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305" w:rsidRDefault="00C45305" w:rsidP="00C45305">
      <w:pPr>
        <w:rPr>
          <w:rFonts w:hint="cs"/>
          <w:rtl/>
        </w:rPr>
      </w:pPr>
    </w:p>
    <w:p w:rsidR="00C45305" w:rsidRDefault="00C45305" w:rsidP="00C45305">
      <w:pPr>
        <w:rPr>
          <w:rFonts w:hint="cs"/>
          <w:rtl/>
        </w:rPr>
      </w:pPr>
    </w:p>
    <w:p w:rsidR="00C45305" w:rsidRDefault="00C45305" w:rsidP="00C45305">
      <w:pPr>
        <w:pStyle w:val="NoSpacing"/>
      </w:pPr>
      <w:r w:rsidRPr="00C45305">
        <w:rPr>
          <w:b/>
          <w:bCs/>
          <w:caps/>
        </w:rPr>
        <w:t>Appendix</w:t>
      </w:r>
      <w:r w:rsidRPr="00C62366">
        <w:t xml:space="preserve"> </w:t>
      </w:r>
      <w:r w:rsidRPr="00C45305">
        <w:rPr>
          <w:b/>
          <w:bCs/>
        </w:rPr>
        <w:t>1</w:t>
      </w:r>
      <w:r>
        <w:t xml:space="preserve"> </w:t>
      </w:r>
      <w:r w:rsidRPr="00C45305">
        <w:rPr>
          <w:caps/>
        </w:rPr>
        <w:t xml:space="preserve">: </w:t>
      </w:r>
      <w:r w:rsidRPr="00C45305">
        <w:rPr>
          <w:caps/>
        </w:rPr>
        <w:t>an example of determining</w:t>
      </w:r>
      <w:r w:rsidRPr="00C45305">
        <w:rPr>
          <w:caps/>
        </w:rPr>
        <w:t xml:space="preserve"> the metabolic power difference.</w:t>
      </w:r>
    </w:p>
    <w:p w:rsidR="00C45305" w:rsidRPr="00C45305" w:rsidRDefault="00C45305" w:rsidP="00C45305">
      <w:pPr>
        <w:pStyle w:val="NoSpacing"/>
      </w:pPr>
    </w:p>
    <w:p w:rsidR="00C45305" w:rsidRPr="00C62366" w:rsidRDefault="00C45305" w:rsidP="00C45305">
      <w:pPr>
        <w:spacing w:line="480" w:lineRule="auto"/>
        <w:rPr>
          <w:bCs/>
        </w:rPr>
      </w:pPr>
      <w:r w:rsidRPr="00C62366">
        <w:rPr>
          <w:bCs/>
        </w:rPr>
        <w:t>In th</w:t>
      </w:r>
      <w:bookmarkStart w:id="0" w:name="_GoBack"/>
      <w:bookmarkEnd w:id="0"/>
      <w:r w:rsidRPr="00C62366">
        <w:rPr>
          <w:bCs/>
        </w:rPr>
        <w:t xml:space="preserve">is appendix we demonstrate the use of our model to assess a device with a given set of design parameters. In this example, we predict the difference in metabolic power between using an energy harvesting ankle device and carrying batteries. We assume that the energy storage component of the device is relatively small, and that it is part of the device’s mass (and on the same location). </w:t>
      </w:r>
    </w:p>
    <w:p w:rsidR="00C45305" w:rsidRPr="00C62366" w:rsidRDefault="00C45305" w:rsidP="00C45305">
      <w:pPr>
        <w:spacing w:line="480" w:lineRule="auto"/>
        <w:ind w:firstLine="720"/>
        <w:rPr>
          <w:bCs/>
        </w:rPr>
      </w:pPr>
      <w:r w:rsidRPr="00C62366">
        <w:rPr>
          <w:bCs/>
        </w:rPr>
        <w:t>The design parameters are: walking speed 5km/h; electrical power output for each leg is 3W (total 6W); COH=0.7 per mass of 0.8 kg per leg; and a user mass of 75kg. The calculation is based on walking time of 100 hours.</w:t>
      </w:r>
    </w:p>
    <w:p w:rsidR="00C45305" w:rsidRPr="00C62366" w:rsidRDefault="00C45305" w:rsidP="00C45305">
      <w:pPr>
        <w:spacing w:line="480" w:lineRule="auto"/>
        <w:ind w:firstLine="720"/>
      </w:pPr>
      <w:r w:rsidRPr="00C62366">
        <w:t>We assumed that the battery is carried on the back, and therefore the equation for the metabolic power for carrying the battery has the following form:</w:t>
      </w:r>
    </w:p>
    <w:p w:rsidR="00C45305" w:rsidRPr="00C62366" w:rsidRDefault="00C45305" w:rsidP="00C45305">
      <w:pPr>
        <w:spacing w:line="480" w:lineRule="auto"/>
        <w:rPr>
          <w:rFonts w:ascii="Arial" w:hAnsi="Arial"/>
          <w:sz w:val="20"/>
          <w:szCs w:val="20"/>
        </w:rPr>
      </w:pPr>
      <m:oMathPara>
        <m:oMathParaPr>
          <m:jc m:val="left"/>
        </m:oMathParaPr>
        <m:oMath>
          <m:r>
            <w:rPr>
              <w:rFonts w:ascii="Cambria Math" w:hAnsi="Cambria Math"/>
            </w:rPr>
            <m:t>Metaboli</m:t>
          </m:r>
          <m:sSub>
            <m:sSubPr>
              <m:ctrlPr>
                <w:rPr>
                  <w:rFonts w:ascii="Cambria Math" w:hAnsi="Cambria Math"/>
                  <w:i/>
                  <w:iCs/>
                </w:rPr>
              </m:ctrlPr>
            </m:sSubPr>
            <m:e>
              <m:r>
                <w:rPr>
                  <w:rFonts w:ascii="Cambria Math" w:hAnsi="Cambria Math"/>
                </w:rPr>
                <m:t>c power</m:t>
              </m:r>
            </m:e>
            <m:sub>
              <m:r>
                <w:rPr>
                  <w:rFonts w:ascii="Cambria Math" w:hAnsi="Cambria Math" w:cs="Cambria Math"/>
                  <w:vertAlign w:val="subscript"/>
                </w:rPr>
                <m:t>battery</m:t>
              </m:r>
            </m:sub>
          </m:sSub>
          <m:r>
            <w:rPr>
              <w:rFonts w:ascii="Cambria Math" w:hAnsi="Cambria Math" w:cs="Cambria Math"/>
              <w:vertAlign w:val="subscript"/>
            </w:rPr>
            <m:t>=</m:t>
          </m:r>
          <m:r>
            <w:rPr>
              <w:rFonts w:ascii="Cambria Math" w:hAnsi="Cambria Math"/>
              <w:vertAlign w:val="subscript"/>
            </w:rPr>
            <m:t xml:space="preserve"> </m:t>
          </m:r>
          <m:r>
            <w:rPr>
              <w:rFonts w:ascii="Cambria Math" w:hAnsi="Cambria Math"/>
              <w:sz w:val="20"/>
              <w:szCs w:val="20"/>
            </w:rPr>
            <m:t>=</m:t>
          </m:r>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518479+0.220584∙speed+0.011237∙</m:t>
                      </m:r>
                      <m:r>
                        <w:rPr>
                          <w:rFonts w:ascii="Cambria Math" w:hAnsi="Cambria Math"/>
                        </w:rPr>
                        <m:t>battery_mass</m:t>
                      </m:r>
                      <m:r>
                        <m:rPr>
                          <m:sty m:val="p"/>
                        </m:rPr>
                        <w:rPr>
                          <w:rFonts w:ascii="Cambria Math" w:hAnsi="Cambria Math"/>
                        </w:rPr>
                        <m:t xml:space="preserve"> </m:t>
                      </m:r>
                    </m:e>
                  </m:d>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518479+0.220584∙speed</m:t>
                      </m:r>
                    </m:e>
                  </m:d>
                </m:sup>
              </m:sSup>
            </m:e>
          </m:d>
          <m:r>
            <w:rPr>
              <w:rFonts w:ascii="Cambria Math" w:hAnsi="Cambria Math"/>
              <w:sz w:val="20"/>
              <w:szCs w:val="20"/>
            </w:rPr>
            <m:t>∙BM</m:t>
          </m:r>
        </m:oMath>
      </m:oMathPara>
    </w:p>
    <w:p w:rsidR="00C45305" w:rsidRPr="00C62366" w:rsidRDefault="00C45305" w:rsidP="00C45305">
      <w:pPr>
        <w:spacing w:line="480" w:lineRule="auto"/>
        <w:rPr>
          <w:rFonts w:ascii="Cambria Math" w:hAnsi="Cambria Math"/>
          <w:sz w:val="20"/>
          <w:szCs w:val="20"/>
        </w:rPr>
      </w:pPr>
      <w:r w:rsidRPr="00C62366">
        <w:rPr>
          <w:rFonts w:ascii="Cambria Math" w:hAnsi="Cambria Math"/>
          <w:sz w:val="20"/>
          <w:szCs w:val="20"/>
        </w:rPr>
        <w:t xml:space="preserve">Where </w:t>
      </w:r>
      <w:r w:rsidRPr="00C62366">
        <w:rPr>
          <w:rFonts w:asciiTheme="majorBidi" w:hAnsiTheme="majorBidi" w:cstheme="majorBidi"/>
          <w:i/>
          <w:iCs/>
        </w:rPr>
        <w:t>battery_mass</w:t>
      </w:r>
      <w:r w:rsidRPr="00C62366">
        <w:t xml:space="preserve"> is the mass of a battery that provides the required amount of energy</w:t>
      </w:r>
      <w:r w:rsidRPr="00C62366">
        <w:rPr>
          <w:rFonts w:ascii="Cambria Math" w:hAnsi="Cambria Math"/>
          <w:sz w:val="20"/>
          <w:szCs w:val="20"/>
        </w:rPr>
        <w:t xml:space="preserve">, </w:t>
      </w:r>
      <w:r w:rsidRPr="00C62366">
        <w:rPr>
          <w:rFonts w:asciiTheme="majorBidi" w:hAnsiTheme="majorBidi" w:cstheme="majorBidi"/>
          <w:i/>
          <w:iCs/>
          <w:sz w:val="20"/>
          <w:szCs w:val="20"/>
        </w:rPr>
        <w:t>BM</w:t>
      </w:r>
      <w:r w:rsidRPr="00C62366">
        <w:rPr>
          <w:rFonts w:ascii="Cambria Math" w:hAnsi="Cambria Math"/>
          <w:sz w:val="20"/>
          <w:szCs w:val="20"/>
        </w:rPr>
        <w:t>- body mass</w:t>
      </w:r>
    </w:p>
    <w:p w:rsidR="00C45305" w:rsidRPr="00C62366" w:rsidRDefault="00C45305" w:rsidP="00C45305">
      <w:pPr>
        <w:spacing w:line="480" w:lineRule="auto"/>
        <w:rPr>
          <w:rFonts w:asciiTheme="majorBidi" w:hAnsiTheme="majorBidi" w:cstheme="majorBidi"/>
        </w:rPr>
      </w:pPr>
      <w:r w:rsidRPr="00C62366">
        <w:rPr>
          <w:rFonts w:asciiTheme="majorBidi" w:hAnsiTheme="majorBidi" w:cstheme="majorBidi"/>
        </w:rPr>
        <w:t>To calculate the battery mass, we used equation (5)</w:t>
      </w:r>
    </w:p>
    <w:p w:rsidR="00C45305" w:rsidRPr="00C62366" w:rsidRDefault="00C45305" w:rsidP="00C45305">
      <w:pPr>
        <w:spacing w:line="480" w:lineRule="auto"/>
        <w:rPr>
          <w:rFonts w:ascii="Cambria Math" w:hAnsi="Cambria Math"/>
          <w:sz w:val="20"/>
          <w:szCs w:val="20"/>
        </w:rPr>
      </w:pPr>
      <m:oMath>
        <m:r>
          <w:rPr>
            <w:rFonts w:ascii="Cambria Math" w:hAnsi="Cambria Math"/>
          </w:rPr>
          <m:t xml:space="preserve"> battery mass</m:t>
        </m:r>
        <m:r>
          <w:rPr>
            <w:rFonts w:ascii="Cambria Math" w:hAnsi="Cambria Math" w:cstheme="majorBidi"/>
          </w:rPr>
          <m:t>=</m:t>
        </m:r>
        <m:f>
          <m:fPr>
            <m:ctrlPr>
              <w:rPr>
                <w:rFonts w:ascii="Cambria Math" w:hAnsi="Cambria Math" w:cstheme="majorBidi"/>
                <w:i/>
              </w:rPr>
            </m:ctrlPr>
          </m:fPr>
          <m:num>
            <m:r>
              <w:rPr>
                <w:rFonts w:ascii="Cambria Math" w:hAnsi="Cambria Math" w:cstheme="majorBidi"/>
              </w:rPr>
              <m:t>3600∙100∙6</m:t>
            </m:r>
          </m:num>
          <m:den>
            <m:r>
              <w:rPr>
                <w:rFonts w:ascii="Cambria Math" w:hAnsi="Cambria Math" w:cstheme="majorBidi"/>
              </w:rPr>
              <m:t>7.2∙</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5</m:t>
                </m:r>
              </m:sup>
            </m:sSup>
          </m:den>
        </m:f>
        <m:r>
          <w:rPr>
            <w:rFonts w:ascii="Cambria Math" w:hAnsi="Cambria Math" w:cstheme="majorBidi"/>
          </w:rPr>
          <m:t>=3kg</m:t>
        </m:r>
      </m:oMath>
      <w:r w:rsidRPr="00C62366">
        <w:rPr>
          <w:rFonts w:ascii="Cambria Math" w:hAnsi="Cambria Math"/>
          <w:sz w:val="20"/>
          <w:szCs w:val="20"/>
        </w:rPr>
        <w:t xml:space="preserve"> </w:t>
      </w:r>
    </w:p>
    <w:p w:rsidR="00C45305" w:rsidRPr="00C62366" w:rsidRDefault="00C45305" w:rsidP="00C45305">
      <w:pPr>
        <w:spacing w:line="480" w:lineRule="auto"/>
        <w:rPr>
          <w:rFonts w:asciiTheme="majorBidi" w:hAnsiTheme="majorBidi" w:cstheme="majorBidi"/>
        </w:rPr>
      </w:pPr>
      <w:r w:rsidRPr="00C62366">
        <w:rPr>
          <w:rFonts w:asciiTheme="majorBidi" w:hAnsiTheme="majorBidi" w:cstheme="majorBidi"/>
        </w:rPr>
        <w:t>Then, the metabolic power for carrying the batteries is:</w:t>
      </w:r>
    </w:p>
    <w:p w:rsidR="00C45305" w:rsidRPr="00C62366" w:rsidRDefault="00C45305" w:rsidP="00C45305">
      <w:pPr>
        <w:spacing w:line="480" w:lineRule="auto"/>
        <w:rPr>
          <w:rFonts w:asciiTheme="majorBidi" w:hAnsiTheme="majorBidi" w:cstheme="majorBidi"/>
          <w:sz w:val="20"/>
          <w:szCs w:val="20"/>
        </w:rPr>
      </w:pPr>
      <m:oMathPara>
        <m:oMathParaPr>
          <m:jc m:val="left"/>
        </m:oMathParaPr>
        <m:oMath>
          <m:r>
            <w:rPr>
              <w:rFonts w:ascii="Cambria Math" w:hAnsi="Cambria Math"/>
            </w:rPr>
            <m:t>Metaboli</m:t>
          </m:r>
          <m:sSub>
            <m:sSubPr>
              <m:ctrlPr>
                <w:rPr>
                  <w:rFonts w:ascii="Cambria Math" w:hAnsi="Cambria Math"/>
                  <w:i/>
                  <w:iCs/>
                </w:rPr>
              </m:ctrlPr>
            </m:sSubPr>
            <m:e>
              <m:r>
                <w:rPr>
                  <w:rFonts w:ascii="Cambria Math" w:hAnsi="Cambria Math"/>
                </w:rPr>
                <m:t>c power</m:t>
              </m:r>
            </m:e>
            <m:sub>
              <m:r>
                <w:rPr>
                  <w:rFonts w:ascii="Cambria Math" w:hAnsi="Cambria Math" w:cs="Cambria Math"/>
                  <w:vertAlign w:val="subscript"/>
                </w:rPr>
                <m:t>battery</m:t>
              </m:r>
            </m:sub>
          </m:sSub>
          <m:r>
            <w:rPr>
              <w:rFonts w:ascii="Cambria Math" w:hAnsi="Cambria Math"/>
              <w:sz w:val="20"/>
              <w:szCs w:val="20"/>
            </w:rPr>
            <m:t>=</m:t>
          </m:r>
        </m:oMath>
      </m:oMathPara>
    </w:p>
    <w:p w:rsidR="00C45305" w:rsidRPr="00C62366" w:rsidRDefault="00C45305" w:rsidP="00C45305">
      <w:pPr>
        <w:spacing w:line="480" w:lineRule="auto"/>
        <w:rPr>
          <w:rFonts w:ascii="Arial" w:hAnsi="Arial"/>
          <w:sz w:val="20"/>
          <w:szCs w:val="20"/>
        </w:rPr>
      </w:pPr>
      <m:oMathPara>
        <m:oMath>
          <m:r>
            <w:rPr>
              <w:rFonts w:ascii="Cambria Math" w:hAnsi="Cambria Math"/>
              <w:sz w:val="20"/>
              <w:szCs w:val="20"/>
            </w:rPr>
            <m:t>=</m:t>
          </m:r>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518479+0.220584∙5+0.011237∙3</m:t>
                      </m:r>
                    </m:e>
                  </m:d>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518479+0.220584∙5</m:t>
                      </m:r>
                    </m:e>
                  </m:d>
                </m:sup>
              </m:sSup>
            </m:e>
          </m:d>
          <m:r>
            <w:rPr>
              <w:rFonts w:ascii="Cambria Math" w:hAnsi="Cambria Math"/>
              <w:sz w:val="20"/>
              <w:szCs w:val="20"/>
            </w:rPr>
            <m:t>∙75=12.5 W</m:t>
          </m:r>
        </m:oMath>
      </m:oMathPara>
    </w:p>
    <w:p w:rsidR="00C45305" w:rsidRPr="00C62366" w:rsidRDefault="00C45305" w:rsidP="00C45305">
      <w:pPr>
        <w:spacing w:line="480" w:lineRule="auto"/>
        <w:rPr>
          <w:rFonts w:asciiTheme="majorBidi" w:hAnsiTheme="majorBidi" w:cstheme="majorBidi"/>
        </w:rPr>
      </w:pPr>
      <w:r w:rsidRPr="00C62366">
        <w:rPr>
          <w:rFonts w:asciiTheme="majorBidi" w:hAnsiTheme="majorBidi" w:cstheme="majorBidi"/>
        </w:rPr>
        <w:t>To calculate the metabolic power for using the energy harvester, we used the following equation:</w:t>
      </w:r>
    </w:p>
    <w:p w:rsidR="00C45305" w:rsidRPr="00C62366" w:rsidRDefault="00C45305" w:rsidP="00C45305">
      <w:pPr>
        <w:spacing w:line="480" w:lineRule="auto"/>
        <w:rPr>
          <w:sz w:val="20"/>
          <w:szCs w:val="20"/>
        </w:rPr>
      </w:pPr>
      <w:r w:rsidRPr="00C62366">
        <w:rPr>
          <w:rFonts w:ascii="Cambria Math" w:hAnsi="Cambria Math"/>
          <w:sz w:val="20"/>
          <w:szCs w:val="20"/>
        </w:rPr>
        <w:fldChar w:fldCharType="begin"/>
      </w:r>
      <w:r w:rsidRPr="00C62366">
        <w:rPr>
          <w:rFonts w:ascii="Cambria Math" w:hAnsi="Cambria Math"/>
          <w:sz w:val="20"/>
          <w:szCs w:val="20"/>
        </w:rPr>
        <w:instrText xml:space="preserve"> QUOTE </w:instrText>
      </w:r>
      <w:r>
        <w:rPr>
          <w:position w:val="-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5pt;height:10.4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doNotEmbedSystemFonts/&gt;&lt;w:proofState w:spelling=&quot;clean&quot; w:grammar=&quot;clean&quot;/&gt;&lt;w:defaultTabStop w:val=&quot;720&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iomedcentral Copy&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twe2eaa2ev2ethevs9operax022vpzxdzxf0&amp;quot;&amp;gt;newlistGaitPosture2liz-Converted&amp;lt;record-ids&amp;gt;&amp;lt;item&amp;gt;37&amp;lt;/item&amp;gt;&amp;lt;item&amp;gt;207&amp;lt;/item&amp;gt;&amp;lt;item&amp;gt;208&amp;lt;/item&amp;gt;&amp;lt;item&amp;gt;217&amp;lt;/item&amp;gt;&amp;lt;item&amp;gt;218&amp;lt;/item&amp;gt;&amp;lt;item&amp;gt;236&amp;lt;/item&amp;gt;&amp;lt;item&amp;gt;243&amp;lt;/item&amp;gt;&amp;lt;item&amp;gt;245&amp;lt;/item&amp;gt;&amp;lt;item&amp;gt;246&amp;lt;/item&amp;gt;&amp;lt;item&amp;gt;247&amp;lt;/item&amp;gt;&amp;lt;item&amp;gt;248&amp;lt;/item&amp;gt;&amp;lt;item&amp;gt;255&amp;lt;/item&amp;gt;&amp;lt;item&amp;gt;258&amp;lt;/item&amp;gt;&amp;lt;item&amp;gt;291&amp;lt;/item&amp;gt;&amp;lt;item&amp;gt;293&amp;lt;/item&amp;gt;&amp;lt;item&amp;gt;379&amp;lt;/item&amp;gt;&amp;lt;item&amp;gt;438&amp;lt;/item&amp;gt;&amp;lt;item&amp;gt;440&amp;lt;/item&amp;gt;&amp;lt;item&amp;gt;462&amp;lt;/item&amp;gt;&amp;lt;item&amp;gt;474&amp;lt;/item&amp;gt;&amp;lt;item&amp;gt;562&amp;lt;/item&amp;gt;&amp;lt;item&amp;gt;565&amp;lt;/item&amp;gt;&amp;lt;item&amp;gt;566&amp;lt;/item&amp;gt;&amp;lt;item&amp;gt;589&amp;lt;/item&amp;gt;&amp;lt;item&amp;gt;728&amp;lt;/item&amp;gt;&amp;lt;item&amp;gt;745&amp;lt;/item&amp;gt;&amp;lt;item&amp;gt;750&amp;lt;/item&amp;gt;&amp;lt;item&amp;gt;756&amp;lt;/item&amp;gt;&amp;lt;item&amp;gt;766&amp;lt;/item&amp;gt;&amp;lt;item&amp;gt;767&amp;lt;/item&amp;gt;&amp;lt;item&amp;gt;770&amp;lt;/item&amp;gt;&amp;lt;item&amp;gt;771&amp;lt;/item&amp;gt;&amp;lt;item&amp;gt;792&amp;lt;/item&amp;gt;&amp;lt;item&amp;gt;802&amp;lt;/item&amp;gt;&amp;lt;item&amp;gt;804&amp;lt;/item&amp;gt;&amp;lt;item&amp;gt;814&amp;lt;/item&amp;gt;&amp;lt;item&amp;gt;816&amp;lt;/item&amp;gt;&amp;lt;item&amp;gt;892&amp;lt;/item&amp;gt;&amp;lt;/record-ids&amp;gt;&amp;lt;/item&amp;gt;&amp;lt;/Libraries&amp;gt;&quot;/&gt;&lt;/w:docVars&gt;&lt;wsp:rsids&gt;&lt;wsp:rsidRoot wsp:val=&quot;00D74E21&quot;/&gt;&lt;wsp:rsid wsp:val=&quot;00002067&quot;/&gt;&lt;wsp:rsid wsp:val=&quot;00002841&quot;/&gt;&lt;wsp:rsid wsp:val=&quot;0000454F&quot;/&gt;&lt;wsp:rsid wsp:val=&quot;000076A3&quot;/&gt;&lt;wsp:rsid wsp:val=&quot;00010123&quot;/&gt;&lt;wsp:rsid wsp:val=&quot;000112FE&quot;/&gt;&lt;wsp:rsid wsp:val=&quot;000131C5&quot;/&gt;&lt;wsp:rsid wsp:val=&quot;00014961&quot;/&gt;&lt;wsp:rsid wsp:val=&quot;000224C5&quot;/&gt;&lt;wsp:rsid wsp:val=&quot;000230ED&quot;/&gt;&lt;wsp:rsid wsp:val=&quot;000231EC&quot;/&gt;&lt;wsp:rsid wsp:val=&quot;00027173&quot;/&gt;&lt;wsp:rsid wsp:val=&quot;000319A2&quot;/&gt;&lt;wsp:rsid wsp:val=&quot;00034C58&quot;/&gt;&lt;wsp:rsid wsp:val=&quot;000408FE&quot;/&gt;&lt;wsp:rsid wsp:val=&quot;00040C0C&quot;/&gt;&lt;wsp:rsid wsp:val=&quot;00041919&quot;/&gt;&lt;wsp:rsid wsp:val=&quot;00042908&quot;/&gt;&lt;wsp:rsid wsp:val=&quot;00042DCD&quot;/&gt;&lt;wsp:rsid wsp:val=&quot;00044CFA&quot;/&gt;&lt;wsp:rsid wsp:val=&quot;00044EEF&quot;/&gt;&lt;wsp:rsid wsp:val=&quot;0004535C&quot;/&gt;&lt;wsp:rsid wsp:val=&quot;00046791&quot;/&gt;&lt;wsp:rsid wsp:val=&quot;0005180C&quot;/&gt;&lt;wsp:rsid wsp:val=&quot;0005303B&quot;/&gt;&lt;wsp:rsid wsp:val=&quot;000534DC&quot;/&gt;&lt;wsp:rsid wsp:val=&quot;00064156&quot;/&gt;&lt;wsp:rsid wsp:val=&quot;000646D2&quot;/&gt;&lt;wsp:rsid wsp:val=&quot;000674A6&quot;/&gt;&lt;wsp:rsid wsp:val=&quot;000701A5&quot;/&gt;&lt;wsp:rsid wsp:val=&quot;00070C37&quot;/&gt;&lt;wsp:rsid wsp:val=&quot;00072C22&quot;/&gt;&lt;wsp:rsid wsp:val=&quot;000756D3&quot;/&gt;&lt;wsp:rsid wsp:val=&quot;00077E18&quot;/&gt;&lt;wsp:rsid wsp:val=&quot;0008039B&quot;/&gt;&lt;wsp:rsid wsp:val=&quot;000842CF&quot;/&gt;&lt;wsp:rsid wsp:val=&quot;000844B0&quot;/&gt;&lt;wsp:rsid wsp:val=&quot;00086899&quot;/&gt;&lt;wsp:rsid wsp:val=&quot;00090FA8&quot;/&gt;&lt;wsp:rsid wsp:val=&quot;00091638&quot;/&gt;&lt;wsp:rsid wsp:val=&quot;00091987&quot;/&gt;&lt;wsp:rsid wsp:val=&quot;00095B72&quot;/&gt;&lt;wsp:rsid wsp:val=&quot;000A0A01&quot;/&gt;&lt;wsp:rsid wsp:val=&quot;000A1E3F&quot;/&gt;&lt;wsp:rsid wsp:val=&quot;000A2E10&quot;/&gt;&lt;wsp:rsid wsp:val=&quot;000A3C39&quot;/&gt;&lt;wsp:rsid wsp:val=&quot;000A3EA4&quot;/&gt;&lt;wsp:rsid wsp:val=&quot;000A49D4&quot;/&gt;&lt;wsp:rsid wsp:val=&quot;000B090E&quot;/&gt;&lt;wsp:rsid wsp:val=&quot;000B16B4&quot;/&gt;&lt;wsp:rsid wsp:val=&quot;000B255C&quot;/&gt;&lt;wsp:rsid wsp:val=&quot;000B512F&quot;/&gt;&lt;wsp:rsid wsp:val=&quot;000B54AB&quot;/&gt;&lt;wsp:rsid wsp:val=&quot;000B6507&quot;/&gt;&lt;wsp:rsid wsp:val=&quot;000B7DB0&quot;/&gt;&lt;wsp:rsid wsp:val=&quot;000C32A3&quot;/&gt;&lt;wsp:rsid wsp:val=&quot;000C3886&quot;/&gt;&lt;wsp:rsid wsp:val=&quot;000C551B&quot;/&gt;&lt;wsp:rsid wsp:val=&quot;000D3B8D&quot;/&gt;&lt;wsp:rsid wsp:val=&quot;000D4672&quot;/&gt;&lt;wsp:rsid wsp:val=&quot;000D5E06&quot;/&gt;&lt;wsp:rsid wsp:val=&quot;000D75FA&quot;/&gt;&lt;wsp:rsid wsp:val=&quot;000E10A1&quot;/&gt;&lt;wsp:rsid wsp:val=&quot;000E129C&quot;/&gt;&lt;wsp:rsid wsp:val=&quot;000E14B2&quot;/&gt;&lt;wsp:rsid wsp:val=&quot;000E3F04&quot;/&gt;&lt;wsp:rsid wsp:val=&quot;000E651E&quot;/&gt;&lt;wsp:rsid wsp:val=&quot;000E68CE&quot;/&gt;&lt;wsp:rsid wsp:val=&quot;000E741D&quot;/&gt;&lt;wsp:rsid wsp:val=&quot;000F0236&quot;/&gt;&lt;wsp:rsid wsp:val=&quot;000F0E03&quot;/&gt;&lt;wsp:rsid wsp:val=&quot;000F17B6&quot;/&gt;&lt;wsp:rsid wsp:val=&quot;000F20BC&quot;/&gt;&lt;wsp:rsid wsp:val=&quot;000F5BEA&quot;/&gt;&lt;wsp:rsid wsp:val=&quot;000F6845&quot;/&gt;&lt;wsp:rsid wsp:val=&quot;000F7F87&quot;/&gt;&lt;wsp:rsid wsp:val=&quot;001002DF&quot;/&gt;&lt;wsp:rsid wsp:val=&quot;00103455&quot;/&gt;&lt;wsp:rsid wsp:val=&quot;001038FF&quot;/&gt;&lt;wsp:rsid wsp:val=&quot;00104194&quot;/&gt;&lt;wsp:rsid wsp:val=&quot;00105ABA&quot;/&gt;&lt;wsp:rsid wsp:val=&quot;00110547&quot;/&gt;&lt;wsp:rsid wsp:val=&quot;00110F83&quot;/&gt;&lt;wsp:rsid wsp:val=&quot;001124AA&quot;/&gt;&lt;wsp:rsid wsp:val=&quot;001140FB&quot;/&gt;&lt;wsp:rsid wsp:val=&quot;00114974&quot;/&gt;&lt;wsp:rsid wsp:val=&quot;00114E12&quot;/&gt;&lt;wsp:rsid wsp:val=&quot;00123015&quot;/&gt;&lt;wsp:rsid wsp:val=&quot;00124C74&quot;/&gt;&lt;wsp:rsid wsp:val=&quot;00126960&quot;/&gt;&lt;wsp:rsid wsp:val=&quot;00130CF4&quot;/&gt;&lt;wsp:rsid wsp:val=&quot;001330BD&quot;/&gt;&lt;wsp:rsid wsp:val=&quot;001330D2&quot;/&gt;&lt;wsp:rsid wsp:val=&quot;00134720&quot;/&gt;&lt;wsp:rsid wsp:val=&quot;0013647B&quot;/&gt;&lt;wsp:rsid wsp:val=&quot;001400F4&quot;/&gt;&lt;wsp:rsid wsp:val=&quot;001411F5&quot;/&gt;&lt;wsp:rsid wsp:val=&quot;00141BFB&quot;/&gt;&lt;wsp:rsid wsp:val=&quot;001427D0&quot;/&gt;&lt;wsp:rsid wsp:val=&quot;00143FEB&quot;/&gt;&lt;wsp:rsid wsp:val=&quot;001448B2&quot;/&gt;&lt;wsp:rsid wsp:val=&quot;001550E5&quot;/&gt;&lt;wsp:rsid wsp:val=&quot;00155198&quot;/&gt;&lt;wsp:rsid wsp:val=&quot;001557E4&quot;/&gt;&lt;wsp:rsid wsp:val=&quot;00155D14&quot;/&gt;&lt;wsp:rsid wsp:val=&quot;001562BC&quot;/&gt;&lt;wsp:rsid wsp:val=&quot;001570EA&quot;/&gt;&lt;wsp:rsid wsp:val=&quot;00157395&quot;/&gt;&lt;wsp:rsid wsp:val=&quot;00157A3D&quot;/&gt;&lt;wsp:rsid wsp:val=&quot;0016065E&quot;/&gt;&lt;wsp:rsid wsp:val=&quot;00161D6E&quot;/&gt;&lt;wsp:rsid wsp:val=&quot;00163D31&quot;/&gt;&lt;wsp:rsid wsp:val=&quot;00164EAD&quot;/&gt;&lt;wsp:rsid wsp:val=&quot;0016780D&quot;/&gt;&lt;wsp:rsid wsp:val=&quot;001679A0&quot;/&gt;&lt;wsp:rsid wsp:val=&quot;00167A2F&quot;/&gt;&lt;wsp:rsid wsp:val=&quot;0017127C&quot;/&gt;&lt;wsp:rsid wsp:val=&quot;001719AE&quot;/&gt;&lt;wsp:rsid wsp:val=&quot;0017407A&quot;/&gt;&lt;wsp:rsid wsp:val=&quot;00175852&quot;/&gt;&lt;wsp:rsid wsp:val=&quot;0017605C&quot;/&gt;&lt;wsp:rsid wsp:val=&quot;001810B6&quot;/&gt;&lt;wsp:rsid wsp:val=&quot;00181DA7&quot;/&gt;&lt;wsp:rsid wsp:val=&quot;001846EF&quot;/&gt;&lt;wsp:rsid wsp:val=&quot;001857D4&quot;/&gt;&lt;wsp:rsid wsp:val=&quot;00186212&quot;/&gt;&lt;wsp:rsid wsp:val=&quot;00187258&quot;/&gt;&lt;wsp:rsid wsp:val=&quot;00187339&quot;/&gt;&lt;wsp:rsid wsp:val=&quot;00187906&quot;/&gt;&lt;wsp:rsid wsp:val=&quot;00191C77&quot;/&gt;&lt;wsp:rsid wsp:val=&quot;001927A0&quot;/&gt;&lt;wsp:rsid wsp:val=&quot;001966C3&quot;/&gt;&lt;wsp:rsid wsp:val=&quot;00196B07&quot;/&gt;&lt;wsp:rsid wsp:val=&quot;0019772E&quot;/&gt;&lt;wsp:rsid wsp:val=&quot;00197ADE&quot;/&gt;&lt;wsp:rsid wsp:val=&quot;00197BD8&quot;/&gt;&lt;wsp:rsid wsp:val=&quot;00197E24&quot;/&gt;&lt;wsp:rsid wsp:val=&quot;001A16E1&quot;/&gt;&lt;wsp:rsid wsp:val=&quot;001A21E2&quot;/&gt;&lt;wsp:rsid wsp:val=&quot;001A242D&quot;/&gt;&lt;wsp:rsid wsp:val=&quot;001A2E0D&quot;/&gt;&lt;wsp:rsid wsp:val=&quot;001A318F&quot;/&gt;&lt;wsp:rsid wsp:val=&quot;001A3286&quot;/&gt;&lt;wsp:rsid wsp:val=&quot;001A3362&quot;/&gt;&lt;wsp:rsid wsp:val=&quot;001A3BA8&quot;/&gt;&lt;wsp:rsid wsp:val=&quot;001A4DDC&quot;/&gt;&lt;wsp:rsid wsp:val=&quot;001A500A&quot;/&gt;&lt;wsp:rsid wsp:val=&quot;001A6549&quot;/&gt;&lt;wsp:rsid wsp:val=&quot;001A671F&quot;/&gt;&lt;wsp:rsid wsp:val=&quot;001B1E9A&quot;/&gt;&lt;wsp:rsid wsp:val=&quot;001B2BB9&quot;/&gt;&lt;wsp:rsid wsp:val=&quot;001B3608&quot;/&gt;&lt;wsp:rsid wsp:val=&quot;001B373A&quot;/&gt;&lt;wsp:rsid wsp:val=&quot;001B4854&quot;/&gt;&lt;wsp:rsid wsp:val=&quot;001B6EB1&quot;/&gt;&lt;wsp:rsid wsp:val=&quot;001B6FFA&quot;/&gt;&lt;wsp:rsid wsp:val=&quot;001B73DB&quot;/&gt;&lt;wsp:rsid wsp:val=&quot;001B78AD&quot;/&gt;&lt;wsp:rsid wsp:val=&quot;001C007A&quot;/&gt;&lt;wsp:rsid wsp:val=&quot;001C028A&quot;/&gt;&lt;wsp:rsid wsp:val=&quot;001C0927&quot;/&gt;&lt;wsp:rsid wsp:val=&quot;001C0C59&quot;/&gt;&lt;wsp:rsid wsp:val=&quot;001C208A&quot;/&gt;&lt;wsp:rsid wsp:val=&quot;001C2EDB&quot;/&gt;&lt;wsp:rsid wsp:val=&quot;001C44D4&quot;/&gt;&lt;wsp:rsid wsp:val=&quot;001C6D0C&quot;/&gt;&lt;wsp:rsid wsp:val=&quot;001D0F69&quot;/&gt;&lt;wsp:rsid wsp:val=&quot;001D5410&quot;/&gt;&lt;wsp:rsid wsp:val=&quot;001E0261&quot;/&gt;&lt;wsp:rsid wsp:val=&quot;001E2F6B&quot;/&gt;&lt;wsp:rsid wsp:val=&quot;001E7386&quot;/&gt;&lt;wsp:rsid wsp:val=&quot;001E73EA&quot;/&gt;&lt;wsp:rsid wsp:val=&quot;001F42D9&quot;/&gt;&lt;wsp:rsid wsp:val=&quot;001F511F&quot;/&gt;&lt;wsp:rsid wsp:val=&quot;002002FB&quot;/&gt;&lt;wsp:rsid wsp:val=&quot;00202DED&quot;/&gt;&lt;wsp:rsid wsp:val=&quot;00203136&quot;/&gt;&lt;wsp:rsid wsp:val=&quot;00203C4D&quot;/&gt;&lt;wsp:rsid wsp:val=&quot;00204496&quot;/&gt;&lt;wsp:rsid wsp:val=&quot;0020479E&quot;/&gt;&lt;wsp:rsid wsp:val=&quot;0020504D&quot;/&gt;&lt;wsp:rsid wsp:val=&quot;00205579&quot;/&gt;&lt;wsp:rsid wsp:val=&quot;00207CB7&quot;/&gt;&lt;wsp:rsid wsp:val=&quot;00210C8A&quot;/&gt;&lt;wsp:rsid wsp:val=&quot;00210DE3&quot;/&gt;&lt;wsp:rsid wsp:val=&quot;002116FE&quot;/&gt;&lt;wsp:rsid wsp:val=&quot;00211863&quot;/&gt;&lt;wsp:rsid wsp:val=&quot;002124A9&quot;/&gt;&lt;wsp:rsid wsp:val=&quot;0021275A&quot;/&gt;&lt;wsp:rsid wsp:val=&quot;00213557&quot;/&gt;&lt;wsp:rsid wsp:val=&quot;002154EB&quot;/&gt;&lt;wsp:rsid wsp:val=&quot;0021671A&quot;/&gt;&lt;wsp:rsid wsp:val=&quot;0021770A&quot;/&gt;&lt;wsp:rsid wsp:val=&quot;00217B2A&quot;/&gt;&lt;wsp:rsid wsp:val=&quot;00220F8D&quot;/&gt;&lt;wsp:rsid wsp:val=&quot;00221DA3&quot;/&gt;&lt;wsp:rsid wsp:val=&quot;00222A3B&quot;/&gt;&lt;wsp:rsid wsp:val=&quot;00223740&quot;/&gt;&lt;wsp:rsid wsp:val=&quot;00223B46&quot;/&gt;&lt;wsp:rsid wsp:val=&quot;0022502E&quot;/&gt;&lt;wsp:rsid wsp:val=&quot;002255EC&quot;/&gt;&lt;wsp:rsid wsp:val=&quot;00230CB7&quot;/&gt;&lt;wsp:rsid wsp:val=&quot;00230EA2&quot;/&gt;&lt;wsp:rsid wsp:val=&quot;00231A23&quot;/&gt;&lt;wsp:rsid wsp:val=&quot;0023224A&quot;/&gt;&lt;wsp:rsid wsp:val=&quot;00232B4C&quot;/&gt;&lt;wsp:rsid wsp:val=&quot;00234766&quot;/&gt;&lt;wsp:rsid wsp:val=&quot;002362BF&quot;/&gt;&lt;wsp:rsid wsp:val=&quot;0023694B&quot;/&gt;&lt;wsp:rsid wsp:val=&quot;00236C7E&quot;/&gt;&lt;wsp:rsid wsp:val=&quot;002371CA&quot;/&gt;&lt;wsp:rsid wsp:val=&quot;00237ADC&quot;/&gt;&lt;wsp:rsid wsp:val=&quot;00237BA3&quot;/&gt;&lt;wsp:rsid wsp:val=&quot;00240D9C&quot;/&gt;&lt;wsp:rsid wsp:val=&quot;002433B4&quot;/&gt;&lt;wsp:rsid wsp:val=&quot;002440CC&quot;/&gt;&lt;wsp:rsid wsp:val=&quot;00245DF9&quot;/&gt;&lt;wsp:rsid wsp:val=&quot;00246C80&quot;/&gt;&lt;wsp:rsid wsp:val=&quot;002514F0&quot;/&gt;&lt;wsp:rsid wsp:val=&quot;002522FE&quot;/&gt;&lt;wsp:rsid wsp:val=&quot;002530C7&quot;/&gt;&lt;wsp:rsid wsp:val=&quot;00255083&quot;/&gt;&lt;wsp:rsid wsp:val=&quot;0025652F&quot;/&gt;&lt;wsp:rsid wsp:val=&quot;002568A8&quot;/&gt;&lt;wsp:rsid wsp:val=&quot;00257DB7&quot;/&gt;&lt;wsp:rsid wsp:val=&quot;00261DC3&quot;/&gt;&lt;wsp:rsid wsp:val=&quot;00262161&quot;/&gt;&lt;wsp:rsid wsp:val=&quot;002622D5&quot;/&gt;&lt;wsp:rsid wsp:val=&quot;00262F1A&quot;/&gt;&lt;wsp:rsid wsp:val=&quot;00263447&quot;/&gt;&lt;wsp:rsid wsp:val=&quot;00263BE7&quot;/&gt;&lt;wsp:rsid wsp:val=&quot;00263E26&quot;/&gt;&lt;wsp:rsid wsp:val=&quot;00266742&quot;/&gt;&lt;wsp:rsid wsp:val=&quot;00270F32&quot;/&gt;&lt;wsp:rsid wsp:val=&quot;00271304&quot;/&gt;&lt;wsp:rsid wsp:val=&quot;002726D8&quot;/&gt;&lt;wsp:rsid wsp:val=&quot;0027273F&quot;/&gt;&lt;wsp:rsid wsp:val=&quot;002768A5&quot;/&gt;&lt;wsp:rsid wsp:val=&quot;00281D35&quot;/&gt;&lt;wsp:rsid wsp:val=&quot;00285AB0&quot;/&gt;&lt;wsp:rsid wsp:val=&quot;00287146&quot;/&gt;&lt;wsp:rsid wsp:val=&quot;00287F08&quot;/&gt;&lt;wsp:rsid wsp:val=&quot;0029306B&quot;/&gt;&lt;wsp:rsid wsp:val=&quot;00293E24&quot;/&gt;&lt;wsp:rsid wsp:val=&quot;002951E9&quot;/&gt;&lt;wsp:rsid wsp:val=&quot;002967D5&quot;/&gt;&lt;wsp:rsid wsp:val=&quot;00297B44&quot;/&gt;&lt;wsp:rsid wsp:val=&quot;002A1317&quot;/&gt;&lt;wsp:rsid wsp:val=&quot;002A18E3&quot;/&gt;&lt;wsp:rsid wsp:val=&quot;002A4193&quot;/&gt;&lt;wsp:rsid wsp:val=&quot;002A6180&quot;/&gt;&lt;wsp:rsid wsp:val=&quot;002A7906&quot;/&gt;&lt;wsp:rsid wsp:val=&quot;002B00FC&quot;/&gt;&lt;wsp:rsid wsp:val=&quot;002B1657&quot;/&gt;&lt;wsp:rsid wsp:val=&quot;002B18AC&quot;/&gt;&lt;wsp:rsid wsp:val=&quot;002B1FE8&quot;/&gt;&lt;wsp:rsid wsp:val=&quot;002B2850&quot;/&gt;&lt;wsp:rsid wsp:val=&quot;002B2A34&quot;/&gt;&lt;wsp:rsid wsp:val=&quot;002B5872&quot;/&gt;&lt;wsp:rsid wsp:val=&quot;002B704A&quot;/&gt;&lt;wsp:rsid wsp:val=&quot;002B7FAE&quot;/&gt;&lt;wsp:rsid wsp:val=&quot;002C0CA2&quot;/&gt;&lt;wsp:rsid wsp:val=&quot;002C2BC8&quot;/&gt;&lt;wsp:rsid wsp:val=&quot;002C4161&quot;/&gt;&lt;wsp:rsid wsp:val=&quot;002C538C&quot;/&gt;&lt;wsp:rsid wsp:val=&quot;002C758B&quot;/&gt;&lt;wsp:rsid wsp:val=&quot;002C7A0C&quot;/&gt;&lt;wsp:rsid wsp:val=&quot;002D15D6&quot;/&gt;&lt;wsp:rsid wsp:val=&quot;002D216A&quot;/&gt;&lt;wsp:rsid wsp:val=&quot;002D6A3C&quot;/&gt;&lt;wsp:rsid wsp:val=&quot;002D72E1&quot;/&gt;&lt;wsp:rsid wsp:val=&quot;002D753C&quot;/&gt;&lt;wsp:rsid wsp:val=&quot;002D7DCD&quot;/&gt;&lt;wsp:rsid wsp:val=&quot;002E361A&quot;/&gt;&lt;wsp:rsid wsp:val=&quot;002E3BFF&quot;/&gt;&lt;wsp:rsid wsp:val=&quot;002E49A8&quot;/&gt;&lt;wsp:rsid wsp:val=&quot;002E4B5F&quot;/&gt;&lt;wsp:rsid wsp:val=&quot;002E526E&quot;/&gt;&lt;wsp:rsid wsp:val=&quot;002F1B23&quot;/&gt;&lt;wsp:rsid wsp:val=&quot;002F1D5B&quot;/&gt;&lt;wsp:rsid wsp:val=&quot;002F3F6F&quot;/&gt;&lt;wsp:rsid wsp:val=&quot;0030009D&quot;/&gt;&lt;wsp:rsid wsp:val=&quot;00302DC8&quot;/&gt;&lt;wsp:rsid wsp:val=&quot;003030A7&quot;/&gt;&lt;wsp:rsid wsp:val=&quot;00303B54&quot;/&gt;&lt;wsp:rsid wsp:val=&quot;003040F7&quot;/&gt;&lt;wsp:rsid wsp:val=&quot;00304D6E&quot;/&gt;&lt;wsp:rsid wsp:val=&quot;0030568F&quot;/&gt;&lt;wsp:rsid wsp:val=&quot;00307323&quot;/&gt;&lt;wsp:rsid wsp:val=&quot;003107AB&quot;/&gt;&lt;wsp:rsid wsp:val=&quot;00311703&quot;/&gt;&lt;wsp:rsid wsp:val=&quot;00312652&quot;/&gt;&lt;wsp:rsid wsp:val=&quot;00313097&quot;/&gt;&lt;wsp:rsid wsp:val=&quot;00314AB2&quot;/&gt;&lt;wsp:rsid wsp:val=&quot;00316F38&quot;/&gt;&lt;wsp:rsid wsp:val=&quot;00320488&quot;/&gt;&lt;wsp:rsid wsp:val=&quot;00323ADB&quot;/&gt;&lt;wsp:rsid wsp:val=&quot;00324CFF&quot;/&gt;&lt;wsp:rsid wsp:val=&quot;0032501B&quot;/&gt;&lt;wsp:rsid wsp:val=&quot;003265B7&quot;/&gt;&lt;wsp:rsid wsp:val=&quot;00331209&quot;/&gt;&lt;wsp:rsid wsp:val=&quot;0033466D&quot;/&gt;&lt;wsp:rsid wsp:val=&quot;00337597&quot;/&gt;&lt;wsp:rsid wsp:val=&quot;0034245B&quot;/&gt;&lt;wsp:rsid wsp:val=&quot;00342BAC&quot;/&gt;&lt;wsp:rsid wsp:val=&quot;003450CC&quot;/&gt;&lt;wsp:rsid wsp:val=&quot;003466EC&quot;/&gt;&lt;wsp:rsid wsp:val=&quot;00346930&quot;/&gt;&lt;wsp:rsid wsp:val=&quot;00347776&quot;/&gt;&lt;wsp:rsid wsp:val=&quot;003502D7&quot;/&gt;&lt;wsp:rsid wsp:val=&quot;00351B4C&quot;/&gt;&lt;wsp:rsid wsp:val=&quot;00356402&quot;/&gt;&lt;wsp:rsid wsp:val=&quot;0035730F&quot;/&gt;&lt;wsp:rsid wsp:val=&quot;00360127&quot;/&gt;&lt;wsp:rsid wsp:val=&quot;00362797&quot;/&gt;&lt;wsp:rsid wsp:val=&quot;00363501&quot;/&gt;&lt;wsp:rsid wsp:val=&quot;00367A87&quot;/&gt;&lt;wsp:rsid wsp:val=&quot;0037062B&quot;/&gt;&lt;wsp:rsid wsp:val=&quot;003708DA&quot;/&gt;&lt;wsp:rsid wsp:val=&quot;00373AAE&quot;/&gt;&lt;wsp:rsid wsp:val=&quot;003768DE&quot;/&gt;&lt;wsp:rsid wsp:val=&quot;00381F99&quot;/&gt;&lt;wsp:rsid wsp:val=&quot;00383F1C&quot;/&gt;&lt;wsp:rsid wsp:val=&quot;00385AB0&quot;/&gt;&lt;wsp:rsid wsp:val=&quot;0039085B&quot;/&gt;&lt;wsp:rsid wsp:val=&quot;00391CED&quot;/&gt;&lt;wsp:rsid wsp:val=&quot;00393DC4&quot;/&gt;&lt;wsp:rsid wsp:val=&quot;0039502B&quot;/&gt;&lt;wsp:rsid wsp:val=&quot;00395B99&quot;/&gt;&lt;wsp:rsid wsp:val=&quot;003970BF&quot;/&gt;&lt;wsp:rsid wsp:val=&quot;003A3FAF&quot;/&gt;&lt;wsp:rsid wsp:val=&quot;003A5618&quot;/&gt;&lt;wsp:rsid wsp:val=&quot;003A7CD2&quot;/&gt;&lt;wsp:rsid wsp:val=&quot;003B007C&quot;/&gt;&lt;wsp:rsid wsp:val=&quot;003B440B&quot;/&gt;&lt;wsp:rsid wsp:val=&quot;003B4937&quot;/&gt;&lt;wsp:rsid wsp:val=&quot;003B6303&quot;/&gt;&lt;wsp:rsid wsp:val=&quot;003C11D8&quot;/&gt;&lt;wsp:rsid wsp:val=&quot;003C12F6&quot;/&gt;&lt;wsp:rsid wsp:val=&quot;003C6951&quot;/&gt;&lt;wsp:rsid wsp:val=&quot;003C6AE5&quot;/&gt;&lt;wsp:rsid wsp:val=&quot;003C7DEB&quot;/&gt;&lt;wsp:rsid wsp:val=&quot;003D0CE8&quot;/&gt;&lt;wsp:rsid wsp:val=&quot;003D1F79&quot;/&gt;&lt;wsp:rsid wsp:val=&quot;003D29EC&quot;/&gt;&lt;wsp:rsid wsp:val=&quot;003D36D7&quot;/&gt;&lt;wsp:rsid wsp:val=&quot;003E0285&quot;/&gt;&lt;wsp:rsid wsp:val=&quot;003E0C88&quot;/&gt;&lt;wsp:rsid wsp:val=&quot;003E1803&quot;/&gt;&lt;wsp:rsid wsp:val=&quot;003E6187&quot;/&gt;&lt;wsp:rsid wsp:val=&quot;003E69A9&quot;/&gt;&lt;wsp:rsid wsp:val=&quot;003E7DA2&quot;/&gt;&lt;wsp:rsid wsp:val=&quot;003F1703&quot;/&gt;&lt;wsp:rsid wsp:val=&quot;003F1F7E&quot;/&gt;&lt;wsp:rsid wsp:val=&quot;003F47D8&quot;/&gt;&lt;wsp:rsid wsp:val=&quot;003F622C&quot;/&gt;&lt;wsp:rsid wsp:val=&quot;003F6B1A&quot;/&gt;&lt;wsp:rsid wsp:val=&quot;003F7262&quot;/&gt;&lt;wsp:rsid wsp:val=&quot;00402A17&quot;/&gt;&lt;wsp:rsid wsp:val=&quot;00403122&quot;/&gt;&lt;wsp:rsid wsp:val=&quot;00403AC7&quot;/&gt;&lt;wsp:rsid wsp:val=&quot;00404782&quot;/&gt;&lt;wsp:rsid wsp:val=&quot;004066FF&quot;/&gt;&lt;wsp:rsid wsp:val=&quot;00410025&quot;/&gt;&lt;wsp:rsid wsp:val=&quot;004105A2&quot;/&gt;&lt;wsp:rsid wsp:val=&quot;004134A2&quot;/&gt;&lt;wsp:rsid wsp:val=&quot;004134A9&quot;/&gt;&lt;wsp:rsid wsp:val=&quot;00413D98&quot;/&gt;&lt;wsp:rsid wsp:val=&quot;0041458F&quot;/&gt;&lt;wsp:rsid wsp:val=&quot;0041624D&quot;/&gt;&lt;wsp:rsid wsp:val=&quot;004169A3&quot;/&gt;&lt;wsp:rsid wsp:val=&quot;00420696&quot;/&gt;&lt;wsp:rsid wsp:val=&quot;00420B81&quot;/&gt;&lt;wsp:rsid wsp:val=&quot;004219EA&quot;/&gt;&lt;wsp:rsid wsp:val=&quot;00422A5A&quot;/&gt;&lt;wsp:rsid wsp:val=&quot;004231F6&quot;/&gt;&lt;wsp:rsid wsp:val=&quot;00424626&quot;/&gt;&lt;wsp:rsid wsp:val=&quot;00426A99&quot;/&gt;&lt;wsp:rsid wsp:val=&quot;004317BA&quot;/&gt;&lt;wsp:rsid wsp:val=&quot;00431D9E&quot;/&gt;&lt;wsp:rsid wsp:val=&quot;00431E14&quot;/&gt;&lt;wsp:rsid wsp:val=&quot;00433B82&quot;/&gt;&lt;wsp:rsid wsp:val=&quot;0043501F&quot;/&gt;&lt;wsp:rsid wsp:val=&quot;004361B9&quot;/&gt;&lt;wsp:rsid wsp:val=&quot;00436E76&quot;/&gt;&lt;wsp:rsid wsp:val=&quot;00437535&quot;/&gt;&lt;wsp:rsid wsp:val=&quot;004400C0&quot;/&gt;&lt;wsp:rsid wsp:val=&quot;0044071D&quot;/&gt;&lt;wsp:rsid wsp:val=&quot;004408AD&quot;/&gt;&lt;wsp:rsid wsp:val=&quot;00440DE8&quot;/&gt;&lt;wsp:rsid wsp:val=&quot;004410B8&quot;/&gt;&lt;wsp:rsid wsp:val=&quot;00441622&quot;/&gt;&lt;wsp:rsid wsp:val=&quot;00442DD6&quot;/&gt;&lt;wsp:rsid wsp:val=&quot;00443738&quot;/&gt;&lt;wsp:rsid wsp:val=&quot;0044460F&quot;/&gt;&lt;wsp:rsid wsp:val=&quot;0044543D&quot;/&gt;&lt;wsp:rsid wsp:val=&quot;0045034B&quot;/&gt;&lt;wsp:rsid wsp:val=&quot;004507BE&quot;/&gt;&lt;wsp:rsid wsp:val=&quot;00451A67&quot;/&gt;&lt;wsp:rsid wsp:val=&quot;00451BC3&quot;/&gt;&lt;wsp:rsid wsp:val=&quot;0045431D&quot;/&gt;&lt;wsp:rsid wsp:val=&quot;00456160&quot;/&gt;&lt;wsp:rsid wsp:val=&quot;004564BB&quot;/&gt;&lt;wsp:rsid wsp:val=&quot;00460EF9&quot;/&gt;&lt;wsp:rsid wsp:val=&quot;004617C6&quot;/&gt;&lt;wsp:rsid wsp:val=&quot;00462241&quot;/&gt;&lt;wsp:rsid wsp:val=&quot;00465C0F&quot;/&gt;&lt;wsp:rsid wsp:val=&quot;00467D45&quot;/&gt;&lt;wsp:rsid wsp:val=&quot;004704A6&quot;/&gt;&lt;wsp:rsid wsp:val=&quot;00470E73&quot;/&gt;&lt;wsp:rsid wsp:val=&quot;00473335&quot;/&gt;&lt;wsp:rsid wsp:val=&quot;00474343&quot;/&gt;&lt;wsp:rsid wsp:val=&quot;00476098&quot;/&gt;&lt;wsp:rsid wsp:val=&quot;004771D0&quot;/&gt;&lt;wsp:rsid wsp:val=&quot;00477BA0&quot;/&gt;&lt;wsp:rsid wsp:val=&quot;00480D69&quot;/&gt;&lt;wsp:rsid wsp:val=&quot;00481C44&quot;/&gt;&lt;wsp:rsid wsp:val=&quot;004835CE&quot;/&gt;&lt;wsp:rsid wsp:val=&quot;00486F9F&quot;/&gt;&lt;wsp:rsid wsp:val=&quot;00487A88&quot;/&gt;&lt;wsp:rsid wsp:val=&quot;0049282B&quot;/&gt;&lt;wsp:rsid wsp:val=&quot;00492840&quot;/&gt;&lt;wsp:rsid wsp:val=&quot;00492FF8&quot;/&gt;&lt;wsp:rsid wsp:val=&quot;00494591&quot;/&gt;&lt;wsp:rsid wsp:val=&quot;00495F2F&quot;/&gt;&lt;wsp:rsid wsp:val=&quot;0049667F&quot;/&gt;&lt;wsp:rsid wsp:val=&quot;00497030&quot;/&gt;&lt;wsp:rsid wsp:val=&quot;004A283F&quot;/&gt;&lt;wsp:rsid wsp:val=&quot;004A29A1&quot;/&gt;&lt;wsp:rsid wsp:val=&quot;004A5CF6&quot;/&gt;&lt;wsp:rsid wsp:val=&quot;004A7AE9&quot;/&gt;&lt;wsp:rsid wsp:val=&quot;004A7C11&quot;/&gt;&lt;wsp:rsid wsp:val=&quot;004A7D07&quot;/&gt;&lt;wsp:rsid wsp:val=&quot;004B0E3B&quot;/&gt;&lt;wsp:rsid wsp:val=&quot;004B160D&quot;/&gt;&lt;wsp:rsid wsp:val=&quot;004B2B10&quot;/&gt;&lt;wsp:rsid wsp:val=&quot;004B3D74&quot;/&gt;&lt;wsp:rsid wsp:val=&quot;004B40BA&quot;/&gt;&lt;wsp:rsid wsp:val=&quot;004B521A&quot;/&gt;&lt;wsp:rsid wsp:val=&quot;004B5E1E&quot;/&gt;&lt;wsp:rsid wsp:val=&quot;004B5FD8&quot;/&gt;&lt;wsp:rsid wsp:val=&quot;004B706A&quot;/&gt;&lt;wsp:rsid wsp:val=&quot;004B71E3&quot;/&gt;&lt;wsp:rsid wsp:val=&quot;004C27ED&quot;/&gt;&lt;wsp:rsid wsp:val=&quot;004C3256&quot;/&gt;&lt;wsp:rsid wsp:val=&quot;004C356D&quot;/&gt;&lt;wsp:rsid wsp:val=&quot;004C3CA2&quot;/&gt;&lt;wsp:rsid wsp:val=&quot;004C5974&quot;/&gt;&lt;wsp:rsid wsp:val=&quot;004D10C5&quot;/&gt;&lt;wsp:rsid wsp:val=&quot;004D18D7&quot;/&gt;&lt;wsp:rsid wsp:val=&quot;004D1AE9&quot;/&gt;&lt;wsp:rsid wsp:val=&quot;004D39FD&quot;/&gt;&lt;wsp:rsid wsp:val=&quot;004D3FA7&quot;/&gt;&lt;wsp:rsid wsp:val=&quot;004D5932&quot;/&gt;&lt;wsp:rsid wsp:val=&quot;004D5B12&quot;/&gt;&lt;wsp:rsid wsp:val=&quot;004E0D61&quot;/&gt;&lt;wsp:rsid wsp:val=&quot;004E133C&quot;/&gt;&lt;wsp:rsid wsp:val=&quot;004E1B1A&quot;/&gt;&lt;wsp:rsid wsp:val=&quot;004E3890&quot;/&gt;&lt;wsp:rsid wsp:val=&quot;004F21F4&quot;/&gt;&lt;wsp:rsid wsp:val=&quot;004F3897&quot;/&gt;&lt;wsp:rsid wsp:val=&quot;004F3EA7&quot;/&gt;&lt;wsp:rsid wsp:val=&quot;004F4810&quot;/&gt;&lt;wsp:rsid wsp:val=&quot;004F4A83&quot;/&gt;&lt;wsp:rsid wsp:val=&quot;0050161A&quot;/&gt;&lt;wsp:rsid wsp:val=&quot;00503174&quot;/&gt;&lt;wsp:rsid wsp:val=&quot;0050376B&quot;/&gt;&lt;wsp:rsid wsp:val=&quot;005046D7&quot;/&gt;&lt;wsp:rsid wsp:val=&quot;00512DE6&quot;/&gt;&lt;wsp:rsid wsp:val=&quot;00517984&quot;/&gt;&lt;wsp:rsid wsp:val=&quot;00521FDF&quot;/&gt;&lt;wsp:rsid wsp:val=&quot;00522556&quot;/&gt;&lt;wsp:rsid wsp:val=&quot;005229E4&quot;/&gt;&lt;wsp:rsid wsp:val=&quot;00522F10&quot;/&gt;&lt;wsp:rsid wsp:val=&quot;005246F6&quot;/&gt;&lt;wsp:rsid wsp:val=&quot;005248AC&quot;/&gt;&lt;wsp:rsid wsp:val=&quot;005250BD&quot;/&gt;&lt;wsp:rsid wsp:val=&quot;0052520C&quot;/&gt;&lt;wsp:rsid wsp:val=&quot;00526365&quot;/&gt;&lt;wsp:rsid wsp:val=&quot;005314D3&quot;/&gt;&lt;wsp:rsid wsp:val=&quot;00531D69&quot;/&gt;&lt;wsp:rsid wsp:val=&quot;00533EE8&quot;/&gt;&lt;wsp:rsid wsp:val=&quot;0053436D&quot;/&gt;&lt;wsp:rsid wsp:val=&quot;0053477B&quot;/&gt;&lt;wsp:rsid wsp:val=&quot;0053556A&quot;/&gt;&lt;wsp:rsid wsp:val=&quot;00535652&quot;/&gt;&lt;wsp:rsid wsp:val=&quot;00536984&quot;/&gt;&lt;wsp:rsid wsp:val=&quot;005369A4&quot;/&gt;&lt;wsp:rsid wsp:val=&quot;00537865&quot;/&gt;&lt;wsp:rsid wsp:val=&quot;00537B88&quot;/&gt;&lt;wsp:rsid wsp:val=&quot;00541109&quot;/&gt;&lt;wsp:rsid wsp:val=&quot;005413A3&quot;/&gt;&lt;wsp:rsid wsp:val=&quot;00541AAA&quot;/&gt;&lt;wsp:rsid wsp:val=&quot;005432F0&quot;/&gt;&lt;wsp:rsid wsp:val=&quot;00543622&quot;/&gt;&lt;wsp:rsid wsp:val=&quot;00546051&quot;/&gt;&lt;wsp:rsid wsp:val=&quot;005467DF&quot;/&gt;&lt;wsp:rsid wsp:val=&quot;0054782A&quot;/&gt;&lt;wsp:rsid wsp:val=&quot;00547F4B&quot;/&gt;&lt;wsp:rsid wsp:val=&quot;00551228&quot;/&gt;&lt;wsp:rsid wsp:val=&quot;00553052&quot;/&gt;&lt;wsp:rsid wsp:val=&quot;00553F6C&quot;/&gt;&lt;wsp:rsid wsp:val=&quot;00555671&quot;/&gt;&lt;wsp:rsid wsp:val=&quot;00557147&quot;/&gt;&lt;wsp:rsid wsp:val=&quot;00557555&quot;/&gt;&lt;wsp:rsid wsp:val=&quot;00563873&quot;/&gt;&lt;wsp:rsid wsp:val=&quot;0056518B&quot;/&gt;&lt;wsp:rsid wsp:val=&quot;00565398&quot;/&gt;&lt;wsp:rsid wsp:val=&quot;00570A4D&quot;/&gt;&lt;wsp:rsid wsp:val=&quot;00571E51&quot;/&gt;&lt;wsp:rsid wsp:val=&quot;00572516&quot;/&gt;&lt;wsp:rsid wsp:val=&quot;00573C62&quot;/&gt;&lt;wsp:rsid wsp:val=&quot;00577BD9&quot;/&gt;&lt;wsp:rsid wsp:val=&quot;00580C87&quot;/&gt;&lt;wsp:rsid wsp:val=&quot;00580C9C&quot;/&gt;&lt;wsp:rsid wsp:val=&quot;0058130E&quot;/&gt;&lt;wsp:rsid wsp:val=&quot;005813CB&quot;/&gt;&lt;wsp:rsid wsp:val=&quot;0058289F&quot;/&gt;&lt;wsp:rsid wsp:val=&quot;00586672&quot;/&gt;&lt;wsp:rsid wsp:val=&quot;0059008B&quot;/&gt;&lt;wsp:rsid wsp:val=&quot;0059178C&quot;/&gt;&lt;wsp:rsid wsp:val=&quot;0059687E&quot;/&gt;&lt;wsp:rsid wsp:val=&quot;005969C7&quot;/&gt;&lt;wsp:rsid wsp:val=&quot;00597B8F&quot;/&gt;&lt;wsp:rsid wsp:val=&quot;005A2410&quot;/&gt;&lt;wsp:rsid wsp:val=&quot;005A39EC&quot;/&gt;&lt;wsp:rsid wsp:val=&quot;005A3B29&quot;/&gt;&lt;wsp:rsid wsp:val=&quot;005A6B94&quot;/&gt;&lt;wsp:rsid wsp:val=&quot;005A7BF3&quot;/&gt;&lt;wsp:rsid wsp:val=&quot;005A7FBD&quot;/&gt;&lt;wsp:rsid wsp:val=&quot;005B05F4&quot;/&gt;&lt;wsp:rsid wsp:val=&quot;005B358B&quot;/&gt;&lt;wsp:rsid wsp:val=&quot;005B5629&quot;/&gt;&lt;wsp:rsid wsp:val=&quot;005B78BF&quot;/&gt;&lt;wsp:rsid wsp:val=&quot;005B78C3&quot;/&gt;&lt;wsp:rsid wsp:val=&quot;005C103E&quot;/&gt;&lt;wsp:rsid wsp:val=&quot;005C3BB8&quot;/&gt;&lt;wsp:rsid wsp:val=&quot;005C58D2&quot;/&gt;&lt;wsp:rsid wsp:val=&quot;005D10BF&quot;/&gt;&lt;wsp:rsid wsp:val=&quot;005D16C2&quot;/&gt;&lt;wsp:rsid wsp:val=&quot;005D1940&quot;/&gt;&lt;wsp:rsid wsp:val=&quot;005D5CA1&quot;/&gt;&lt;wsp:rsid wsp:val=&quot;005D6066&quot;/&gt;&lt;wsp:rsid wsp:val=&quot;005E32DD&quot;/&gt;&lt;wsp:rsid wsp:val=&quot;005E40A1&quot;/&gt;&lt;wsp:rsid wsp:val=&quot;005E71AB&quot;/&gt;&lt;wsp:rsid wsp:val=&quot;005E7B20&quot;/&gt;&lt;wsp:rsid wsp:val=&quot;005E7B31&quot;/&gt;&lt;wsp:rsid wsp:val=&quot;005F1D1E&quot;/&gt;&lt;wsp:rsid wsp:val=&quot;005F22AB&quot;/&gt;&lt;wsp:rsid wsp:val=&quot;005F2519&quot;/&gt;&lt;wsp:rsid wsp:val=&quot;005F3B16&quot;/&gt;&lt;wsp:rsid wsp:val=&quot;005F4EE5&quot;/&gt;&lt;wsp:rsid wsp:val=&quot;005F5345&quot;/&gt;&lt;wsp:rsid wsp:val=&quot;005F5A7D&quot;/&gt;&lt;wsp:rsid wsp:val=&quot;005F5F4D&quot;/&gt;&lt;wsp:rsid wsp:val=&quot;005F6542&quot;/&gt;&lt;wsp:rsid wsp:val=&quot;00600A66&quot;/&gt;&lt;wsp:rsid wsp:val=&quot;0060328F&quot;/&gt;&lt;wsp:rsid wsp:val=&quot;00610BD1&quot;/&gt;&lt;wsp:rsid wsp:val=&quot;00612124&quot;/&gt;&lt;wsp:rsid wsp:val=&quot;00614D7E&quot;/&gt;&lt;wsp:rsid wsp:val=&quot;00615F18&quot;/&gt;&lt;wsp:rsid wsp:val=&quot;00616851&quot;/&gt;&lt;wsp:rsid wsp:val=&quot;00617C15&quot;/&gt;&lt;wsp:rsid wsp:val=&quot;00621B25&quot;/&gt;&lt;wsp:rsid wsp:val=&quot;00623234&quot;/&gt;&lt;wsp:rsid wsp:val=&quot;00624AED&quot;/&gt;&lt;wsp:rsid wsp:val=&quot;006255F8&quot;/&gt;&lt;wsp:rsid wsp:val=&quot;00626168&quot;/&gt;&lt;wsp:rsid wsp:val=&quot;00630ABF&quot;/&gt;&lt;wsp:rsid wsp:val=&quot;006320D5&quot;/&gt;&lt;wsp:rsid wsp:val=&quot;0063388A&quot;/&gt;&lt;wsp:rsid wsp:val=&quot;00637FA1&quot;/&gt;&lt;wsp:rsid wsp:val=&quot;00640179&quot;/&gt;&lt;wsp:rsid wsp:val=&quot;00640F45&quot;/&gt;&lt;wsp:rsid wsp:val=&quot;00641386&quot;/&gt;&lt;wsp:rsid wsp:val=&quot;006424CB&quot;/&gt;&lt;wsp:rsid wsp:val=&quot;00642925&quot;/&gt;&lt;wsp:rsid wsp:val=&quot;00643905&quot;/&gt;&lt;wsp:rsid wsp:val=&quot;0064414F&quot;/&gt;&lt;wsp:rsid wsp:val=&quot;006453C5&quot;/&gt;&lt;wsp:rsid wsp:val=&quot;00647F42&quot;/&gt;&lt;wsp:rsid wsp:val=&quot;00651EC1&quot;/&gt;&lt;wsp:rsid wsp:val=&quot;00654826&quot;/&gt;&lt;wsp:rsid wsp:val=&quot;00655E8E&quot;/&gt;&lt;wsp:rsid wsp:val=&quot;00657831&quot;/&gt;&lt;wsp:rsid wsp:val=&quot;00661A95&quot;/&gt;&lt;wsp:rsid wsp:val=&quot;00662432&quot;/&gt;&lt;wsp:rsid wsp:val=&quot;0066427D&quot;/&gt;&lt;wsp:rsid wsp:val=&quot;00664473&quot;/&gt;&lt;wsp:rsid wsp:val=&quot;00664775&quot;/&gt;&lt;wsp:rsid wsp:val=&quot;00665ABF&quot;/&gt;&lt;wsp:rsid wsp:val=&quot;006660A0&quot;/&gt;&lt;wsp:rsid wsp:val=&quot;00666917&quot;/&gt;&lt;wsp:rsid wsp:val=&quot;00667D90&quot;/&gt;&lt;wsp:rsid wsp:val=&quot;00670314&quot;/&gt;&lt;wsp:rsid wsp:val=&quot;00670344&quot;/&gt;&lt;wsp:rsid wsp:val=&quot;00672E21&quot;/&gt;&lt;wsp:rsid wsp:val=&quot;00674C99&quot;/&gt;&lt;wsp:rsid wsp:val=&quot;0067552D&quot;/&gt;&lt;wsp:rsid wsp:val=&quot;006772E9&quot;/&gt;&lt;wsp:rsid wsp:val=&quot;00677A05&quot;/&gt;&lt;wsp:rsid wsp:val=&quot;00680451&quot;/&gt;&lt;wsp:rsid wsp:val=&quot;00680D75&quot;/&gt;&lt;wsp:rsid wsp:val=&quot;0068260E&quot;/&gt;&lt;wsp:rsid wsp:val=&quot;0068592F&quot;/&gt;&lt;wsp:rsid wsp:val=&quot;00686400&quot;/&gt;&lt;wsp:rsid wsp:val=&quot;0068650D&quot;/&gt;&lt;wsp:rsid wsp:val=&quot;006869CA&quot;/&gt;&lt;wsp:rsid wsp:val=&quot;00687E6F&quot;/&gt;&lt;wsp:rsid wsp:val=&quot;006908AD&quot;/&gt;&lt;wsp:rsid wsp:val=&quot;00690941&quot;/&gt;&lt;wsp:rsid wsp:val=&quot;00692CCF&quot;/&gt;&lt;wsp:rsid wsp:val=&quot;00692CE3&quot;/&gt;&lt;wsp:rsid wsp:val=&quot;00695258&quot;/&gt;&lt;wsp:rsid wsp:val=&quot;00696352&quot;/&gt;&lt;wsp:rsid wsp:val=&quot;00697E6D&quot;/&gt;&lt;wsp:rsid wsp:val=&quot;006A2319&quot;/&gt;&lt;wsp:rsid wsp:val=&quot;006A2371&quot;/&gt;&lt;wsp:rsid wsp:val=&quot;006A278B&quot;/&gt;&lt;wsp:rsid wsp:val=&quot;006A28FF&quot;/&gt;&lt;wsp:rsid wsp:val=&quot;006A401A&quot;/&gt;&lt;wsp:rsid wsp:val=&quot;006A5673&quot;/&gt;&lt;wsp:rsid wsp:val=&quot;006A6E9F&quot;/&gt;&lt;wsp:rsid wsp:val=&quot;006B1C7E&quot;/&gt;&lt;wsp:rsid wsp:val=&quot;006B1FCE&quot;/&gt;&lt;wsp:rsid wsp:val=&quot;006B2ED2&quot;/&gt;&lt;wsp:rsid wsp:val=&quot;006B3B7D&quot;/&gt;&lt;wsp:rsid wsp:val=&quot;006B3EAE&quot;/&gt;&lt;wsp:rsid wsp:val=&quot;006B48D5&quot;/&gt;&lt;wsp:rsid wsp:val=&quot;006B4FE2&quot;/&gt;&lt;wsp:rsid wsp:val=&quot;006B51AE&quot;/&gt;&lt;wsp:rsid wsp:val=&quot;006B6E68&quot;/&gt;&lt;wsp:rsid wsp:val=&quot;006B7634&quot;/&gt;&lt;wsp:rsid wsp:val=&quot;006C0743&quot;/&gt;&lt;wsp:rsid wsp:val=&quot;006C0CBF&quot;/&gt;&lt;wsp:rsid wsp:val=&quot;006C0DE7&quot;/&gt;&lt;wsp:rsid wsp:val=&quot;006C3414&quot;/&gt;&lt;wsp:rsid wsp:val=&quot;006C3E01&quot;/&gt;&lt;wsp:rsid wsp:val=&quot;006C7491&quot;/&gt;&lt;wsp:rsid wsp:val=&quot;006D225A&quot;/&gt;&lt;wsp:rsid wsp:val=&quot;006D357E&quot;/&gt;&lt;wsp:rsid wsp:val=&quot;006D4D02&quot;/&gt;&lt;wsp:rsid wsp:val=&quot;006D5595&quot;/&gt;&lt;wsp:rsid wsp:val=&quot;006E07A6&quot;/&gt;&lt;wsp:rsid wsp:val=&quot;006E2909&quot;/&gt;&lt;wsp:rsid wsp:val=&quot;006E2F54&quot;/&gt;&lt;wsp:rsid wsp:val=&quot;006E4F7B&quot;/&gt;&lt;wsp:rsid wsp:val=&quot;006E5B21&quot;/&gt;&lt;wsp:rsid wsp:val=&quot;006E5B5B&quot;/&gt;&lt;wsp:rsid wsp:val=&quot;006F01BD&quot;/&gt;&lt;wsp:rsid wsp:val=&quot;006F09E2&quot;/&gt;&lt;wsp:rsid wsp:val=&quot;006F448A&quot;/&gt;&lt;wsp:rsid wsp:val=&quot;00700332&quot;/&gt;&lt;wsp:rsid wsp:val=&quot;00702BE1&quot;/&gt;&lt;wsp:rsid wsp:val=&quot;0070726C&quot;/&gt;&lt;wsp:rsid wsp:val=&quot;007108D8&quot;/&gt;&lt;wsp:rsid wsp:val=&quot;00711BF3&quot;/&gt;&lt;wsp:rsid wsp:val=&quot;00714D8B&quot;/&gt;&lt;wsp:rsid wsp:val=&quot;00715897&quot;/&gt;&lt;wsp:rsid wsp:val=&quot;00717B14&quot;/&gt;&lt;wsp:rsid wsp:val=&quot;00720C5E&quot;/&gt;&lt;wsp:rsid wsp:val=&quot;00722021&quot;/&gt;&lt;wsp:rsid wsp:val=&quot;00722585&quot;/&gt;&lt;wsp:rsid wsp:val=&quot;007232E4&quot;/&gt;&lt;wsp:rsid wsp:val=&quot;00724DC3&quot;/&gt;&lt;wsp:rsid wsp:val=&quot;00724E2F&quot;/&gt;&lt;wsp:rsid wsp:val=&quot;00733F20&quot;/&gt;&lt;wsp:rsid wsp:val=&quot;00734F7E&quot;/&gt;&lt;wsp:rsid wsp:val=&quot;0073542B&quot;/&gt;&lt;wsp:rsid wsp:val=&quot;00735E6E&quot;/&gt;&lt;wsp:rsid wsp:val=&quot;00740170&quot;/&gt;&lt;wsp:rsid wsp:val=&quot;00746291&quot;/&gt;&lt;wsp:rsid wsp:val=&quot;00747149&quot;/&gt;&lt;wsp:rsid wsp:val=&quot;00750903&quot;/&gt;&lt;wsp:rsid wsp:val=&quot;007555F9&quot;/&gt;&lt;wsp:rsid wsp:val=&quot;0076749B&quot;/&gt;&lt;wsp:rsid wsp:val=&quot;00767990&quot;/&gt;&lt;wsp:rsid wsp:val=&quot;00767DFC&quot;/&gt;&lt;wsp:rsid wsp:val=&quot;0077058D&quot;/&gt;&lt;wsp:rsid wsp:val=&quot;00770710&quot;/&gt;&lt;wsp:rsid wsp:val=&quot;00770916&quot;/&gt;&lt;wsp:rsid wsp:val=&quot;007748D6&quot;/&gt;&lt;wsp:rsid wsp:val=&quot;007769A9&quot;/&gt;&lt;wsp:rsid wsp:val=&quot;00776FFA&quot;/&gt;&lt;wsp:rsid wsp:val=&quot;0078133E&quot;/&gt;&lt;wsp:rsid wsp:val=&quot;00781592&quot;/&gt;&lt;wsp:rsid wsp:val=&quot;0078282B&quot;/&gt;&lt;wsp:rsid wsp:val=&quot;007834CA&quot;/&gt;&lt;wsp:rsid wsp:val=&quot;007839C0&quot;/&gt;&lt;wsp:rsid wsp:val=&quot;00785D8B&quot;/&gt;&lt;wsp:rsid wsp:val=&quot;00786831&quot;/&gt;&lt;wsp:rsid wsp:val=&quot;00786E87&quot;/&gt;&lt;wsp:rsid wsp:val=&quot;007919DF&quot;/&gt;&lt;wsp:rsid wsp:val=&quot;00795403&quot;/&gt;&lt;wsp:rsid wsp:val=&quot;007961DA&quot;/&gt;&lt;wsp:rsid wsp:val=&quot;00796DC2&quot;/&gt;&lt;wsp:rsid wsp:val=&quot;007A4497&quot;/&gt;&lt;wsp:rsid wsp:val=&quot;007A5C16&quot;/&gt;&lt;wsp:rsid wsp:val=&quot;007A5D12&quot;/&gt;&lt;wsp:rsid wsp:val=&quot;007A759F&quot;/&gt;&lt;wsp:rsid wsp:val=&quot;007B3148&quot;/&gt;&lt;wsp:rsid wsp:val=&quot;007B451F&quot;/&gt;&lt;wsp:rsid wsp:val=&quot;007B4786&quot;/&gt;&lt;wsp:rsid wsp:val=&quot;007B49B0&quot;/&gt;&lt;wsp:rsid wsp:val=&quot;007B510B&quot;/&gt;&lt;wsp:rsid wsp:val=&quot;007B5AB7&quot;/&gt;&lt;wsp:rsid wsp:val=&quot;007C3419&quot;/&gt;&lt;wsp:rsid wsp:val=&quot;007C3BF5&quot;/&gt;&lt;wsp:rsid wsp:val=&quot;007C696E&quot;/&gt;&lt;wsp:rsid wsp:val=&quot;007D1517&quot;/&gt;&lt;wsp:rsid wsp:val=&quot;007D1847&quot;/&gt;&lt;wsp:rsid wsp:val=&quot;007D1DAF&quot;/&gt;&lt;wsp:rsid wsp:val=&quot;007D26E2&quot;/&gt;&lt;wsp:rsid wsp:val=&quot;007D301B&quot;/&gt;&lt;wsp:rsid wsp:val=&quot;007D6FF0&quot;/&gt;&lt;wsp:rsid wsp:val=&quot;007E0B20&quot;/&gt;&lt;wsp:rsid wsp:val=&quot;007E104C&quot;/&gt;&lt;wsp:rsid wsp:val=&quot;007E1315&quot;/&gt;&lt;wsp:rsid wsp:val=&quot;007E16D8&quot;/&gt;&lt;wsp:rsid wsp:val=&quot;007E420E&quot;/&gt;&lt;wsp:rsid wsp:val=&quot;007E6AEF&quot;/&gt;&lt;wsp:rsid wsp:val=&quot;007F3024&quot;/&gt;&lt;wsp:rsid wsp:val=&quot;007F5BBC&quot;/&gt;&lt;wsp:rsid wsp:val=&quot;007F5DD0&quot;/&gt;&lt;wsp:rsid wsp:val=&quot;007F606D&quot;/&gt;&lt;wsp:rsid wsp:val=&quot;007F66B5&quot;/&gt;&lt;wsp:rsid wsp:val=&quot;007F7545&quot;/&gt;&lt;wsp:rsid wsp:val=&quot;007F7C33&quot;/&gt;&lt;wsp:rsid wsp:val=&quot;008003F2&quot;/&gt;&lt;wsp:rsid wsp:val=&quot;00801057&quot;/&gt;&lt;wsp:rsid wsp:val=&quot;0080337A&quot;/&gt;&lt;wsp:rsid wsp:val=&quot;00803A90&quot;/&gt;&lt;wsp:rsid wsp:val=&quot;0080490F&quot;/&gt;&lt;wsp:rsid wsp:val=&quot;00804A06&quot;/&gt;&lt;wsp:rsid wsp:val=&quot;00805EB1&quot;/&gt;&lt;wsp:rsid wsp:val=&quot;00806D62&quot;/&gt;&lt;wsp:rsid wsp:val=&quot;008112A2&quot;/&gt;&lt;wsp:rsid wsp:val=&quot;0081140E&quot;/&gt;&lt;wsp:rsid wsp:val=&quot;00811CF7&quot;/&gt;&lt;wsp:rsid wsp:val=&quot;0081323A&quot;/&gt;&lt;wsp:rsid wsp:val=&quot;0081463B&quot;/&gt;&lt;wsp:rsid wsp:val=&quot;00814A7D&quot;/&gt;&lt;wsp:rsid wsp:val=&quot;00814EBE&quot;/&gt;&lt;wsp:rsid wsp:val=&quot;00814FD3&quot;/&gt;&lt;wsp:rsid wsp:val=&quot;00815F75&quot;/&gt;&lt;wsp:rsid wsp:val=&quot;00820B3C&quot;/&gt;&lt;wsp:rsid wsp:val=&quot;00823B9A&quot;/&gt;&lt;wsp:rsid wsp:val=&quot;00827E71&quot;/&gt;&lt;wsp:rsid wsp:val=&quot;00827F53&quot;/&gt;&lt;wsp:rsid wsp:val=&quot;008311A5&quot;/&gt;&lt;wsp:rsid wsp:val=&quot;008312E0&quot;/&gt;&lt;wsp:rsid wsp:val=&quot;00832C06&quot;/&gt;&lt;wsp:rsid wsp:val=&quot;0083569D&quot;/&gt;&lt;wsp:rsid wsp:val=&quot;00835F2F&quot;/&gt;&lt;wsp:rsid wsp:val=&quot;00836CA4&quot;/&gt;&lt;wsp:rsid wsp:val=&quot;0084128C&quot;/&gt;&lt;wsp:rsid wsp:val=&quot;008421B1&quot;/&gt;&lt;wsp:rsid wsp:val=&quot;00842257&quot;/&gt;&lt;wsp:rsid wsp:val=&quot;008449A1&quot;/&gt;&lt;wsp:rsid wsp:val=&quot;00845372&quot;/&gt;&lt;wsp:rsid wsp:val=&quot;00845F86&quot;/&gt;&lt;wsp:rsid wsp:val=&quot;00850843&quot;/&gt;&lt;wsp:rsid wsp:val=&quot;008552E6&quot;/&gt;&lt;wsp:rsid wsp:val=&quot;008603CE&quot;/&gt;&lt;wsp:rsid wsp:val=&quot;0086208D&quot;/&gt;&lt;wsp:rsid wsp:val=&quot;00862205&quot;/&gt;&lt;wsp:rsid wsp:val=&quot;00863F10&quot;/&gt;&lt;wsp:rsid wsp:val=&quot;0086569F&quot;/&gt;&lt;wsp:rsid wsp:val=&quot;00867248&quot;/&gt;&lt;wsp:rsid wsp:val=&quot;00870038&quot;/&gt;&lt;wsp:rsid wsp:val=&quot;00874898&quot;/&gt;&lt;wsp:rsid wsp:val=&quot;00875830&quot;/&gt;&lt;wsp:rsid wsp:val=&quot;00875BCC&quot;/&gt;&lt;wsp:rsid wsp:val=&quot;00875E01&quot;/&gt;&lt;wsp:rsid wsp:val=&quot;008760E3&quot;/&gt;&lt;wsp:rsid wsp:val=&quot;008764A2&quot;/&gt;&lt;wsp:rsid wsp:val=&quot;00876E73&quot;/&gt;&lt;wsp:rsid wsp:val=&quot;0088424F&quot;/&gt;&lt;wsp:rsid wsp:val=&quot;0089006D&quot;/&gt;&lt;wsp:rsid wsp:val=&quot;00890CDD&quot;/&gt;&lt;wsp:rsid wsp:val=&quot;00892A95&quot;/&gt;&lt;wsp:rsid wsp:val=&quot;00893187&quot;/&gt;&lt;wsp:rsid wsp:val=&quot;0089617A&quot;/&gt;&lt;wsp:rsid wsp:val=&quot;00897FBC&quot;/&gt;&lt;wsp:rsid wsp:val=&quot;008A0ED0&quot;/&gt;&lt;wsp:rsid wsp:val=&quot;008A78B8&quot;/&gt;&lt;wsp:rsid wsp:val=&quot;008A7CE0&quot;/&gt;&lt;wsp:rsid wsp:val=&quot;008A7E54&quot;/&gt;&lt;wsp:rsid wsp:val=&quot;008B090B&quot;/&gt;&lt;wsp:rsid wsp:val=&quot;008B1917&quot;/&gt;&lt;wsp:rsid wsp:val=&quot;008B232A&quot;/&gt;&lt;wsp:rsid wsp:val=&quot;008B56FD&quot;/&gt;&lt;wsp:rsid wsp:val=&quot;008B6082&quot;/&gt;&lt;wsp:rsid wsp:val=&quot;008B6B51&quot;/&gt;&lt;wsp:rsid wsp:val=&quot;008C01A5&quot;/&gt;&lt;wsp:rsid wsp:val=&quot;008C1864&quot;/&gt;&lt;wsp:rsid wsp:val=&quot;008C6D5E&quot;/&gt;&lt;wsp:rsid wsp:val=&quot;008D12B6&quot;/&gt;&lt;wsp:rsid wsp:val=&quot;008D362E&quot;/&gt;&lt;wsp:rsid wsp:val=&quot;008D3CB6&quot;/&gt;&lt;wsp:rsid wsp:val=&quot;008D44F3&quot;/&gt;&lt;wsp:rsid wsp:val=&quot;008D48AF&quot;/&gt;&lt;wsp:rsid wsp:val=&quot;008D5209&quot;/&gt;&lt;wsp:rsid wsp:val=&quot;008D729C&quot;/&gt;&lt;wsp:rsid wsp:val=&quot;008E0B08&quot;/&gt;&lt;wsp:rsid wsp:val=&quot;008E2CA9&quot;/&gt;&lt;wsp:rsid wsp:val=&quot;008E3165&quot;/&gt;&lt;wsp:rsid wsp:val=&quot;008E3814&quot;/&gt;&lt;wsp:rsid wsp:val=&quot;008E4DBF&quot;/&gt;&lt;wsp:rsid wsp:val=&quot;008E59FE&quot;/&gt;&lt;wsp:rsid wsp:val=&quot;008E64A9&quot;/&gt;&lt;wsp:rsid wsp:val=&quot;008E6ED8&quot;/&gt;&lt;wsp:rsid wsp:val=&quot;008F041E&quot;/&gt;&lt;wsp:rsid wsp:val=&quot;008F5A59&quot;/&gt;&lt;wsp:rsid wsp:val=&quot;008F6338&quot;/&gt;&lt;wsp:rsid wsp:val=&quot;009025C0&quot;/&gt;&lt;wsp:rsid wsp:val=&quot;009032A8&quot;/&gt;&lt;wsp:rsid wsp:val=&quot;00904049&quot;/&gt;&lt;wsp:rsid wsp:val=&quot;00905107&quot;/&gt;&lt;wsp:rsid wsp:val=&quot;00910EC0&quot;/&gt;&lt;wsp:rsid wsp:val=&quot;00912E27&quot;/&gt;&lt;wsp:rsid wsp:val=&quot;00913F4C&quot;/&gt;&lt;wsp:rsid wsp:val=&quot;009151FA&quot;/&gt;&lt;wsp:rsid wsp:val=&quot;00923300&quot;/&gt;&lt;wsp:rsid wsp:val=&quot;009234EC&quot;/&gt;&lt;wsp:rsid wsp:val=&quot;00923771&quot;/&gt;&lt;wsp:rsid wsp:val=&quot;009246EA&quot;/&gt;&lt;wsp:rsid wsp:val=&quot;00924F9A&quot;/&gt;&lt;wsp:rsid wsp:val=&quot;0092562B&quot;/&gt;&lt;wsp:rsid wsp:val=&quot;00931885&quot;/&gt;&lt;wsp:rsid wsp:val=&quot;00935EED&quot;/&gt;&lt;wsp:rsid wsp:val=&quot;009435C9&quot;/&gt;&lt;wsp:rsid wsp:val=&quot;0094627C&quot;/&gt;&lt;wsp:rsid wsp:val=&quot;0095010C&quot;/&gt;&lt;wsp:rsid wsp:val=&quot;0095350C&quot;/&gt;&lt;wsp:rsid wsp:val=&quot;00953C02&quot;/&gt;&lt;wsp:rsid wsp:val=&quot;00953C15&quot;/&gt;&lt;wsp:rsid wsp:val=&quot;00955FDB&quot;/&gt;&lt;wsp:rsid wsp:val=&quot;00956382&quot;/&gt;&lt;wsp:rsid wsp:val=&quot;0096047E&quot;/&gt;&lt;wsp:rsid wsp:val=&quot;00960558&quot;/&gt;&lt;wsp:rsid wsp:val=&quot;009614D1&quot;/&gt;&lt;wsp:rsid wsp:val=&quot;00961EFB&quot;/&gt;&lt;wsp:rsid wsp:val=&quot;009625E1&quot;/&gt;&lt;wsp:rsid wsp:val=&quot;00965CBB&quot;/&gt;&lt;wsp:rsid wsp:val=&quot;009707C3&quot;/&gt;&lt;wsp:rsid wsp:val=&quot;00972613&quot;/&gt;&lt;wsp:rsid wsp:val=&quot;00975C29&quot;/&gt;&lt;wsp:rsid wsp:val=&quot;0097680D&quot;/&gt;&lt;wsp:rsid wsp:val=&quot;00980954&quot;/&gt;&lt;wsp:rsid wsp:val=&quot;00981316&quot;/&gt;&lt;wsp:rsid wsp:val=&quot;009848E0&quot;/&gt;&lt;wsp:rsid wsp:val=&quot;00984A7B&quot;/&gt;&lt;wsp:rsid wsp:val=&quot;0098675C&quot;/&gt;&lt;wsp:rsid wsp:val=&quot;00992A3F&quot;/&gt;&lt;wsp:rsid wsp:val=&quot;009937EF&quot;/&gt;&lt;wsp:rsid wsp:val=&quot;009948CD&quot;/&gt;&lt;wsp:rsid wsp:val=&quot;00995B80&quot;/&gt;&lt;wsp:rsid wsp:val=&quot;00996852&quot;/&gt;&lt;wsp:rsid wsp:val=&quot;009A16DD&quot;/&gt;&lt;wsp:rsid wsp:val=&quot;009A1B32&quot;/&gt;&lt;wsp:rsid wsp:val=&quot;009A202F&quot;/&gt;&lt;wsp:rsid wsp:val=&quot;009A3D8D&quot;/&gt;&lt;wsp:rsid wsp:val=&quot;009A5376&quot;/&gt;&lt;wsp:rsid wsp:val=&quot;009B6833&quot;/&gt;&lt;wsp:rsid wsp:val=&quot;009C0BD0&quot;/&gt;&lt;wsp:rsid wsp:val=&quot;009C30E8&quot;/&gt;&lt;wsp:rsid wsp:val=&quot;009C69B2&quot;/&gt;&lt;wsp:rsid wsp:val=&quot;009C70E3&quot;/&gt;&lt;wsp:rsid wsp:val=&quot;009D57B7&quot;/&gt;&lt;wsp:rsid wsp:val=&quot;009D69DE&quot;/&gt;&lt;wsp:rsid wsp:val=&quot;009E217E&quot;/&gt;&lt;wsp:rsid wsp:val=&quot;009E38CF&quot;/&gt;&lt;wsp:rsid wsp:val=&quot;009E609D&quot;/&gt;&lt;wsp:rsid wsp:val=&quot;009F0F33&quot;/&gt;&lt;wsp:rsid wsp:val=&quot;009F24D2&quot;/&gt;&lt;wsp:rsid wsp:val=&quot;009F6C82&quot;/&gt;&lt;wsp:rsid wsp:val=&quot;00A01B85&quot;/&gt;&lt;wsp:rsid wsp:val=&quot;00A03026&quot;/&gt;&lt;wsp:rsid wsp:val=&quot;00A04024&quot;/&gt;&lt;wsp:rsid wsp:val=&quot;00A05DCD&quot;/&gt;&lt;wsp:rsid wsp:val=&quot;00A0603B&quot;/&gt;&lt;wsp:rsid wsp:val=&quot;00A071F7&quot;/&gt;&lt;wsp:rsid wsp:val=&quot;00A115D0&quot;/&gt;&lt;wsp:rsid wsp:val=&quot;00A14381&quot;/&gt;&lt;wsp:rsid wsp:val=&quot;00A147E9&quot;/&gt;&lt;wsp:rsid wsp:val=&quot;00A14942&quot;/&gt;&lt;wsp:rsid wsp:val=&quot;00A1511D&quot;/&gt;&lt;wsp:rsid wsp:val=&quot;00A154D0&quot;/&gt;&lt;wsp:rsid wsp:val=&quot;00A15E05&quot;/&gt;&lt;wsp:rsid wsp:val=&quot;00A171BA&quot;/&gt;&lt;wsp:rsid wsp:val=&quot;00A20F86&quot;/&gt;&lt;wsp:rsid wsp:val=&quot;00A21004&quot;/&gt;&lt;wsp:rsid wsp:val=&quot;00A22265&quot;/&gt;&lt;wsp:rsid wsp:val=&quot;00A236A5&quot;/&gt;&lt;wsp:rsid wsp:val=&quot;00A23A40&quot;/&gt;&lt;wsp:rsid wsp:val=&quot;00A24131&quot;/&gt;&lt;wsp:rsid wsp:val=&quot;00A25828&quot;/&gt;&lt;wsp:rsid wsp:val=&quot;00A269ED&quot;/&gt;&lt;wsp:rsid wsp:val=&quot;00A27082&quot;/&gt;&lt;wsp:rsid wsp:val=&quot;00A2746B&quot;/&gt;&lt;wsp:rsid wsp:val=&quot;00A303BD&quot;/&gt;&lt;wsp:rsid wsp:val=&quot;00A31D77&quot;/&gt;&lt;wsp:rsid wsp:val=&quot;00A33B0B&quot;/&gt;&lt;wsp:rsid wsp:val=&quot;00A3469C&quot;/&gt;&lt;wsp:rsid wsp:val=&quot;00A354E7&quot;/&gt;&lt;wsp:rsid wsp:val=&quot;00A40D2A&quot;/&gt;&lt;wsp:rsid wsp:val=&quot;00A416FF&quot;/&gt;&lt;wsp:rsid wsp:val=&quot;00A41983&quot;/&gt;&lt;wsp:rsid wsp:val=&quot;00A4206F&quot;/&gt;&lt;wsp:rsid wsp:val=&quot;00A42ABA&quot;/&gt;&lt;wsp:rsid wsp:val=&quot;00A42F32&quot;/&gt;&lt;wsp:rsid wsp:val=&quot;00A44493&quot;/&gt;&lt;wsp:rsid wsp:val=&quot;00A452CF&quot;/&gt;&lt;wsp:rsid wsp:val=&quot;00A459BE&quot;/&gt;&lt;wsp:rsid wsp:val=&quot;00A460B5&quot;/&gt;&lt;wsp:rsid wsp:val=&quot;00A46804&quot;/&gt;&lt;wsp:rsid wsp:val=&quot;00A47564&quot;/&gt;&lt;wsp:rsid wsp:val=&quot;00A530EA&quot;/&gt;&lt;wsp:rsid wsp:val=&quot;00A538B6&quot;/&gt;&lt;wsp:rsid wsp:val=&quot;00A55741&quot;/&gt;&lt;wsp:rsid wsp:val=&quot;00A55CCC&quot;/&gt;&lt;wsp:rsid wsp:val=&quot;00A5640B&quot;/&gt;&lt;wsp:rsid wsp:val=&quot;00A56B43&quot;/&gt;&lt;wsp:rsid wsp:val=&quot;00A57069&quot;/&gt;&lt;wsp:rsid wsp:val=&quot;00A600CF&quot;/&gt;&lt;wsp:rsid wsp:val=&quot;00A61DF1&quot;/&gt;&lt;wsp:rsid wsp:val=&quot;00A630C1&quot;/&gt;&lt;wsp:rsid wsp:val=&quot;00A63D4F&quot;/&gt;&lt;wsp:rsid wsp:val=&quot;00A6524A&quot;/&gt;&lt;wsp:rsid wsp:val=&quot;00A652A2&quot;/&gt;&lt;wsp:rsid wsp:val=&quot;00A67018&quot;/&gt;&lt;wsp:rsid wsp:val=&quot;00A67BD1&quot;/&gt;&lt;wsp:rsid wsp:val=&quot;00A705FE&quot;/&gt;&lt;wsp:rsid wsp:val=&quot;00A7078F&quot;/&gt;&lt;wsp:rsid wsp:val=&quot;00A709A8&quot;/&gt;&lt;wsp:rsid wsp:val=&quot;00A71AAD&quot;/&gt;&lt;wsp:rsid wsp:val=&quot;00A71FAC&quot;/&gt;&lt;wsp:rsid wsp:val=&quot;00A72553&quot;/&gt;&lt;wsp:rsid wsp:val=&quot;00A733EE&quot;/&gt;&lt;wsp:rsid wsp:val=&quot;00A736A9&quot;/&gt;&lt;wsp:rsid wsp:val=&quot;00A73AA5&quot;/&gt;&lt;wsp:rsid wsp:val=&quot;00A76246&quot;/&gt;&lt;wsp:rsid wsp:val=&quot;00A77403&quot;/&gt;&lt;wsp:rsid wsp:val=&quot;00A80B5E&quot;/&gt;&lt;wsp:rsid wsp:val=&quot;00A8154F&quot;/&gt;&lt;wsp:rsid wsp:val=&quot;00A81CA3&quot;/&gt;&lt;wsp:rsid wsp:val=&quot;00A81D3E&quot;/&gt;&lt;wsp:rsid wsp:val=&quot;00A820F5&quot;/&gt;&lt;wsp:rsid wsp:val=&quot;00A8542F&quot;/&gt;&lt;wsp:rsid wsp:val=&quot;00A8671C&quot;/&gt;&lt;wsp:rsid wsp:val=&quot;00A86F54&quot;/&gt;&lt;wsp:rsid wsp:val=&quot;00A874D1&quot;/&gt;&lt;wsp:rsid wsp:val=&quot;00A900F7&quot;/&gt;&lt;wsp:rsid wsp:val=&quot;00A920A9&quot;/&gt;&lt;wsp:rsid wsp:val=&quot;00A92A45&quot;/&gt;&lt;wsp:rsid wsp:val=&quot;00A93063&quot;/&gt;&lt;wsp:rsid wsp:val=&quot;00A933AC&quot;/&gt;&lt;wsp:rsid wsp:val=&quot;00A93854&quot;/&gt;&lt;wsp:rsid wsp:val=&quot;00A9548B&quot;/&gt;&lt;wsp:rsid wsp:val=&quot;00A95A4C&quot;/&gt;&lt;wsp:rsid wsp:val=&quot;00A96910&quot;/&gt;&lt;wsp:rsid wsp:val=&quot;00A975ED&quot;/&gt;&lt;wsp:rsid wsp:val=&quot;00AA20D9&quot;/&gt;&lt;wsp:rsid wsp:val=&quot;00AA223C&quot;/&gt;&lt;wsp:rsid wsp:val=&quot;00AA2867&quot;/&gt;&lt;wsp:rsid wsp:val=&quot;00AA352B&quot;/&gt;&lt;wsp:rsid wsp:val=&quot;00AB1E0B&quot;/&gt;&lt;wsp:rsid wsp:val=&quot;00AB2687&quot;/&gt;&lt;wsp:rsid wsp:val=&quot;00AB47CD&quot;/&gt;&lt;wsp:rsid wsp:val=&quot;00AB4E0F&quot;/&gt;&lt;wsp:rsid wsp:val=&quot;00AB62F9&quot;/&gt;&lt;wsp:rsid wsp:val=&quot;00AB669F&quot;/&gt;&lt;wsp:rsid wsp:val=&quot;00AC1397&quot;/&gt;&lt;wsp:rsid wsp:val=&quot;00AC2640&quot;/&gt;&lt;wsp:rsid wsp:val=&quot;00AC2D2B&quot;/&gt;&lt;wsp:rsid wsp:val=&quot;00AC3BC6&quot;/&gt;&lt;wsp:rsid wsp:val=&quot;00AC60DC&quot;/&gt;&lt;wsp:rsid wsp:val=&quot;00AD3DEA&quot;/&gt;&lt;wsp:rsid wsp:val=&quot;00AD4393&quot;/&gt;&lt;wsp:rsid wsp:val=&quot;00AD493A&quot;/&gt;&lt;wsp:rsid wsp:val=&quot;00AD678B&quot;/&gt;&lt;wsp:rsid wsp:val=&quot;00AD783A&quot;/&gt;&lt;wsp:rsid wsp:val=&quot;00AE110E&quot;/&gt;&lt;wsp:rsid wsp:val=&quot;00AE30F3&quot;/&gt;&lt;wsp:rsid wsp:val=&quot;00AE444F&quot;/&gt;&lt;wsp:rsid wsp:val=&quot;00AE5435&quot;/&gt;&lt;wsp:rsid wsp:val=&quot;00AE60FF&quot;/&gt;&lt;wsp:rsid wsp:val=&quot;00AE61D3&quot;/&gt;&lt;wsp:rsid wsp:val=&quot;00AE71F4&quot;/&gt;&lt;wsp:rsid wsp:val=&quot;00AE7D56&quot;/&gt;&lt;wsp:rsid wsp:val=&quot;00AE7D58&quot;/&gt;&lt;wsp:rsid wsp:val=&quot;00AF3E40&quot;/&gt;&lt;wsp:rsid wsp:val=&quot;00B00450&quot;/&gt;&lt;wsp:rsid wsp:val=&quot;00B0103A&quot;/&gt;&lt;wsp:rsid wsp:val=&quot;00B01D7D&quot;/&gt;&lt;wsp:rsid wsp:val=&quot;00B02531&quot;/&gt;&lt;wsp:rsid wsp:val=&quot;00B02B4A&quot;/&gt;&lt;wsp:rsid wsp:val=&quot;00B045D2&quot;/&gt;&lt;wsp:rsid wsp:val=&quot;00B05A03&quot;/&gt;&lt;wsp:rsid wsp:val=&quot;00B1266E&quot;/&gt;&lt;wsp:rsid wsp:val=&quot;00B133FA&quot;/&gt;&lt;wsp:rsid wsp:val=&quot;00B1556A&quot;/&gt;&lt;wsp:rsid wsp:val=&quot;00B1789E&quot;/&gt;&lt;wsp:rsid wsp:val=&quot;00B213FD&quot;/&gt;&lt;wsp:rsid wsp:val=&quot;00B216AE&quot;/&gt;&lt;wsp:rsid wsp:val=&quot;00B229E1&quot;/&gt;&lt;wsp:rsid wsp:val=&quot;00B23AD7&quot;/&gt;&lt;wsp:rsid wsp:val=&quot;00B265FE&quot;/&gt;&lt;wsp:rsid wsp:val=&quot;00B26C85&quot;/&gt;&lt;wsp:rsid wsp:val=&quot;00B30F83&quot;/&gt;&lt;wsp:rsid wsp:val=&quot;00B3129C&quot;/&gt;&lt;wsp:rsid wsp:val=&quot;00B31B66&quot;/&gt;&lt;wsp:rsid wsp:val=&quot;00B34745&quot;/&gt;&lt;wsp:rsid wsp:val=&quot;00B37DE9&quot;/&gt;&lt;wsp:rsid wsp:val=&quot;00B411F1&quot;/&gt;&lt;wsp:rsid wsp:val=&quot;00B42644&quot;/&gt;&lt;wsp:rsid wsp:val=&quot;00B476F2&quot;/&gt;&lt;wsp:rsid wsp:val=&quot;00B55D68&quot;/&gt;&lt;wsp:rsid wsp:val=&quot;00B55EF3&quot;/&gt;&lt;wsp:rsid wsp:val=&quot;00B629DC&quot;/&gt;&lt;wsp:rsid wsp:val=&quot;00B74C9A&quot;/&gt;&lt;wsp:rsid wsp:val=&quot;00B75AF9&quot;/&gt;&lt;wsp:rsid wsp:val=&quot;00B77A20&quot;/&gt;&lt;wsp:rsid wsp:val=&quot;00B805CC&quot;/&gt;&lt;wsp:rsid wsp:val=&quot;00B81CA2&quot;/&gt;&lt;wsp:rsid wsp:val=&quot;00B831D9&quot;/&gt;&lt;wsp:rsid wsp:val=&quot;00B8418D&quot;/&gt;&lt;wsp:rsid wsp:val=&quot;00B845FA&quot;/&gt;&lt;wsp:rsid wsp:val=&quot;00B87885&quot;/&gt;&lt;wsp:rsid wsp:val=&quot;00B9052E&quot;/&gt;&lt;wsp:rsid wsp:val=&quot;00B909B5&quot;/&gt;&lt;wsp:rsid wsp:val=&quot;00B93626&quot;/&gt;&lt;wsp:rsid wsp:val=&quot;00B944CF&quot;/&gt;&lt;wsp:rsid wsp:val=&quot;00B95EFF&quot;/&gt;&lt;wsp:rsid wsp:val=&quot;00B96BAA&quot;/&gt;&lt;wsp:rsid wsp:val=&quot;00B971D1&quot;/&gt;&lt;wsp:rsid wsp:val=&quot;00B977EE&quot;/&gt;&lt;wsp:rsid wsp:val=&quot;00BA0A37&quot;/&gt;&lt;wsp:rsid wsp:val=&quot;00BA4619&quot;/&gt;&lt;wsp:rsid wsp:val=&quot;00BA6D4C&quot;/&gt;&lt;wsp:rsid wsp:val=&quot;00BB0F7B&quot;/&gt;&lt;wsp:rsid wsp:val=&quot;00BB2BA1&quot;/&gt;&lt;wsp:rsid wsp:val=&quot;00BB33F9&quot;/&gt;&lt;wsp:rsid wsp:val=&quot;00BB3F8E&quot;/&gt;&lt;wsp:rsid wsp:val=&quot;00BB3FA0&quot;/&gt;&lt;wsp:rsid wsp:val=&quot;00BC0B5E&quot;/&gt;&lt;wsp:rsid wsp:val=&quot;00BC16EF&quot;/&gt;&lt;wsp:rsid wsp:val=&quot;00BC23D5&quot;/&gt;&lt;wsp:rsid wsp:val=&quot;00BC2613&quot;/&gt;&lt;wsp:rsid wsp:val=&quot;00BC422E&quot;/&gt;&lt;wsp:rsid wsp:val=&quot;00BC5487&quot;/&gt;&lt;wsp:rsid wsp:val=&quot;00BC6D2B&quot;/&gt;&lt;wsp:rsid wsp:val=&quot;00BC737D&quot;/&gt;&lt;wsp:rsid wsp:val=&quot;00BD0830&quot;/&gt;&lt;wsp:rsid wsp:val=&quot;00BD0A64&quot;/&gt;&lt;wsp:rsid wsp:val=&quot;00BD77E5&quot;/&gt;&lt;wsp:rsid wsp:val=&quot;00BD7CF0&quot;/&gt;&lt;wsp:rsid wsp:val=&quot;00BE1960&quot;/&gt;&lt;wsp:rsid wsp:val=&quot;00BE421F&quot;/&gt;&lt;wsp:rsid wsp:val=&quot;00BE5217&quot;/&gt;&lt;wsp:rsid wsp:val=&quot;00BE7F65&quot;/&gt;&lt;wsp:rsid wsp:val=&quot;00BF476E&quot;/&gt;&lt;wsp:rsid wsp:val=&quot;00C00374&quot;/&gt;&lt;wsp:rsid wsp:val=&quot;00C0047C&quot;/&gt;&lt;wsp:rsid wsp:val=&quot;00C01598&quot;/&gt;&lt;wsp:rsid wsp:val=&quot;00C0199D&quot;/&gt;&lt;wsp:rsid wsp:val=&quot;00C03DF7&quot;/&gt;&lt;wsp:rsid wsp:val=&quot;00C03EED&quot;/&gt;&lt;wsp:rsid wsp:val=&quot;00C064AF&quot;/&gt;&lt;wsp:rsid wsp:val=&quot;00C1088C&quot;/&gt;&lt;wsp:rsid wsp:val=&quot;00C14503&quot;/&gt;&lt;wsp:rsid wsp:val=&quot;00C14D49&quot;/&gt;&lt;wsp:rsid wsp:val=&quot;00C176F5&quot;/&gt;&lt;wsp:rsid wsp:val=&quot;00C20441&quot;/&gt;&lt;wsp:rsid wsp:val=&quot;00C20494&quot;/&gt;&lt;wsp:rsid wsp:val=&quot;00C2282A&quot;/&gt;&lt;wsp:rsid wsp:val=&quot;00C2298E&quot;/&gt;&lt;wsp:rsid wsp:val=&quot;00C2738F&quot;/&gt;&lt;wsp:rsid wsp:val=&quot;00C31C20&quot;/&gt;&lt;wsp:rsid wsp:val=&quot;00C33458&quot;/&gt;&lt;wsp:rsid wsp:val=&quot;00C33B92&quot;/&gt;&lt;wsp:rsid wsp:val=&quot;00C34425&quot;/&gt;&lt;wsp:rsid wsp:val=&quot;00C34BD7&quot;/&gt;&lt;wsp:rsid wsp:val=&quot;00C376DC&quot;/&gt;&lt;wsp:rsid wsp:val=&quot;00C37E6F&quot;/&gt;&lt;wsp:rsid wsp:val=&quot;00C4599D&quot;/&gt;&lt;wsp:rsid wsp:val=&quot;00C460AF&quot;/&gt;&lt;wsp:rsid wsp:val=&quot;00C46A00&quot;/&gt;&lt;wsp:rsid wsp:val=&quot;00C46A64&quot;/&gt;&lt;wsp:rsid wsp:val=&quot;00C50997&quot;/&gt;&lt;wsp:rsid wsp:val=&quot;00C52785&quot;/&gt;&lt;wsp:rsid wsp:val=&quot;00C52DF4&quot;/&gt;&lt;wsp:rsid wsp:val=&quot;00C52F03&quot;/&gt;&lt;wsp:rsid wsp:val=&quot;00C53182&quot;/&gt;&lt;wsp:rsid wsp:val=&quot;00C56A40&quot;/&gt;&lt;wsp:rsid wsp:val=&quot;00C62350&quot;/&gt;&lt;wsp:rsid wsp:val=&quot;00C6406F&quot;/&gt;&lt;wsp:rsid wsp:val=&quot;00C642DD&quot;/&gt;&lt;wsp:rsid wsp:val=&quot;00C6440D&quot;/&gt;&lt;wsp:rsid wsp:val=&quot;00C66926&quot;/&gt;&lt;wsp:rsid wsp:val=&quot;00C6707F&quot;/&gt;&lt;wsp:rsid wsp:val=&quot;00C67E58&quot;/&gt;&lt;wsp:rsid wsp:val=&quot;00C7099E&quot;/&gt;&lt;wsp:rsid wsp:val=&quot;00C71851&quot;/&gt;&lt;wsp:rsid wsp:val=&quot;00C728E7&quot;/&gt;&lt;wsp:rsid wsp:val=&quot;00C75354&quot;/&gt;&lt;wsp:rsid wsp:val=&quot;00C7538E&quot;/&gt;&lt;wsp:rsid wsp:val=&quot;00C7624E&quot;/&gt;&lt;wsp:rsid wsp:val=&quot;00C769BB&quot;/&gt;&lt;wsp:rsid wsp:val=&quot;00C847FB&quot;/&gt;&lt;wsp:rsid wsp:val=&quot;00C84D9E&quot;/&gt;&lt;wsp:rsid wsp:val=&quot;00C8583B&quot;/&gt;&lt;wsp:rsid wsp:val=&quot;00C85C5A&quot;/&gt;&lt;wsp:rsid wsp:val=&quot;00C92D7D&quot;/&gt;&lt;wsp:rsid wsp:val=&quot;00C95525&quot;/&gt;&lt;wsp:rsid wsp:val=&quot;00C9558D&quot;/&gt;&lt;wsp:rsid wsp:val=&quot;00C96597&quot;/&gt;&lt;wsp:rsid wsp:val=&quot;00C9703B&quot;/&gt;&lt;wsp:rsid wsp:val=&quot;00C97B9D&quot;/&gt;&lt;wsp:rsid wsp:val=&quot;00CA02F6&quot;/&gt;&lt;wsp:rsid wsp:val=&quot;00CA2424&quot;/&gt;&lt;wsp:rsid wsp:val=&quot;00CA2D12&quot;/&gt;&lt;wsp:rsid wsp:val=&quot;00CA2EB3&quot;/&gt;&lt;wsp:rsid wsp:val=&quot;00CA4006&quot;/&gt;&lt;wsp:rsid wsp:val=&quot;00CA5C56&quot;/&gt;&lt;wsp:rsid wsp:val=&quot;00CA7C12&quot;/&gt;&lt;wsp:rsid wsp:val=&quot;00CB0F9F&quot;/&gt;&lt;wsp:rsid wsp:val=&quot;00CB1524&quot;/&gt;&lt;wsp:rsid wsp:val=&quot;00CB315A&quot;/&gt;&lt;wsp:rsid wsp:val=&quot;00CB5A02&quot;/&gt;&lt;wsp:rsid wsp:val=&quot;00CB6CF2&quot;/&gt;&lt;wsp:rsid wsp:val=&quot;00CB74D8&quot;/&gt;&lt;wsp:rsid wsp:val=&quot;00CB75FE&quot;/&gt;&lt;wsp:rsid wsp:val=&quot;00CB7C04&quot;/&gt;&lt;wsp:rsid wsp:val=&quot;00CC088D&quot;/&gt;&lt;wsp:rsid wsp:val=&quot;00CC643A&quot;/&gt;&lt;wsp:rsid wsp:val=&quot;00CC7C51&quot;/&gt;&lt;wsp:rsid wsp:val=&quot;00CC7DAC&quot;/&gt;&lt;wsp:rsid wsp:val=&quot;00CD07F2&quot;/&gt;&lt;wsp:rsid wsp:val=&quot;00CD3B57&quot;/&gt;&lt;wsp:rsid wsp:val=&quot;00CD5009&quot;/&gt;&lt;wsp:rsid wsp:val=&quot;00CD6964&quot;/&gt;&lt;wsp:rsid wsp:val=&quot;00CD702D&quot;/&gt;&lt;wsp:rsid wsp:val=&quot;00CD7658&quot;/&gt;&lt;wsp:rsid wsp:val=&quot;00CE1B41&quot;/&gt;&lt;wsp:rsid wsp:val=&quot;00CE25BF&quot;/&gt;&lt;wsp:rsid wsp:val=&quot;00CE288E&quot;/&gt;&lt;wsp:rsid wsp:val=&quot;00CE31F1&quot;/&gt;&lt;wsp:rsid wsp:val=&quot;00CE3550&quot;/&gt;&lt;wsp:rsid wsp:val=&quot;00CE5120&quot;/&gt;&lt;wsp:rsid wsp:val=&quot;00CE6124&quot;/&gt;&lt;wsp:rsid wsp:val=&quot;00CE66B7&quot;/&gt;&lt;wsp:rsid wsp:val=&quot;00CF35C1&quot;/&gt;&lt;wsp:rsid wsp:val=&quot;00CF4B89&quot;/&gt;&lt;wsp:rsid wsp:val=&quot;00CF5D4B&quot;/&gt;&lt;wsp:rsid wsp:val=&quot;00CF62A9&quot;/&gt;&lt;wsp:rsid wsp:val=&quot;00CF6F2C&quot;/&gt;&lt;wsp:rsid wsp:val=&quot;00D01308&quot;/&gt;&lt;wsp:rsid wsp:val=&quot;00D013F9&quot;/&gt;&lt;wsp:rsid wsp:val=&quot;00D01450&quot;/&gt;&lt;wsp:rsid wsp:val=&quot;00D03173&quot;/&gt;&lt;wsp:rsid wsp:val=&quot;00D05277&quot;/&gt;&lt;wsp:rsid wsp:val=&quot;00D05826&quot;/&gt;&lt;wsp:rsid wsp:val=&quot;00D059C8&quot;/&gt;&lt;wsp:rsid wsp:val=&quot;00D05D99&quot;/&gt;&lt;wsp:rsid wsp:val=&quot;00D06083&quot;/&gt;&lt;wsp:rsid wsp:val=&quot;00D069B8&quot;/&gt;&lt;wsp:rsid wsp:val=&quot;00D06B1C&quot;/&gt;&lt;wsp:rsid wsp:val=&quot;00D07E1B&quot;/&gt;&lt;wsp:rsid wsp:val=&quot;00D12D8E&quot;/&gt;&lt;wsp:rsid wsp:val=&quot;00D13B4F&quot;/&gt;&lt;wsp:rsid wsp:val=&quot;00D15129&quot;/&gt;&lt;wsp:rsid wsp:val=&quot;00D15BB6&quot;/&gt;&lt;wsp:rsid wsp:val=&quot;00D16982&quot;/&gt;&lt;wsp:rsid wsp:val=&quot;00D17FDB&quot;/&gt;&lt;wsp:rsid wsp:val=&quot;00D21079&quot;/&gt;&lt;wsp:rsid wsp:val=&quot;00D216F5&quot;/&gt;&lt;wsp:rsid wsp:val=&quot;00D227A9&quot;/&gt;&lt;wsp:rsid wsp:val=&quot;00D24E84&quot;/&gt;&lt;wsp:rsid wsp:val=&quot;00D267E7&quot;/&gt;&lt;wsp:rsid wsp:val=&quot;00D27F3F&quot;/&gt;&lt;wsp:rsid wsp:val=&quot;00D3049E&quot;/&gt;&lt;wsp:rsid wsp:val=&quot;00D31C73&quot;/&gt;&lt;wsp:rsid wsp:val=&quot;00D33525&quot;/&gt;&lt;wsp:rsid wsp:val=&quot;00D33BDE&quot;/&gt;&lt;wsp:rsid wsp:val=&quot;00D33C17&quot;/&gt;&lt;wsp:rsid wsp:val=&quot;00D37E51&quot;/&gt;&lt;wsp:rsid wsp:val=&quot;00D419BE&quot;/&gt;&lt;wsp:rsid wsp:val=&quot;00D42DC3&quot;/&gt;&lt;wsp:rsid wsp:val=&quot;00D45A10&quot;/&gt;&lt;wsp:rsid wsp:val=&quot;00D50C59&quot;/&gt;&lt;wsp:rsid wsp:val=&quot;00D51B34&quot;/&gt;&lt;wsp:rsid wsp:val=&quot;00D528A7&quot;/&gt;&lt;wsp:rsid wsp:val=&quot;00D531B8&quot;/&gt;&lt;wsp:rsid wsp:val=&quot;00D53874&quot;/&gt;&lt;wsp:rsid wsp:val=&quot;00D5412A&quot;/&gt;&lt;wsp:rsid wsp:val=&quot;00D6079B&quot;/&gt;&lt;wsp:rsid wsp:val=&quot;00D60A40&quot;/&gt;&lt;wsp:rsid wsp:val=&quot;00D61A74&quot;/&gt;&lt;wsp:rsid wsp:val=&quot;00D650FD&quot;/&gt;&lt;wsp:rsid wsp:val=&quot;00D667A1&quot;/&gt;&lt;wsp:rsid wsp:val=&quot;00D669CF&quot;/&gt;&lt;wsp:rsid wsp:val=&quot;00D713DA&quot;/&gt;&lt;wsp:rsid wsp:val=&quot;00D71623&quot;/&gt;&lt;wsp:rsid wsp:val=&quot;00D71A3A&quot;/&gt;&lt;wsp:rsid wsp:val=&quot;00D72992&quot;/&gt;&lt;wsp:rsid wsp:val=&quot;00D74E21&quot;/&gt;&lt;wsp:rsid wsp:val=&quot;00D75800&quot;/&gt;&lt;wsp:rsid wsp:val=&quot;00D80802&quot;/&gt;&lt;wsp:rsid wsp:val=&quot;00D81895&quot;/&gt;&lt;wsp:rsid wsp:val=&quot;00D83351&quot;/&gt;&lt;wsp:rsid wsp:val=&quot;00D84EBE&quot;/&gt;&lt;wsp:rsid wsp:val=&quot;00D9033A&quot;/&gt;&lt;wsp:rsid wsp:val=&quot;00D92FD4&quot;/&gt;&lt;wsp:rsid wsp:val=&quot;00D93DFE&quot;/&gt;&lt;wsp:rsid wsp:val=&quot;00D949C5&quot;/&gt;&lt;wsp:rsid wsp:val=&quot;00D95DB0&quot;/&gt;&lt;wsp:rsid wsp:val=&quot;00D95E03&quot;/&gt;&lt;wsp:rsid wsp:val=&quot;00D97530&quot;/&gt;&lt;wsp:rsid wsp:val=&quot;00DA1DFF&quot;/&gt;&lt;wsp:rsid wsp:val=&quot;00DA6434&quot;/&gt;&lt;wsp:rsid wsp:val=&quot;00DB0045&quot;/&gt;&lt;wsp:rsid wsp:val=&quot;00DB15D3&quot;/&gt;&lt;wsp:rsid wsp:val=&quot;00DB162E&quot;/&gt;&lt;wsp:rsid wsp:val=&quot;00DB24D3&quot;/&gt;&lt;wsp:rsid wsp:val=&quot;00DB421B&quot;/&gt;&lt;wsp:rsid wsp:val=&quot;00DB6B33&quot;/&gt;&lt;wsp:rsid wsp:val=&quot;00DB6EF8&quot;/&gt;&lt;wsp:rsid wsp:val=&quot;00DB7AF0&quot;/&gt;&lt;wsp:rsid wsp:val=&quot;00DB7C8B&quot;/&gt;&lt;wsp:rsid wsp:val=&quot;00DC0BC0&quot;/&gt;&lt;wsp:rsid wsp:val=&quot;00DC0DA2&quot;/&gt;&lt;wsp:rsid wsp:val=&quot;00DC11FA&quot;/&gt;&lt;wsp:rsid wsp:val=&quot;00DC154F&quot;/&gt;&lt;wsp:rsid wsp:val=&quot;00DC4023&quot;/&gt;&lt;wsp:rsid wsp:val=&quot;00DC55D1&quot;/&gt;&lt;wsp:rsid wsp:val=&quot;00DC57C8&quot;/&gt;&lt;wsp:rsid wsp:val=&quot;00DC599A&quot;/&gt;&lt;wsp:rsid wsp:val=&quot;00DC5F11&quot;/&gt;&lt;wsp:rsid wsp:val=&quot;00DC784D&quot;/&gt;&lt;wsp:rsid wsp:val=&quot;00DD06AD&quot;/&gt;&lt;wsp:rsid wsp:val=&quot;00DD0C5A&quot;/&gt;&lt;wsp:rsid wsp:val=&quot;00DD1B08&quot;/&gt;&lt;wsp:rsid wsp:val=&quot;00DD294B&quot;/&gt;&lt;wsp:rsid wsp:val=&quot;00DD5621&quot;/&gt;&lt;wsp:rsid wsp:val=&quot;00DD5F74&quot;/&gt;&lt;wsp:rsid wsp:val=&quot;00DE0E60&quot;/&gt;&lt;wsp:rsid wsp:val=&quot;00DE1F34&quot;/&gt;&lt;wsp:rsid wsp:val=&quot;00DE5656&quot;/&gt;&lt;wsp:rsid wsp:val=&quot;00DE5898&quot;/&gt;&lt;wsp:rsid wsp:val=&quot;00DF2493&quot;/&gt;&lt;wsp:rsid wsp:val=&quot;00DF29F3&quot;/&gt;&lt;wsp:rsid wsp:val=&quot;00DF2E5E&quot;/&gt;&lt;wsp:rsid wsp:val=&quot;00DF3513&quot;/&gt;&lt;wsp:rsid wsp:val=&quot;00DF780B&quot;/&gt;&lt;wsp:rsid wsp:val=&quot;00DF79C2&quot;/&gt;&lt;wsp:rsid wsp:val=&quot;00E02156&quot;/&gt;&lt;wsp:rsid wsp:val=&quot;00E02B7E&quot;/&gt;&lt;wsp:rsid wsp:val=&quot;00E03B1E&quot;/&gt;&lt;wsp:rsid wsp:val=&quot;00E047BC&quot;/&gt;&lt;wsp:rsid wsp:val=&quot;00E04B81&quot;/&gt;&lt;wsp:rsid wsp:val=&quot;00E13155&quot;/&gt;&lt;wsp:rsid wsp:val=&quot;00E1487E&quot;/&gt;&lt;wsp:rsid wsp:val=&quot;00E154D1&quot;/&gt;&lt;wsp:rsid wsp:val=&quot;00E1634D&quot;/&gt;&lt;wsp:rsid wsp:val=&quot;00E16F19&quot;/&gt;&lt;wsp:rsid wsp:val=&quot;00E17200&quot;/&gt;&lt;wsp:rsid wsp:val=&quot;00E215BA&quot;/&gt;&lt;wsp:rsid wsp:val=&quot;00E23288&quot;/&gt;&lt;wsp:rsid wsp:val=&quot;00E275A7&quot;/&gt;&lt;wsp:rsid wsp:val=&quot;00E32937&quot;/&gt;&lt;wsp:rsid wsp:val=&quot;00E34238&quot;/&gt;&lt;wsp:rsid wsp:val=&quot;00E35552&quot;/&gt;&lt;wsp:rsid wsp:val=&quot;00E40141&quot;/&gt;&lt;wsp:rsid wsp:val=&quot;00E41473&quot;/&gt;&lt;wsp:rsid wsp:val=&quot;00E41F32&quot;/&gt;&lt;wsp:rsid wsp:val=&quot;00E4238E&quot;/&gt;&lt;wsp:rsid wsp:val=&quot;00E4351A&quot;/&gt;&lt;wsp:rsid wsp:val=&quot;00E45BA1&quot;/&gt;&lt;wsp:rsid wsp:val=&quot;00E47124&quot;/&gt;&lt;wsp:rsid wsp:val=&quot;00E5063B&quot;/&gt;&lt;wsp:rsid wsp:val=&quot;00E50949&quot;/&gt;&lt;wsp:rsid wsp:val=&quot;00E51C36&quot;/&gt;&lt;wsp:rsid wsp:val=&quot;00E530AE&quot;/&gt;&lt;wsp:rsid wsp:val=&quot;00E53A66&quot;/&gt;&lt;wsp:rsid wsp:val=&quot;00E53AC7&quot;/&gt;&lt;wsp:rsid wsp:val=&quot;00E549AB&quot;/&gt;&lt;wsp:rsid wsp:val=&quot;00E54A7E&quot;/&gt;&lt;wsp:rsid wsp:val=&quot;00E60C9A&quot;/&gt;&lt;wsp:rsid wsp:val=&quot;00E63F5D&quot;/&gt;&lt;wsp:rsid wsp:val=&quot;00E64017&quot;/&gt;&lt;wsp:rsid wsp:val=&quot;00E67A5A&quot;/&gt;&lt;wsp:rsid wsp:val=&quot;00E70193&quot;/&gt;&lt;wsp:rsid wsp:val=&quot;00E70760&quot;/&gt;&lt;wsp:rsid wsp:val=&quot;00E70DB9&quot;/&gt;&lt;wsp:rsid wsp:val=&quot;00E713D0&quot;/&gt;&lt;wsp:rsid wsp:val=&quot;00E72986&quot;/&gt;&lt;wsp:rsid wsp:val=&quot;00E744C0&quot;/&gt;&lt;wsp:rsid wsp:val=&quot;00E7456A&quot;/&gt;&lt;wsp:rsid wsp:val=&quot;00E752D2&quot;/&gt;&lt;wsp:rsid wsp:val=&quot;00E7568D&quot;/&gt;&lt;wsp:rsid wsp:val=&quot;00E7735D&quot;/&gt;&lt;wsp:rsid wsp:val=&quot;00E7779A&quot;/&gt;&lt;wsp:rsid wsp:val=&quot;00E81079&quot;/&gt;&lt;wsp:rsid wsp:val=&quot;00E83951&quot;/&gt;&lt;wsp:rsid wsp:val=&quot;00E85D72&quot;/&gt;&lt;wsp:rsid wsp:val=&quot;00E86DEA&quot;/&gt;&lt;wsp:rsid wsp:val=&quot;00E90345&quot;/&gt;&lt;wsp:rsid wsp:val=&quot;00E93C5F&quot;/&gt;&lt;wsp:rsid wsp:val=&quot;00E96DEA&quot;/&gt;&lt;wsp:rsid wsp:val=&quot;00EA2E63&quot;/&gt;&lt;wsp:rsid wsp:val=&quot;00EA6A78&quot;/&gt;&lt;wsp:rsid wsp:val=&quot;00EB092A&quot;/&gt;&lt;wsp:rsid wsp:val=&quot;00EB2BCB&quot;/&gt;&lt;wsp:rsid wsp:val=&quot;00EB2BCD&quot;/&gt;&lt;wsp:rsid wsp:val=&quot;00EB39F0&quot;/&gt;&lt;wsp:rsid wsp:val=&quot;00EB45B6&quot;/&gt;&lt;wsp:rsid wsp:val=&quot;00EB5DF6&quot;/&gt;&lt;wsp:rsid wsp:val=&quot;00EC02C2&quot;/&gt;&lt;wsp:rsid wsp:val=&quot;00EC0E3F&quot;/&gt;&lt;wsp:rsid wsp:val=&quot;00EC4ABB&quot;/&gt;&lt;wsp:rsid wsp:val=&quot;00EC52C2&quot;/&gt;&lt;wsp:rsid wsp:val=&quot;00EC70B1&quot;/&gt;&lt;wsp:rsid wsp:val=&quot;00EC7F9A&quot;/&gt;&lt;wsp:rsid wsp:val=&quot;00ED0267&quot;/&gt;&lt;wsp:rsid wsp:val=&quot;00ED0595&quot;/&gt;&lt;wsp:rsid wsp:val=&quot;00ED34B6&quot;/&gt;&lt;wsp:rsid wsp:val=&quot;00ED3C36&quot;/&gt;&lt;wsp:rsid wsp:val=&quot;00ED407C&quot;/&gt;&lt;wsp:rsid wsp:val=&quot;00ED7035&quot;/&gt;&lt;wsp:rsid wsp:val=&quot;00ED7134&quot;/&gt;&lt;wsp:rsid wsp:val=&quot;00EE2021&quot;/&gt;&lt;wsp:rsid wsp:val=&quot;00EE2824&quot;/&gt;&lt;wsp:rsid wsp:val=&quot;00EE603B&quot;/&gt;&lt;wsp:rsid wsp:val=&quot;00EE65A7&quot;/&gt;&lt;wsp:rsid wsp:val=&quot;00EE7C3A&quot;/&gt;&lt;wsp:rsid wsp:val=&quot;00EF0291&quot;/&gt;&lt;wsp:rsid wsp:val=&quot;00EF1409&quot;/&gt;&lt;wsp:rsid wsp:val=&quot;00EF450D&quot;/&gt;&lt;wsp:rsid wsp:val=&quot;00EF451A&quot;/&gt;&lt;wsp:rsid wsp:val=&quot;00EF7660&quot;/&gt;&lt;wsp:rsid wsp:val=&quot;00F0281A&quot;/&gt;&lt;wsp:rsid wsp:val=&quot;00F02AB5&quot;/&gt;&lt;wsp:rsid wsp:val=&quot;00F034D0&quot;/&gt;&lt;wsp:rsid wsp:val=&quot;00F04769&quot;/&gt;&lt;wsp:rsid wsp:val=&quot;00F06247&quot;/&gt;&lt;wsp:rsid wsp:val=&quot;00F1154A&quot;/&gt;&lt;wsp:rsid wsp:val=&quot;00F116A6&quot;/&gt;&lt;wsp:rsid wsp:val=&quot;00F153EF&quot;/&gt;&lt;wsp:rsid wsp:val=&quot;00F22A48&quot;/&gt;&lt;wsp:rsid wsp:val=&quot;00F24D1B&quot;/&gt;&lt;wsp:rsid wsp:val=&quot;00F263AD&quot;/&gt;&lt;wsp:rsid wsp:val=&quot;00F26971&quot;/&gt;&lt;wsp:rsid wsp:val=&quot;00F26FA8&quot;/&gt;&lt;wsp:rsid wsp:val=&quot;00F30607&quot;/&gt;&lt;wsp:rsid wsp:val=&quot;00F30928&quot;/&gt;&lt;wsp:rsid wsp:val=&quot;00F30F98&quot;/&gt;&lt;wsp:rsid wsp:val=&quot;00F331BC&quot;/&gt;&lt;wsp:rsid wsp:val=&quot;00F35B2B&quot;/&gt;&lt;wsp:rsid wsp:val=&quot;00F375A4&quot;/&gt;&lt;wsp:rsid wsp:val=&quot;00F42FF0&quot;/&gt;&lt;wsp:rsid wsp:val=&quot;00F43B0B&quot;/&gt;&lt;wsp:rsid wsp:val=&quot;00F4599B&quot;/&gt;&lt;wsp:rsid wsp:val=&quot;00F461FB&quot;/&gt;&lt;wsp:rsid wsp:val=&quot;00F466D6&quot;/&gt;&lt;wsp:rsid wsp:val=&quot;00F46B6E&quot;/&gt;&lt;wsp:rsid wsp:val=&quot;00F5022C&quot;/&gt;&lt;wsp:rsid wsp:val=&quot;00F5023F&quot;/&gt;&lt;wsp:rsid wsp:val=&quot;00F52462&quot;/&gt;&lt;wsp:rsid wsp:val=&quot;00F5295C&quot;/&gt;&lt;wsp:rsid wsp:val=&quot;00F546D6&quot;/&gt;&lt;wsp:rsid wsp:val=&quot;00F5609F&quot;/&gt;&lt;wsp:rsid wsp:val=&quot;00F61689&quot;/&gt;&lt;wsp:rsid wsp:val=&quot;00F63444&quot;/&gt;&lt;wsp:rsid wsp:val=&quot;00F66207&quot;/&gt;&lt;wsp:rsid wsp:val=&quot;00F724DD&quot;/&gt;&lt;wsp:rsid wsp:val=&quot;00F72B23&quot;/&gt;&lt;wsp:rsid wsp:val=&quot;00F73F5E&quot;/&gt;&lt;wsp:rsid wsp:val=&quot;00F74380&quot;/&gt;&lt;wsp:rsid wsp:val=&quot;00F8157F&quot;/&gt;&lt;wsp:rsid wsp:val=&quot;00F82615&quot;/&gt;&lt;wsp:rsid wsp:val=&quot;00F8321C&quot;/&gt;&lt;wsp:rsid wsp:val=&quot;00F84A12&quot;/&gt;&lt;wsp:rsid wsp:val=&quot;00F84B57&quot;/&gt;&lt;wsp:rsid wsp:val=&quot;00F856A7&quot;/&gt;&lt;wsp:rsid wsp:val=&quot;00F872EF&quot;/&gt;&lt;wsp:rsid wsp:val=&quot;00F87A26&quot;/&gt;&lt;wsp:rsid wsp:val=&quot;00F91853&quot;/&gt;&lt;wsp:rsid wsp:val=&quot;00F93707&quot;/&gt;&lt;wsp:rsid wsp:val=&quot;00F971D7&quot;/&gt;&lt;wsp:rsid wsp:val=&quot;00FA085D&quot;/&gt;&lt;wsp:rsid wsp:val=&quot;00FA1263&quot;/&gt;&lt;wsp:rsid wsp:val=&quot;00FA15AF&quot;/&gt;&lt;wsp:rsid wsp:val=&quot;00FA3046&quot;/&gt;&lt;wsp:rsid wsp:val=&quot;00FA51A3&quot;/&gt;&lt;wsp:rsid wsp:val=&quot;00FA5D0A&quot;/&gt;&lt;wsp:rsid wsp:val=&quot;00FA6E1E&quot;/&gt;&lt;wsp:rsid wsp:val=&quot;00FA728A&quot;/&gt;&lt;wsp:rsid wsp:val=&quot;00FB0431&quot;/&gt;&lt;wsp:rsid wsp:val=&quot;00FB0989&quot;/&gt;&lt;wsp:rsid wsp:val=&quot;00FB3521&quot;/&gt;&lt;wsp:rsid wsp:val=&quot;00FC289E&quot;/&gt;&lt;wsp:rsid wsp:val=&quot;00FC42AD&quot;/&gt;&lt;wsp:rsid wsp:val=&quot;00FC45E2&quot;/&gt;&lt;wsp:rsid wsp:val=&quot;00FC5484&quot;/&gt;&lt;wsp:rsid wsp:val=&quot;00FC70CF&quot;/&gt;&lt;wsp:rsid wsp:val=&quot;00FD0451&quot;/&gt;&lt;wsp:rsid wsp:val=&quot;00FD0A81&quot;/&gt;&lt;wsp:rsid wsp:val=&quot;00FD16FA&quot;/&gt;&lt;wsp:rsid wsp:val=&quot;00FD1C0B&quot;/&gt;&lt;wsp:rsid wsp:val=&quot;00FD20E5&quot;/&gt;&lt;wsp:rsid wsp:val=&quot;00FD3D8E&quot;/&gt;&lt;wsp:rsid wsp:val=&quot;00FD5D60&quot;/&gt;&lt;wsp:rsid wsp:val=&quot;00FD7243&quot;/&gt;&lt;wsp:rsid wsp:val=&quot;00FD7510&quot;/&gt;&lt;wsp:rsid wsp:val=&quot;00FE3909&quot;/&gt;&lt;wsp:rsid wsp:val=&quot;00FE4F7C&quot;/&gt;&lt;wsp:rsid wsp:val=&quot;00FE5599&quot;/&gt;&lt;wsp:rsid wsp:val=&quot;00FE718F&quot;/&gt;&lt;wsp:rsid wsp:val=&quot;00FE78DF&quot;/&gt;&lt;wsp:rsid wsp:val=&quot;00FF174F&quot;/&gt;&lt;wsp:rsid wsp:val=&quot;00FF2867&quot;/&gt;&lt;wsp:rsid wsp:val=&quot;00FF40EA&quot;/&gt;&lt;wsp:rsid wsp:val=&quot;00FF4C36&quot;/&gt;&lt;wsp:rsid wsp:val=&quot;00FF5859&quot;/&gt;&lt;wsp:rsid wsp:val=&quot;00FF5B8C&quot;/&gt;&lt;wsp:rsid wsp:val=&quot;00FF6BF9&quot;/&gt;&lt;wsp:rsid wsp:val=&quot;00FF6C66&quot;/&gt;&lt;wsp:rsid wsp:val=&quot;00FF71A4&quot;/&gt;&lt;/wsp:rsids&gt;&lt;/w:docPr&gt;&lt;w:body&gt;&lt;wx:sect&gt;&lt;w:p wsp:rsidR=&quot;00000000&quot; wsp:rsidRDefault=&quot;0068592F&quot; wsp:rsidP=&quot;0068592F&quot;&gt;&lt;m:oMathPara&gt;&lt;m:oMath&gt;&lt;m:e&gt;&lt;m:e&gt;&lt;m:ctrlPr/&gt;&lt;/m:e&gt;&lt;m:ctrlPr/&gt;&lt;/m:e&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5" o:title="" chromakey="white"/>
          </v:shape>
        </w:pict>
      </w:r>
      <w:r w:rsidRPr="00C62366">
        <w:rPr>
          <w:rFonts w:ascii="Cambria Math" w:hAnsi="Cambria Math"/>
          <w:sz w:val="20"/>
          <w:szCs w:val="20"/>
        </w:rPr>
        <w:instrText xml:space="preserve"> </w:instrText>
      </w:r>
      <w:r w:rsidRPr="00C62366">
        <w:rPr>
          <w:rFonts w:ascii="Cambria Math" w:hAnsi="Cambria Math"/>
          <w:sz w:val="20"/>
          <w:szCs w:val="20"/>
        </w:rPr>
        <w:fldChar w:fldCharType="end"/>
      </w:r>
      <w:r w:rsidRPr="00C62366">
        <w:t xml:space="preserve"> </w:t>
      </w:r>
      <m:oMath>
        <m:r>
          <w:rPr>
            <w:rFonts w:ascii="Cambria Math" w:hAnsi="Cambria Math"/>
          </w:rPr>
          <m:t>Metaboli</m:t>
        </m:r>
        <m:sSub>
          <m:sSubPr>
            <m:ctrlPr>
              <w:rPr>
                <w:rFonts w:ascii="Cambria Math" w:hAnsi="Cambria Math"/>
                <w:i/>
                <w:iCs/>
              </w:rPr>
            </m:ctrlPr>
          </m:sSubPr>
          <m:e>
            <m:r>
              <w:rPr>
                <w:rFonts w:ascii="Cambria Math" w:hAnsi="Cambria Math"/>
              </w:rPr>
              <m:t>c power</m:t>
            </m:r>
          </m:e>
          <m:sub>
            <m:r>
              <w:rPr>
                <w:rFonts w:ascii="Cambria Math" w:hAnsi="Cambria Math"/>
              </w:rPr>
              <m:t>har</m:t>
            </m:r>
            <m:r>
              <w:rPr>
                <w:rFonts w:ascii="Cambria Math" w:hAnsi="Cambria Math"/>
                <w:vertAlign w:val="subscript"/>
              </w:rPr>
              <m:t>vester</m:t>
            </m:r>
          </m:sub>
        </m:sSub>
        <m:r>
          <m:rPr>
            <m:sty m:val="p"/>
          </m:rPr>
          <w:rPr>
            <w:rFonts w:ascii="Cambria Math" w:hAnsi="Cambria Math"/>
            <w:sz w:val="20"/>
            <w:szCs w:val="20"/>
          </w:rPr>
          <m:t>=</m:t>
        </m:r>
      </m:oMath>
    </w:p>
    <w:p w:rsidR="00C45305" w:rsidRPr="00C62366" w:rsidRDefault="00C45305" w:rsidP="00C45305">
      <w:pPr>
        <w:spacing w:line="480" w:lineRule="auto"/>
        <w:rPr>
          <w:rFonts w:ascii="Cambria Math" w:hAnsi="Cambria Math"/>
          <w:sz w:val="20"/>
          <w:szCs w:val="20"/>
        </w:rPr>
      </w:pPr>
      <m:oMathPara>
        <m:oMath>
          <m:r>
            <m:rPr>
              <m:sty m:val="p"/>
            </m:rPr>
            <w:rPr>
              <w:rFonts w:ascii="Cambria Math" w:hAnsi="Cambria Math"/>
              <w:sz w:val="20"/>
              <w:szCs w:val="20"/>
            </w:rPr>
            <w:lastRenderedPageBreak/>
            <m:t>=</m:t>
          </m:r>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679+0.191∙speed+0.075∙</m:t>
                      </m:r>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h</m:t>
                          </m:r>
                        </m:sub>
                      </m:sSub>
                    </m:e>
                  </m:d>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679+0.191∙speed</m:t>
                      </m:r>
                    </m:e>
                  </m:d>
                </m:sup>
              </m:sSup>
            </m:e>
          </m:d>
          <m:r>
            <w:rPr>
              <w:rFonts w:ascii="Cambria Math" w:hAnsi="Cambria Math"/>
              <w:sz w:val="20"/>
              <w:szCs w:val="20"/>
            </w:rPr>
            <m:t>∙BM+P∙COH</m:t>
          </m:r>
        </m:oMath>
      </m:oMathPara>
    </w:p>
    <w:p w:rsidR="00C45305" w:rsidRPr="00C62366" w:rsidRDefault="00C45305" w:rsidP="00C45305">
      <w:pPr>
        <w:spacing w:line="480" w:lineRule="auto"/>
        <w:rPr>
          <w:rFonts w:ascii="Cambria Math" w:hAnsi="Cambria Math"/>
          <w:sz w:val="20"/>
          <w:szCs w:val="20"/>
        </w:rPr>
      </w:pPr>
      <w:r w:rsidRPr="00C62366">
        <w:rPr>
          <w:rFonts w:asciiTheme="majorBidi" w:hAnsiTheme="majorBidi" w:cstheme="majorBidi"/>
        </w:rPr>
        <w:t xml:space="preserve">where </w:t>
      </w:r>
      <w:r w:rsidRPr="00C62366">
        <w:rPr>
          <w:rFonts w:asciiTheme="majorBidi" w:hAnsiTheme="majorBidi" w:cstheme="majorBidi"/>
          <w:i/>
          <w:iCs/>
        </w:rPr>
        <w:t>M</w:t>
      </w:r>
      <w:r w:rsidRPr="00C62366">
        <w:rPr>
          <w:rFonts w:asciiTheme="majorBidi" w:hAnsiTheme="majorBidi" w:cstheme="majorBidi"/>
          <w:i/>
          <w:iCs/>
          <w:vertAlign w:val="subscript"/>
        </w:rPr>
        <w:t xml:space="preserve">h </w:t>
      </w:r>
      <w:r w:rsidRPr="00C62366">
        <w:rPr>
          <w:rFonts w:asciiTheme="majorBidi" w:hAnsiTheme="majorBidi" w:cstheme="majorBidi"/>
        </w:rPr>
        <w:t>is harvesting device mass. Substituting the design parameters, enables calculating the change in metabolic power due to the use of the harvester</w:t>
      </w:r>
      <w:r w:rsidRPr="00C62366">
        <w:rPr>
          <w:rFonts w:ascii="Cambria Math" w:hAnsi="Cambria Math"/>
          <w:sz w:val="20"/>
          <w:szCs w:val="20"/>
        </w:rPr>
        <w:t>:</w:t>
      </w:r>
    </w:p>
    <w:p w:rsidR="00C45305" w:rsidRPr="00C62366" w:rsidRDefault="00C45305" w:rsidP="00C45305">
      <w:pPr>
        <w:spacing w:line="480" w:lineRule="auto"/>
        <w:rPr>
          <w:rFonts w:ascii="Cambria Math" w:hAnsi="Cambria Math"/>
          <w:sz w:val="20"/>
          <w:szCs w:val="20"/>
        </w:rPr>
      </w:pPr>
      <w:r w:rsidRPr="00C62366">
        <w:rPr>
          <w:rFonts w:ascii="Cambria Math" w:hAnsi="Cambria Math"/>
          <w:sz w:val="20"/>
          <w:szCs w:val="20"/>
        </w:rPr>
        <w:fldChar w:fldCharType="begin"/>
      </w:r>
      <w:r w:rsidRPr="00C62366">
        <w:rPr>
          <w:rFonts w:ascii="Cambria Math" w:hAnsi="Cambria Math"/>
          <w:sz w:val="20"/>
          <w:szCs w:val="20"/>
        </w:rPr>
        <w:instrText xml:space="preserve"> QUOTE </w:instrText>
      </w:r>
      <w:r>
        <w:rPr>
          <w:position w:val="-4"/>
        </w:rPr>
        <w:pict>
          <v:shape id="_x0000_i1026" type="#_x0000_t75" style="width:5.55pt;height:10.4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30&quot;/&gt;&lt;w:doNotEmbedSystemFonts/&gt;&lt;w:proofState w:spelling=&quot;clean&quot; w:grammar=&quot;clean&quot;/&gt;&lt;w:defaultTabStop w:val=&quot;720&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biomedcentral Copy&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twe2eaa2ev2ethevs9operax022vpzxdzxf0&amp;quot;&amp;gt;newlistGaitPosture2liz-Converted&amp;lt;record-ids&amp;gt;&amp;lt;item&amp;gt;37&amp;lt;/item&amp;gt;&amp;lt;item&amp;gt;207&amp;lt;/item&amp;gt;&amp;lt;item&amp;gt;208&amp;lt;/item&amp;gt;&amp;lt;item&amp;gt;217&amp;lt;/item&amp;gt;&amp;lt;item&amp;gt;218&amp;lt;/item&amp;gt;&amp;lt;item&amp;gt;236&amp;lt;/item&amp;gt;&amp;lt;item&amp;gt;243&amp;lt;/item&amp;gt;&amp;lt;item&amp;gt;245&amp;lt;/item&amp;gt;&amp;lt;item&amp;gt;246&amp;lt;/item&amp;gt;&amp;lt;item&amp;gt;247&amp;lt;/item&amp;gt;&amp;lt;item&amp;gt;248&amp;lt;/item&amp;gt;&amp;lt;item&amp;gt;255&amp;lt;/item&amp;gt;&amp;lt;item&amp;gt;258&amp;lt;/item&amp;gt;&amp;lt;item&amp;gt;291&amp;lt;/item&amp;gt;&amp;lt;item&amp;gt;293&amp;lt;/item&amp;gt;&amp;lt;item&amp;gt;379&amp;lt;/item&amp;gt;&amp;lt;item&amp;gt;438&amp;lt;/item&amp;gt;&amp;lt;item&amp;gt;440&amp;lt;/item&amp;gt;&amp;lt;item&amp;gt;462&amp;lt;/item&amp;gt;&amp;lt;item&amp;gt;474&amp;lt;/item&amp;gt;&amp;lt;item&amp;gt;562&amp;lt;/item&amp;gt;&amp;lt;item&amp;gt;565&amp;lt;/item&amp;gt;&amp;lt;item&amp;gt;566&amp;lt;/item&amp;gt;&amp;lt;item&amp;gt;589&amp;lt;/item&amp;gt;&amp;lt;item&amp;gt;728&amp;lt;/item&amp;gt;&amp;lt;item&amp;gt;745&amp;lt;/item&amp;gt;&amp;lt;item&amp;gt;750&amp;lt;/item&amp;gt;&amp;lt;item&amp;gt;756&amp;lt;/item&amp;gt;&amp;lt;item&amp;gt;766&amp;lt;/item&amp;gt;&amp;lt;item&amp;gt;767&amp;lt;/item&amp;gt;&amp;lt;item&amp;gt;770&amp;lt;/item&amp;gt;&amp;lt;item&amp;gt;771&amp;lt;/item&amp;gt;&amp;lt;item&amp;gt;792&amp;lt;/item&amp;gt;&amp;lt;item&amp;gt;802&amp;lt;/item&amp;gt;&amp;lt;item&amp;gt;804&amp;lt;/item&amp;gt;&amp;lt;item&amp;gt;814&amp;lt;/item&amp;gt;&amp;lt;item&amp;gt;816&amp;lt;/item&amp;gt;&amp;lt;item&amp;gt;892&amp;lt;/item&amp;gt;&amp;lt;/record-ids&amp;gt;&amp;lt;/item&amp;gt;&amp;lt;/Libraries&amp;gt;&quot;/&gt;&lt;/w:docVars&gt;&lt;wsp:rsids&gt;&lt;wsp:rsidRoot wsp:val=&quot;00D74E21&quot;/&gt;&lt;wsp:rsid wsp:val=&quot;00002067&quot;/&gt;&lt;wsp:rsid wsp:val=&quot;00002841&quot;/&gt;&lt;wsp:rsid wsp:val=&quot;0000454F&quot;/&gt;&lt;wsp:rsid wsp:val=&quot;000076A3&quot;/&gt;&lt;wsp:rsid wsp:val=&quot;00010123&quot;/&gt;&lt;wsp:rsid wsp:val=&quot;000112FE&quot;/&gt;&lt;wsp:rsid wsp:val=&quot;000131C5&quot;/&gt;&lt;wsp:rsid wsp:val=&quot;00014961&quot;/&gt;&lt;wsp:rsid wsp:val=&quot;000224C5&quot;/&gt;&lt;wsp:rsid wsp:val=&quot;000230ED&quot;/&gt;&lt;wsp:rsid wsp:val=&quot;000231EC&quot;/&gt;&lt;wsp:rsid wsp:val=&quot;00027173&quot;/&gt;&lt;wsp:rsid wsp:val=&quot;000319A2&quot;/&gt;&lt;wsp:rsid wsp:val=&quot;00034C58&quot;/&gt;&lt;wsp:rsid wsp:val=&quot;000408FE&quot;/&gt;&lt;wsp:rsid wsp:val=&quot;00040C0C&quot;/&gt;&lt;wsp:rsid wsp:val=&quot;00041919&quot;/&gt;&lt;wsp:rsid wsp:val=&quot;00042908&quot;/&gt;&lt;wsp:rsid wsp:val=&quot;00042DCD&quot;/&gt;&lt;wsp:rsid wsp:val=&quot;00044CFA&quot;/&gt;&lt;wsp:rsid wsp:val=&quot;00044EEF&quot;/&gt;&lt;wsp:rsid wsp:val=&quot;0004535C&quot;/&gt;&lt;wsp:rsid wsp:val=&quot;00046791&quot;/&gt;&lt;wsp:rsid wsp:val=&quot;0005180C&quot;/&gt;&lt;wsp:rsid wsp:val=&quot;0005303B&quot;/&gt;&lt;wsp:rsid wsp:val=&quot;000534DC&quot;/&gt;&lt;wsp:rsid wsp:val=&quot;00064156&quot;/&gt;&lt;wsp:rsid wsp:val=&quot;000646D2&quot;/&gt;&lt;wsp:rsid wsp:val=&quot;000674A6&quot;/&gt;&lt;wsp:rsid wsp:val=&quot;000701A5&quot;/&gt;&lt;wsp:rsid wsp:val=&quot;00070C37&quot;/&gt;&lt;wsp:rsid wsp:val=&quot;00072C22&quot;/&gt;&lt;wsp:rsid wsp:val=&quot;000756D3&quot;/&gt;&lt;wsp:rsid wsp:val=&quot;00077E18&quot;/&gt;&lt;wsp:rsid wsp:val=&quot;0008039B&quot;/&gt;&lt;wsp:rsid wsp:val=&quot;000842CF&quot;/&gt;&lt;wsp:rsid wsp:val=&quot;000844B0&quot;/&gt;&lt;wsp:rsid wsp:val=&quot;00086899&quot;/&gt;&lt;wsp:rsid wsp:val=&quot;00090FA8&quot;/&gt;&lt;wsp:rsid wsp:val=&quot;00091638&quot;/&gt;&lt;wsp:rsid wsp:val=&quot;00091987&quot;/&gt;&lt;wsp:rsid wsp:val=&quot;00095B72&quot;/&gt;&lt;wsp:rsid wsp:val=&quot;000A0A01&quot;/&gt;&lt;wsp:rsid wsp:val=&quot;000A1E3F&quot;/&gt;&lt;wsp:rsid wsp:val=&quot;000A2E10&quot;/&gt;&lt;wsp:rsid wsp:val=&quot;000A3C39&quot;/&gt;&lt;wsp:rsid wsp:val=&quot;000A3EA4&quot;/&gt;&lt;wsp:rsid wsp:val=&quot;000A49D4&quot;/&gt;&lt;wsp:rsid wsp:val=&quot;000B090E&quot;/&gt;&lt;wsp:rsid wsp:val=&quot;000B16B4&quot;/&gt;&lt;wsp:rsid wsp:val=&quot;000B255C&quot;/&gt;&lt;wsp:rsid wsp:val=&quot;000B512F&quot;/&gt;&lt;wsp:rsid wsp:val=&quot;000B54AB&quot;/&gt;&lt;wsp:rsid wsp:val=&quot;000B6507&quot;/&gt;&lt;wsp:rsid wsp:val=&quot;000B7DB0&quot;/&gt;&lt;wsp:rsid wsp:val=&quot;000C32A3&quot;/&gt;&lt;wsp:rsid wsp:val=&quot;000C3886&quot;/&gt;&lt;wsp:rsid wsp:val=&quot;000C551B&quot;/&gt;&lt;wsp:rsid wsp:val=&quot;000D3B8D&quot;/&gt;&lt;wsp:rsid wsp:val=&quot;000D4672&quot;/&gt;&lt;wsp:rsid wsp:val=&quot;000D5E06&quot;/&gt;&lt;wsp:rsid wsp:val=&quot;000D75FA&quot;/&gt;&lt;wsp:rsid wsp:val=&quot;000E10A1&quot;/&gt;&lt;wsp:rsid wsp:val=&quot;000E129C&quot;/&gt;&lt;wsp:rsid wsp:val=&quot;000E14B2&quot;/&gt;&lt;wsp:rsid wsp:val=&quot;000E3F04&quot;/&gt;&lt;wsp:rsid wsp:val=&quot;000E651E&quot;/&gt;&lt;wsp:rsid wsp:val=&quot;000E68CE&quot;/&gt;&lt;wsp:rsid wsp:val=&quot;000E741D&quot;/&gt;&lt;wsp:rsid wsp:val=&quot;000F0236&quot;/&gt;&lt;wsp:rsid wsp:val=&quot;000F0E03&quot;/&gt;&lt;wsp:rsid wsp:val=&quot;000F17B6&quot;/&gt;&lt;wsp:rsid wsp:val=&quot;000F20BC&quot;/&gt;&lt;wsp:rsid wsp:val=&quot;000F5BEA&quot;/&gt;&lt;wsp:rsid wsp:val=&quot;000F6845&quot;/&gt;&lt;wsp:rsid wsp:val=&quot;000F7F87&quot;/&gt;&lt;wsp:rsid wsp:val=&quot;001002DF&quot;/&gt;&lt;wsp:rsid wsp:val=&quot;00103455&quot;/&gt;&lt;wsp:rsid wsp:val=&quot;001038FF&quot;/&gt;&lt;wsp:rsid wsp:val=&quot;00104194&quot;/&gt;&lt;wsp:rsid wsp:val=&quot;00105ABA&quot;/&gt;&lt;wsp:rsid wsp:val=&quot;00110547&quot;/&gt;&lt;wsp:rsid wsp:val=&quot;00110F83&quot;/&gt;&lt;wsp:rsid wsp:val=&quot;001124AA&quot;/&gt;&lt;wsp:rsid wsp:val=&quot;001140FB&quot;/&gt;&lt;wsp:rsid wsp:val=&quot;00114974&quot;/&gt;&lt;wsp:rsid wsp:val=&quot;00114E12&quot;/&gt;&lt;wsp:rsid wsp:val=&quot;00123015&quot;/&gt;&lt;wsp:rsid wsp:val=&quot;00124C74&quot;/&gt;&lt;wsp:rsid wsp:val=&quot;00126960&quot;/&gt;&lt;wsp:rsid wsp:val=&quot;00130CF4&quot;/&gt;&lt;wsp:rsid wsp:val=&quot;001330BD&quot;/&gt;&lt;wsp:rsid wsp:val=&quot;001330D2&quot;/&gt;&lt;wsp:rsid wsp:val=&quot;00134720&quot;/&gt;&lt;wsp:rsid wsp:val=&quot;0013647B&quot;/&gt;&lt;wsp:rsid wsp:val=&quot;001400F4&quot;/&gt;&lt;wsp:rsid wsp:val=&quot;001411F5&quot;/&gt;&lt;wsp:rsid wsp:val=&quot;00141BFB&quot;/&gt;&lt;wsp:rsid wsp:val=&quot;001427D0&quot;/&gt;&lt;wsp:rsid wsp:val=&quot;00143FEB&quot;/&gt;&lt;wsp:rsid wsp:val=&quot;001448B2&quot;/&gt;&lt;wsp:rsid wsp:val=&quot;001550E5&quot;/&gt;&lt;wsp:rsid wsp:val=&quot;00155198&quot;/&gt;&lt;wsp:rsid wsp:val=&quot;001557E4&quot;/&gt;&lt;wsp:rsid wsp:val=&quot;00155D14&quot;/&gt;&lt;wsp:rsid wsp:val=&quot;001562BC&quot;/&gt;&lt;wsp:rsid wsp:val=&quot;001570EA&quot;/&gt;&lt;wsp:rsid wsp:val=&quot;00157395&quot;/&gt;&lt;wsp:rsid wsp:val=&quot;00157A3D&quot;/&gt;&lt;wsp:rsid wsp:val=&quot;0016065E&quot;/&gt;&lt;wsp:rsid wsp:val=&quot;00161D6E&quot;/&gt;&lt;wsp:rsid wsp:val=&quot;00163D31&quot;/&gt;&lt;wsp:rsid wsp:val=&quot;00164EAD&quot;/&gt;&lt;wsp:rsid wsp:val=&quot;0016780D&quot;/&gt;&lt;wsp:rsid wsp:val=&quot;001679A0&quot;/&gt;&lt;wsp:rsid wsp:val=&quot;00167A2F&quot;/&gt;&lt;wsp:rsid wsp:val=&quot;0017127C&quot;/&gt;&lt;wsp:rsid wsp:val=&quot;001719AE&quot;/&gt;&lt;wsp:rsid wsp:val=&quot;0017407A&quot;/&gt;&lt;wsp:rsid wsp:val=&quot;00175852&quot;/&gt;&lt;wsp:rsid wsp:val=&quot;0017605C&quot;/&gt;&lt;wsp:rsid wsp:val=&quot;001810B6&quot;/&gt;&lt;wsp:rsid wsp:val=&quot;00181DA7&quot;/&gt;&lt;wsp:rsid wsp:val=&quot;001846EF&quot;/&gt;&lt;wsp:rsid wsp:val=&quot;001857D4&quot;/&gt;&lt;wsp:rsid wsp:val=&quot;00186212&quot;/&gt;&lt;wsp:rsid wsp:val=&quot;00187258&quot;/&gt;&lt;wsp:rsid wsp:val=&quot;00187339&quot;/&gt;&lt;wsp:rsid wsp:val=&quot;00187906&quot;/&gt;&lt;wsp:rsid wsp:val=&quot;00191C77&quot;/&gt;&lt;wsp:rsid wsp:val=&quot;001927A0&quot;/&gt;&lt;wsp:rsid wsp:val=&quot;001966C3&quot;/&gt;&lt;wsp:rsid wsp:val=&quot;00196B07&quot;/&gt;&lt;wsp:rsid wsp:val=&quot;0019772E&quot;/&gt;&lt;wsp:rsid wsp:val=&quot;00197ADE&quot;/&gt;&lt;wsp:rsid wsp:val=&quot;00197BD8&quot;/&gt;&lt;wsp:rsid wsp:val=&quot;00197E24&quot;/&gt;&lt;wsp:rsid wsp:val=&quot;001A16E1&quot;/&gt;&lt;wsp:rsid wsp:val=&quot;001A21E2&quot;/&gt;&lt;wsp:rsid wsp:val=&quot;001A242D&quot;/&gt;&lt;wsp:rsid wsp:val=&quot;001A2E0D&quot;/&gt;&lt;wsp:rsid wsp:val=&quot;001A318F&quot;/&gt;&lt;wsp:rsid wsp:val=&quot;001A3286&quot;/&gt;&lt;wsp:rsid wsp:val=&quot;001A3362&quot;/&gt;&lt;wsp:rsid wsp:val=&quot;001A3BA8&quot;/&gt;&lt;wsp:rsid wsp:val=&quot;001A4DDC&quot;/&gt;&lt;wsp:rsid wsp:val=&quot;001A500A&quot;/&gt;&lt;wsp:rsid wsp:val=&quot;001A6549&quot;/&gt;&lt;wsp:rsid wsp:val=&quot;001A671F&quot;/&gt;&lt;wsp:rsid wsp:val=&quot;001B1E9A&quot;/&gt;&lt;wsp:rsid wsp:val=&quot;001B2BB9&quot;/&gt;&lt;wsp:rsid wsp:val=&quot;001B3608&quot;/&gt;&lt;wsp:rsid wsp:val=&quot;001B373A&quot;/&gt;&lt;wsp:rsid wsp:val=&quot;001B4854&quot;/&gt;&lt;wsp:rsid wsp:val=&quot;001B6EB1&quot;/&gt;&lt;wsp:rsid wsp:val=&quot;001B6FFA&quot;/&gt;&lt;wsp:rsid wsp:val=&quot;001B73DB&quot;/&gt;&lt;wsp:rsid wsp:val=&quot;001B78AD&quot;/&gt;&lt;wsp:rsid wsp:val=&quot;001C007A&quot;/&gt;&lt;wsp:rsid wsp:val=&quot;001C028A&quot;/&gt;&lt;wsp:rsid wsp:val=&quot;001C0927&quot;/&gt;&lt;wsp:rsid wsp:val=&quot;001C0C59&quot;/&gt;&lt;wsp:rsid wsp:val=&quot;001C208A&quot;/&gt;&lt;wsp:rsid wsp:val=&quot;001C2EDB&quot;/&gt;&lt;wsp:rsid wsp:val=&quot;001C44D4&quot;/&gt;&lt;wsp:rsid wsp:val=&quot;001C6D0C&quot;/&gt;&lt;wsp:rsid wsp:val=&quot;001D0F69&quot;/&gt;&lt;wsp:rsid wsp:val=&quot;001D5410&quot;/&gt;&lt;wsp:rsid wsp:val=&quot;001E0261&quot;/&gt;&lt;wsp:rsid wsp:val=&quot;001E2F6B&quot;/&gt;&lt;wsp:rsid wsp:val=&quot;001E7386&quot;/&gt;&lt;wsp:rsid wsp:val=&quot;001E73EA&quot;/&gt;&lt;wsp:rsid wsp:val=&quot;001F42D9&quot;/&gt;&lt;wsp:rsid wsp:val=&quot;001F511F&quot;/&gt;&lt;wsp:rsid wsp:val=&quot;002002FB&quot;/&gt;&lt;wsp:rsid wsp:val=&quot;00202DED&quot;/&gt;&lt;wsp:rsid wsp:val=&quot;00203136&quot;/&gt;&lt;wsp:rsid wsp:val=&quot;00203C4D&quot;/&gt;&lt;wsp:rsid wsp:val=&quot;00204496&quot;/&gt;&lt;wsp:rsid wsp:val=&quot;0020479E&quot;/&gt;&lt;wsp:rsid wsp:val=&quot;0020504D&quot;/&gt;&lt;wsp:rsid wsp:val=&quot;00205579&quot;/&gt;&lt;wsp:rsid wsp:val=&quot;00207CB7&quot;/&gt;&lt;wsp:rsid wsp:val=&quot;00210C8A&quot;/&gt;&lt;wsp:rsid wsp:val=&quot;00210DE3&quot;/&gt;&lt;wsp:rsid wsp:val=&quot;002116FE&quot;/&gt;&lt;wsp:rsid wsp:val=&quot;00211863&quot;/&gt;&lt;wsp:rsid wsp:val=&quot;002124A9&quot;/&gt;&lt;wsp:rsid wsp:val=&quot;0021275A&quot;/&gt;&lt;wsp:rsid wsp:val=&quot;00213557&quot;/&gt;&lt;wsp:rsid wsp:val=&quot;002154EB&quot;/&gt;&lt;wsp:rsid wsp:val=&quot;0021671A&quot;/&gt;&lt;wsp:rsid wsp:val=&quot;0021770A&quot;/&gt;&lt;wsp:rsid wsp:val=&quot;00217B2A&quot;/&gt;&lt;wsp:rsid wsp:val=&quot;00220F8D&quot;/&gt;&lt;wsp:rsid wsp:val=&quot;00221DA3&quot;/&gt;&lt;wsp:rsid wsp:val=&quot;00222A3B&quot;/&gt;&lt;wsp:rsid wsp:val=&quot;00223740&quot;/&gt;&lt;wsp:rsid wsp:val=&quot;00223B46&quot;/&gt;&lt;wsp:rsid wsp:val=&quot;0022502E&quot;/&gt;&lt;wsp:rsid wsp:val=&quot;002255EC&quot;/&gt;&lt;wsp:rsid wsp:val=&quot;00230CB7&quot;/&gt;&lt;wsp:rsid wsp:val=&quot;00230EA2&quot;/&gt;&lt;wsp:rsid wsp:val=&quot;00231A23&quot;/&gt;&lt;wsp:rsid wsp:val=&quot;0023224A&quot;/&gt;&lt;wsp:rsid wsp:val=&quot;00232B4C&quot;/&gt;&lt;wsp:rsid wsp:val=&quot;00234766&quot;/&gt;&lt;wsp:rsid wsp:val=&quot;002362BF&quot;/&gt;&lt;wsp:rsid wsp:val=&quot;0023694B&quot;/&gt;&lt;wsp:rsid wsp:val=&quot;00236C7E&quot;/&gt;&lt;wsp:rsid wsp:val=&quot;002371CA&quot;/&gt;&lt;wsp:rsid wsp:val=&quot;00237ADC&quot;/&gt;&lt;wsp:rsid wsp:val=&quot;00237BA3&quot;/&gt;&lt;wsp:rsid wsp:val=&quot;00240D9C&quot;/&gt;&lt;wsp:rsid wsp:val=&quot;002433B4&quot;/&gt;&lt;wsp:rsid wsp:val=&quot;002440CC&quot;/&gt;&lt;wsp:rsid wsp:val=&quot;00245DF9&quot;/&gt;&lt;wsp:rsid wsp:val=&quot;00246C80&quot;/&gt;&lt;wsp:rsid wsp:val=&quot;002514F0&quot;/&gt;&lt;wsp:rsid wsp:val=&quot;002522FE&quot;/&gt;&lt;wsp:rsid wsp:val=&quot;002530C7&quot;/&gt;&lt;wsp:rsid wsp:val=&quot;00255083&quot;/&gt;&lt;wsp:rsid wsp:val=&quot;0025652F&quot;/&gt;&lt;wsp:rsid wsp:val=&quot;002568A8&quot;/&gt;&lt;wsp:rsid wsp:val=&quot;00257DB7&quot;/&gt;&lt;wsp:rsid wsp:val=&quot;00261DC3&quot;/&gt;&lt;wsp:rsid wsp:val=&quot;00262161&quot;/&gt;&lt;wsp:rsid wsp:val=&quot;002622D5&quot;/&gt;&lt;wsp:rsid wsp:val=&quot;00262F1A&quot;/&gt;&lt;wsp:rsid wsp:val=&quot;00263447&quot;/&gt;&lt;wsp:rsid wsp:val=&quot;00263BE7&quot;/&gt;&lt;wsp:rsid wsp:val=&quot;00263E26&quot;/&gt;&lt;wsp:rsid wsp:val=&quot;00266742&quot;/&gt;&lt;wsp:rsid wsp:val=&quot;00270F32&quot;/&gt;&lt;wsp:rsid wsp:val=&quot;00271304&quot;/&gt;&lt;wsp:rsid wsp:val=&quot;002726D8&quot;/&gt;&lt;wsp:rsid wsp:val=&quot;0027273F&quot;/&gt;&lt;wsp:rsid wsp:val=&quot;002768A5&quot;/&gt;&lt;wsp:rsid wsp:val=&quot;00281D35&quot;/&gt;&lt;wsp:rsid wsp:val=&quot;00285AB0&quot;/&gt;&lt;wsp:rsid wsp:val=&quot;00287146&quot;/&gt;&lt;wsp:rsid wsp:val=&quot;00287F08&quot;/&gt;&lt;wsp:rsid wsp:val=&quot;0029306B&quot;/&gt;&lt;wsp:rsid wsp:val=&quot;00293E24&quot;/&gt;&lt;wsp:rsid wsp:val=&quot;002951E9&quot;/&gt;&lt;wsp:rsid wsp:val=&quot;002967D5&quot;/&gt;&lt;wsp:rsid wsp:val=&quot;00297B44&quot;/&gt;&lt;wsp:rsid wsp:val=&quot;002A1317&quot;/&gt;&lt;wsp:rsid wsp:val=&quot;002A18E3&quot;/&gt;&lt;wsp:rsid wsp:val=&quot;002A4193&quot;/&gt;&lt;wsp:rsid wsp:val=&quot;002A6180&quot;/&gt;&lt;wsp:rsid wsp:val=&quot;002A7906&quot;/&gt;&lt;wsp:rsid wsp:val=&quot;002B00FC&quot;/&gt;&lt;wsp:rsid wsp:val=&quot;002B1657&quot;/&gt;&lt;wsp:rsid wsp:val=&quot;002B18AC&quot;/&gt;&lt;wsp:rsid wsp:val=&quot;002B1FE8&quot;/&gt;&lt;wsp:rsid wsp:val=&quot;002B2850&quot;/&gt;&lt;wsp:rsid wsp:val=&quot;002B2A34&quot;/&gt;&lt;wsp:rsid wsp:val=&quot;002B5872&quot;/&gt;&lt;wsp:rsid wsp:val=&quot;002B704A&quot;/&gt;&lt;wsp:rsid wsp:val=&quot;002B7FAE&quot;/&gt;&lt;wsp:rsid wsp:val=&quot;002C0CA2&quot;/&gt;&lt;wsp:rsid wsp:val=&quot;002C2BC8&quot;/&gt;&lt;wsp:rsid wsp:val=&quot;002C4161&quot;/&gt;&lt;wsp:rsid wsp:val=&quot;002C538C&quot;/&gt;&lt;wsp:rsid wsp:val=&quot;002C758B&quot;/&gt;&lt;wsp:rsid wsp:val=&quot;002C7A0C&quot;/&gt;&lt;wsp:rsid wsp:val=&quot;002D15D6&quot;/&gt;&lt;wsp:rsid wsp:val=&quot;002D216A&quot;/&gt;&lt;wsp:rsid wsp:val=&quot;002D6A3C&quot;/&gt;&lt;wsp:rsid wsp:val=&quot;002D72E1&quot;/&gt;&lt;wsp:rsid wsp:val=&quot;002D753C&quot;/&gt;&lt;wsp:rsid wsp:val=&quot;002D7DCD&quot;/&gt;&lt;wsp:rsid wsp:val=&quot;002E361A&quot;/&gt;&lt;wsp:rsid wsp:val=&quot;002E3BFF&quot;/&gt;&lt;wsp:rsid wsp:val=&quot;002E49A8&quot;/&gt;&lt;wsp:rsid wsp:val=&quot;002E4B5F&quot;/&gt;&lt;wsp:rsid wsp:val=&quot;002E526E&quot;/&gt;&lt;wsp:rsid wsp:val=&quot;002F1B23&quot;/&gt;&lt;wsp:rsid wsp:val=&quot;002F1D5B&quot;/&gt;&lt;wsp:rsid wsp:val=&quot;002F3F6F&quot;/&gt;&lt;wsp:rsid wsp:val=&quot;0030009D&quot;/&gt;&lt;wsp:rsid wsp:val=&quot;00302DC8&quot;/&gt;&lt;wsp:rsid wsp:val=&quot;003030A7&quot;/&gt;&lt;wsp:rsid wsp:val=&quot;00303B54&quot;/&gt;&lt;wsp:rsid wsp:val=&quot;003040F7&quot;/&gt;&lt;wsp:rsid wsp:val=&quot;00304D6E&quot;/&gt;&lt;wsp:rsid wsp:val=&quot;0030568F&quot;/&gt;&lt;wsp:rsid wsp:val=&quot;00307323&quot;/&gt;&lt;wsp:rsid wsp:val=&quot;003107AB&quot;/&gt;&lt;wsp:rsid wsp:val=&quot;00311703&quot;/&gt;&lt;wsp:rsid wsp:val=&quot;00312652&quot;/&gt;&lt;wsp:rsid wsp:val=&quot;00313097&quot;/&gt;&lt;wsp:rsid wsp:val=&quot;00314AB2&quot;/&gt;&lt;wsp:rsid wsp:val=&quot;00316F38&quot;/&gt;&lt;wsp:rsid wsp:val=&quot;00320488&quot;/&gt;&lt;wsp:rsid wsp:val=&quot;00323ADB&quot;/&gt;&lt;wsp:rsid wsp:val=&quot;00324CFF&quot;/&gt;&lt;wsp:rsid wsp:val=&quot;0032501B&quot;/&gt;&lt;wsp:rsid wsp:val=&quot;003265B7&quot;/&gt;&lt;wsp:rsid wsp:val=&quot;00331209&quot;/&gt;&lt;wsp:rsid wsp:val=&quot;0033466D&quot;/&gt;&lt;wsp:rsid wsp:val=&quot;00337597&quot;/&gt;&lt;wsp:rsid wsp:val=&quot;0034245B&quot;/&gt;&lt;wsp:rsid wsp:val=&quot;00342BAC&quot;/&gt;&lt;wsp:rsid wsp:val=&quot;003450CC&quot;/&gt;&lt;wsp:rsid wsp:val=&quot;003466EC&quot;/&gt;&lt;wsp:rsid wsp:val=&quot;00346930&quot;/&gt;&lt;wsp:rsid wsp:val=&quot;00347776&quot;/&gt;&lt;wsp:rsid wsp:val=&quot;003502D7&quot;/&gt;&lt;wsp:rsid wsp:val=&quot;00351B4C&quot;/&gt;&lt;wsp:rsid wsp:val=&quot;00356402&quot;/&gt;&lt;wsp:rsid wsp:val=&quot;0035730F&quot;/&gt;&lt;wsp:rsid wsp:val=&quot;00360127&quot;/&gt;&lt;wsp:rsid wsp:val=&quot;00362797&quot;/&gt;&lt;wsp:rsid wsp:val=&quot;00363501&quot;/&gt;&lt;wsp:rsid wsp:val=&quot;00367A87&quot;/&gt;&lt;wsp:rsid wsp:val=&quot;0037062B&quot;/&gt;&lt;wsp:rsid wsp:val=&quot;003708DA&quot;/&gt;&lt;wsp:rsid wsp:val=&quot;00373AAE&quot;/&gt;&lt;wsp:rsid wsp:val=&quot;003768DE&quot;/&gt;&lt;wsp:rsid wsp:val=&quot;00381F99&quot;/&gt;&lt;wsp:rsid wsp:val=&quot;00383F1C&quot;/&gt;&lt;wsp:rsid wsp:val=&quot;00385AB0&quot;/&gt;&lt;wsp:rsid wsp:val=&quot;0039085B&quot;/&gt;&lt;wsp:rsid wsp:val=&quot;00391CED&quot;/&gt;&lt;wsp:rsid wsp:val=&quot;00393DC4&quot;/&gt;&lt;wsp:rsid wsp:val=&quot;0039502B&quot;/&gt;&lt;wsp:rsid wsp:val=&quot;00395B99&quot;/&gt;&lt;wsp:rsid wsp:val=&quot;003970BF&quot;/&gt;&lt;wsp:rsid wsp:val=&quot;003A3FAF&quot;/&gt;&lt;wsp:rsid wsp:val=&quot;003A5618&quot;/&gt;&lt;wsp:rsid wsp:val=&quot;003A7CD2&quot;/&gt;&lt;wsp:rsid wsp:val=&quot;003B007C&quot;/&gt;&lt;wsp:rsid wsp:val=&quot;003B440B&quot;/&gt;&lt;wsp:rsid wsp:val=&quot;003B4937&quot;/&gt;&lt;wsp:rsid wsp:val=&quot;003B6303&quot;/&gt;&lt;wsp:rsid wsp:val=&quot;003C11D8&quot;/&gt;&lt;wsp:rsid wsp:val=&quot;003C12F6&quot;/&gt;&lt;wsp:rsid wsp:val=&quot;003C6951&quot;/&gt;&lt;wsp:rsid wsp:val=&quot;003C6AE5&quot;/&gt;&lt;wsp:rsid wsp:val=&quot;003C7DEB&quot;/&gt;&lt;wsp:rsid wsp:val=&quot;003D0CE8&quot;/&gt;&lt;wsp:rsid wsp:val=&quot;003D1F79&quot;/&gt;&lt;wsp:rsid wsp:val=&quot;003D29EC&quot;/&gt;&lt;wsp:rsid wsp:val=&quot;003D36D7&quot;/&gt;&lt;wsp:rsid wsp:val=&quot;003E0285&quot;/&gt;&lt;wsp:rsid wsp:val=&quot;003E0C88&quot;/&gt;&lt;wsp:rsid wsp:val=&quot;003E1803&quot;/&gt;&lt;wsp:rsid wsp:val=&quot;003E6187&quot;/&gt;&lt;wsp:rsid wsp:val=&quot;003E69A9&quot;/&gt;&lt;wsp:rsid wsp:val=&quot;003E7DA2&quot;/&gt;&lt;wsp:rsid wsp:val=&quot;003F1703&quot;/&gt;&lt;wsp:rsid wsp:val=&quot;003F1F7E&quot;/&gt;&lt;wsp:rsid wsp:val=&quot;003F47D8&quot;/&gt;&lt;wsp:rsid wsp:val=&quot;003F622C&quot;/&gt;&lt;wsp:rsid wsp:val=&quot;003F6B1A&quot;/&gt;&lt;wsp:rsid wsp:val=&quot;003F7262&quot;/&gt;&lt;wsp:rsid wsp:val=&quot;00402A17&quot;/&gt;&lt;wsp:rsid wsp:val=&quot;00403122&quot;/&gt;&lt;wsp:rsid wsp:val=&quot;00403AC7&quot;/&gt;&lt;wsp:rsid wsp:val=&quot;00404782&quot;/&gt;&lt;wsp:rsid wsp:val=&quot;004066FF&quot;/&gt;&lt;wsp:rsid wsp:val=&quot;00410025&quot;/&gt;&lt;wsp:rsid wsp:val=&quot;004105A2&quot;/&gt;&lt;wsp:rsid wsp:val=&quot;004134A2&quot;/&gt;&lt;wsp:rsid wsp:val=&quot;004134A9&quot;/&gt;&lt;wsp:rsid wsp:val=&quot;00413D98&quot;/&gt;&lt;wsp:rsid wsp:val=&quot;0041458F&quot;/&gt;&lt;wsp:rsid wsp:val=&quot;0041624D&quot;/&gt;&lt;wsp:rsid wsp:val=&quot;004169A3&quot;/&gt;&lt;wsp:rsid wsp:val=&quot;00420696&quot;/&gt;&lt;wsp:rsid wsp:val=&quot;00420B81&quot;/&gt;&lt;wsp:rsid wsp:val=&quot;004219EA&quot;/&gt;&lt;wsp:rsid wsp:val=&quot;00422A5A&quot;/&gt;&lt;wsp:rsid wsp:val=&quot;004231F6&quot;/&gt;&lt;wsp:rsid wsp:val=&quot;00424626&quot;/&gt;&lt;wsp:rsid wsp:val=&quot;00426A99&quot;/&gt;&lt;wsp:rsid wsp:val=&quot;004317BA&quot;/&gt;&lt;wsp:rsid wsp:val=&quot;00431D9E&quot;/&gt;&lt;wsp:rsid wsp:val=&quot;00431E14&quot;/&gt;&lt;wsp:rsid wsp:val=&quot;00433B82&quot;/&gt;&lt;wsp:rsid wsp:val=&quot;0043501F&quot;/&gt;&lt;wsp:rsid wsp:val=&quot;004361B9&quot;/&gt;&lt;wsp:rsid wsp:val=&quot;00436E76&quot;/&gt;&lt;wsp:rsid wsp:val=&quot;00437535&quot;/&gt;&lt;wsp:rsid wsp:val=&quot;004400C0&quot;/&gt;&lt;wsp:rsid wsp:val=&quot;0044071D&quot;/&gt;&lt;wsp:rsid wsp:val=&quot;004408AD&quot;/&gt;&lt;wsp:rsid wsp:val=&quot;00440DE8&quot;/&gt;&lt;wsp:rsid wsp:val=&quot;004410B8&quot;/&gt;&lt;wsp:rsid wsp:val=&quot;00441622&quot;/&gt;&lt;wsp:rsid wsp:val=&quot;00442DD6&quot;/&gt;&lt;wsp:rsid wsp:val=&quot;00443738&quot;/&gt;&lt;wsp:rsid wsp:val=&quot;0044460F&quot;/&gt;&lt;wsp:rsid wsp:val=&quot;0044543D&quot;/&gt;&lt;wsp:rsid wsp:val=&quot;0045034B&quot;/&gt;&lt;wsp:rsid wsp:val=&quot;004507BE&quot;/&gt;&lt;wsp:rsid wsp:val=&quot;00451A67&quot;/&gt;&lt;wsp:rsid wsp:val=&quot;00451BC3&quot;/&gt;&lt;wsp:rsid wsp:val=&quot;0045431D&quot;/&gt;&lt;wsp:rsid wsp:val=&quot;00456160&quot;/&gt;&lt;wsp:rsid wsp:val=&quot;004564BB&quot;/&gt;&lt;wsp:rsid wsp:val=&quot;00460EF9&quot;/&gt;&lt;wsp:rsid wsp:val=&quot;004617C6&quot;/&gt;&lt;wsp:rsid wsp:val=&quot;00462241&quot;/&gt;&lt;wsp:rsid wsp:val=&quot;00465C0F&quot;/&gt;&lt;wsp:rsid wsp:val=&quot;00467D45&quot;/&gt;&lt;wsp:rsid wsp:val=&quot;004704A6&quot;/&gt;&lt;wsp:rsid wsp:val=&quot;00470E73&quot;/&gt;&lt;wsp:rsid wsp:val=&quot;00473335&quot;/&gt;&lt;wsp:rsid wsp:val=&quot;00474343&quot;/&gt;&lt;wsp:rsid wsp:val=&quot;00476098&quot;/&gt;&lt;wsp:rsid wsp:val=&quot;004771D0&quot;/&gt;&lt;wsp:rsid wsp:val=&quot;00477BA0&quot;/&gt;&lt;wsp:rsid wsp:val=&quot;00480D69&quot;/&gt;&lt;wsp:rsid wsp:val=&quot;00481C44&quot;/&gt;&lt;wsp:rsid wsp:val=&quot;004835CE&quot;/&gt;&lt;wsp:rsid wsp:val=&quot;00486F9F&quot;/&gt;&lt;wsp:rsid wsp:val=&quot;00487A88&quot;/&gt;&lt;wsp:rsid wsp:val=&quot;0049282B&quot;/&gt;&lt;wsp:rsid wsp:val=&quot;00492840&quot;/&gt;&lt;wsp:rsid wsp:val=&quot;00492FF8&quot;/&gt;&lt;wsp:rsid wsp:val=&quot;00494591&quot;/&gt;&lt;wsp:rsid wsp:val=&quot;00495F2F&quot;/&gt;&lt;wsp:rsid wsp:val=&quot;0049667F&quot;/&gt;&lt;wsp:rsid wsp:val=&quot;00497030&quot;/&gt;&lt;wsp:rsid wsp:val=&quot;004A283F&quot;/&gt;&lt;wsp:rsid wsp:val=&quot;004A29A1&quot;/&gt;&lt;wsp:rsid wsp:val=&quot;004A5CF6&quot;/&gt;&lt;wsp:rsid wsp:val=&quot;004A7AE9&quot;/&gt;&lt;wsp:rsid wsp:val=&quot;004A7C11&quot;/&gt;&lt;wsp:rsid wsp:val=&quot;004A7D07&quot;/&gt;&lt;wsp:rsid wsp:val=&quot;004B0E3B&quot;/&gt;&lt;wsp:rsid wsp:val=&quot;004B160D&quot;/&gt;&lt;wsp:rsid wsp:val=&quot;004B2B10&quot;/&gt;&lt;wsp:rsid wsp:val=&quot;004B3D74&quot;/&gt;&lt;wsp:rsid wsp:val=&quot;004B40BA&quot;/&gt;&lt;wsp:rsid wsp:val=&quot;004B521A&quot;/&gt;&lt;wsp:rsid wsp:val=&quot;004B5E1E&quot;/&gt;&lt;wsp:rsid wsp:val=&quot;004B5FD8&quot;/&gt;&lt;wsp:rsid wsp:val=&quot;004B706A&quot;/&gt;&lt;wsp:rsid wsp:val=&quot;004B71E3&quot;/&gt;&lt;wsp:rsid wsp:val=&quot;004C27ED&quot;/&gt;&lt;wsp:rsid wsp:val=&quot;004C3256&quot;/&gt;&lt;wsp:rsid wsp:val=&quot;004C356D&quot;/&gt;&lt;wsp:rsid wsp:val=&quot;004C3CA2&quot;/&gt;&lt;wsp:rsid wsp:val=&quot;004C5974&quot;/&gt;&lt;wsp:rsid wsp:val=&quot;004D10C5&quot;/&gt;&lt;wsp:rsid wsp:val=&quot;004D18D7&quot;/&gt;&lt;wsp:rsid wsp:val=&quot;004D1AE9&quot;/&gt;&lt;wsp:rsid wsp:val=&quot;004D39FD&quot;/&gt;&lt;wsp:rsid wsp:val=&quot;004D3FA7&quot;/&gt;&lt;wsp:rsid wsp:val=&quot;004D5932&quot;/&gt;&lt;wsp:rsid wsp:val=&quot;004D5B12&quot;/&gt;&lt;wsp:rsid wsp:val=&quot;004E0D61&quot;/&gt;&lt;wsp:rsid wsp:val=&quot;004E133C&quot;/&gt;&lt;wsp:rsid wsp:val=&quot;004E1B1A&quot;/&gt;&lt;wsp:rsid wsp:val=&quot;004E3890&quot;/&gt;&lt;wsp:rsid wsp:val=&quot;004F21F4&quot;/&gt;&lt;wsp:rsid wsp:val=&quot;004F3897&quot;/&gt;&lt;wsp:rsid wsp:val=&quot;004F3EA7&quot;/&gt;&lt;wsp:rsid wsp:val=&quot;004F4810&quot;/&gt;&lt;wsp:rsid wsp:val=&quot;004F4A83&quot;/&gt;&lt;wsp:rsid wsp:val=&quot;0050161A&quot;/&gt;&lt;wsp:rsid wsp:val=&quot;00503174&quot;/&gt;&lt;wsp:rsid wsp:val=&quot;0050376B&quot;/&gt;&lt;wsp:rsid wsp:val=&quot;005046D7&quot;/&gt;&lt;wsp:rsid wsp:val=&quot;00512DE6&quot;/&gt;&lt;wsp:rsid wsp:val=&quot;00517984&quot;/&gt;&lt;wsp:rsid wsp:val=&quot;00521FDF&quot;/&gt;&lt;wsp:rsid wsp:val=&quot;00522556&quot;/&gt;&lt;wsp:rsid wsp:val=&quot;005229E4&quot;/&gt;&lt;wsp:rsid wsp:val=&quot;00522F10&quot;/&gt;&lt;wsp:rsid wsp:val=&quot;005246F6&quot;/&gt;&lt;wsp:rsid wsp:val=&quot;005248AC&quot;/&gt;&lt;wsp:rsid wsp:val=&quot;005250BD&quot;/&gt;&lt;wsp:rsid wsp:val=&quot;0052520C&quot;/&gt;&lt;wsp:rsid wsp:val=&quot;00526365&quot;/&gt;&lt;wsp:rsid wsp:val=&quot;005314D3&quot;/&gt;&lt;wsp:rsid wsp:val=&quot;00531D69&quot;/&gt;&lt;wsp:rsid wsp:val=&quot;00533EE8&quot;/&gt;&lt;wsp:rsid wsp:val=&quot;0053436D&quot;/&gt;&lt;wsp:rsid wsp:val=&quot;0053477B&quot;/&gt;&lt;wsp:rsid wsp:val=&quot;0053556A&quot;/&gt;&lt;wsp:rsid wsp:val=&quot;00535652&quot;/&gt;&lt;wsp:rsid wsp:val=&quot;00536984&quot;/&gt;&lt;wsp:rsid wsp:val=&quot;005369A4&quot;/&gt;&lt;wsp:rsid wsp:val=&quot;00537865&quot;/&gt;&lt;wsp:rsid wsp:val=&quot;00537B88&quot;/&gt;&lt;wsp:rsid wsp:val=&quot;00541109&quot;/&gt;&lt;wsp:rsid wsp:val=&quot;005413A3&quot;/&gt;&lt;wsp:rsid wsp:val=&quot;00541AAA&quot;/&gt;&lt;wsp:rsid wsp:val=&quot;005432F0&quot;/&gt;&lt;wsp:rsid wsp:val=&quot;00543622&quot;/&gt;&lt;wsp:rsid wsp:val=&quot;00546051&quot;/&gt;&lt;wsp:rsid wsp:val=&quot;005467DF&quot;/&gt;&lt;wsp:rsid wsp:val=&quot;0054782A&quot;/&gt;&lt;wsp:rsid wsp:val=&quot;00547F4B&quot;/&gt;&lt;wsp:rsid wsp:val=&quot;00551228&quot;/&gt;&lt;wsp:rsid wsp:val=&quot;00553052&quot;/&gt;&lt;wsp:rsid wsp:val=&quot;00553F6C&quot;/&gt;&lt;wsp:rsid wsp:val=&quot;00555671&quot;/&gt;&lt;wsp:rsid wsp:val=&quot;00557147&quot;/&gt;&lt;wsp:rsid wsp:val=&quot;00557555&quot;/&gt;&lt;wsp:rsid wsp:val=&quot;00563873&quot;/&gt;&lt;wsp:rsid wsp:val=&quot;0056518B&quot;/&gt;&lt;wsp:rsid wsp:val=&quot;00565398&quot;/&gt;&lt;wsp:rsid wsp:val=&quot;00570A4D&quot;/&gt;&lt;wsp:rsid wsp:val=&quot;00571E51&quot;/&gt;&lt;wsp:rsid wsp:val=&quot;00572516&quot;/&gt;&lt;wsp:rsid wsp:val=&quot;00573C62&quot;/&gt;&lt;wsp:rsid wsp:val=&quot;00577BD9&quot;/&gt;&lt;wsp:rsid wsp:val=&quot;00580C87&quot;/&gt;&lt;wsp:rsid wsp:val=&quot;00580C9C&quot;/&gt;&lt;wsp:rsid wsp:val=&quot;0058130E&quot;/&gt;&lt;wsp:rsid wsp:val=&quot;005813CB&quot;/&gt;&lt;wsp:rsid wsp:val=&quot;0058289F&quot;/&gt;&lt;wsp:rsid wsp:val=&quot;00586672&quot;/&gt;&lt;wsp:rsid wsp:val=&quot;0059008B&quot;/&gt;&lt;wsp:rsid wsp:val=&quot;0059178C&quot;/&gt;&lt;wsp:rsid wsp:val=&quot;0059687E&quot;/&gt;&lt;wsp:rsid wsp:val=&quot;005969C7&quot;/&gt;&lt;wsp:rsid wsp:val=&quot;00597B8F&quot;/&gt;&lt;wsp:rsid wsp:val=&quot;005A2410&quot;/&gt;&lt;wsp:rsid wsp:val=&quot;005A39EC&quot;/&gt;&lt;wsp:rsid wsp:val=&quot;005A3B29&quot;/&gt;&lt;wsp:rsid wsp:val=&quot;005A6B94&quot;/&gt;&lt;wsp:rsid wsp:val=&quot;005A7BF3&quot;/&gt;&lt;wsp:rsid wsp:val=&quot;005A7FBD&quot;/&gt;&lt;wsp:rsid wsp:val=&quot;005B05F4&quot;/&gt;&lt;wsp:rsid wsp:val=&quot;005B358B&quot;/&gt;&lt;wsp:rsid wsp:val=&quot;005B5629&quot;/&gt;&lt;wsp:rsid wsp:val=&quot;005B78BF&quot;/&gt;&lt;wsp:rsid wsp:val=&quot;005B78C3&quot;/&gt;&lt;wsp:rsid wsp:val=&quot;005C103E&quot;/&gt;&lt;wsp:rsid wsp:val=&quot;005C3BB8&quot;/&gt;&lt;wsp:rsid wsp:val=&quot;005C58D2&quot;/&gt;&lt;wsp:rsid wsp:val=&quot;005D10BF&quot;/&gt;&lt;wsp:rsid wsp:val=&quot;005D16C2&quot;/&gt;&lt;wsp:rsid wsp:val=&quot;005D1940&quot;/&gt;&lt;wsp:rsid wsp:val=&quot;005D5CA1&quot;/&gt;&lt;wsp:rsid wsp:val=&quot;005D6066&quot;/&gt;&lt;wsp:rsid wsp:val=&quot;005E32DD&quot;/&gt;&lt;wsp:rsid wsp:val=&quot;005E40A1&quot;/&gt;&lt;wsp:rsid wsp:val=&quot;005E71AB&quot;/&gt;&lt;wsp:rsid wsp:val=&quot;005E7B20&quot;/&gt;&lt;wsp:rsid wsp:val=&quot;005E7B31&quot;/&gt;&lt;wsp:rsid wsp:val=&quot;005F1D1E&quot;/&gt;&lt;wsp:rsid wsp:val=&quot;005F22AB&quot;/&gt;&lt;wsp:rsid wsp:val=&quot;005F2519&quot;/&gt;&lt;wsp:rsid wsp:val=&quot;005F3B16&quot;/&gt;&lt;wsp:rsid wsp:val=&quot;005F4EE5&quot;/&gt;&lt;wsp:rsid wsp:val=&quot;005F5345&quot;/&gt;&lt;wsp:rsid wsp:val=&quot;005F5A7D&quot;/&gt;&lt;wsp:rsid wsp:val=&quot;005F5F4D&quot;/&gt;&lt;wsp:rsid wsp:val=&quot;005F6542&quot;/&gt;&lt;wsp:rsid wsp:val=&quot;00600A66&quot;/&gt;&lt;wsp:rsid wsp:val=&quot;0060328F&quot;/&gt;&lt;wsp:rsid wsp:val=&quot;00610BD1&quot;/&gt;&lt;wsp:rsid wsp:val=&quot;00612124&quot;/&gt;&lt;wsp:rsid wsp:val=&quot;00614D7E&quot;/&gt;&lt;wsp:rsid wsp:val=&quot;00615F18&quot;/&gt;&lt;wsp:rsid wsp:val=&quot;00616851&quot;/&gt;&lt;wsp:rsid wsp:val=&quot;00617C15&quot;/&gt;&lt;wsp:rsid wsp:val=&quot;00621B25&quot;/&gt;&lt;wsp:rsid wsp:val=&quot;00623234&quot;/&gt;&lt;wsp:rsid wsp:val=&quot;00624AED&quot;/&gt;&lt;wsp:rsid wsp:val=&quot;006255F8&quot;/&gt;&lt;wsp:rsid wsp:val=&quot;00626168&quot;/&gt;&lt;wsp:rsid wsp:val=&quot;00630ABF&quot;/&gt;&lt;wsp:rsid wsp:val=&quot;006320D5&quot;/&gt;&lt;wsp:rsid wsp:val=&quot;0063388A&quot;/&gt;&lt;wsp:rsid wsp:val=&quot;00637FA1&quot;/&gt;&lt;wsp:rsid wsp:val=&quot;00640179&quot;/&gt;&lt;wsp:rsid wsp:val=&quot;00640F45&quot;/&gt;&lt;wsp:rsid wsp:val=&quot;00641386&quot;/&gt;&lt;wsp:rsid wsp:val=&quot;006424CB&quot;/&gt;&lt;wsp:rsid wsp:val=&quot;00642925&quot;/&gt;&lt;wsp:rsid wsp:val=&quot;00643905&quot;/&gt;&lt;wsp:rsid wsp:val=&quot;0064414F&quot;/&gt;&lt;wsp:rsid wsp:val=&quot;006453C5&quot;/&gt;&lt;wsp:rsid wsp:val=&quot;00647F42&quot;/&gt;&lt;wsp:rsid wsp:val=&quot;00651EC1&quot;/&gt;&lt;wsp:rsid wsp:val=&quot;00654826&quot;/&gt;&lt;wsp:rsid wsp:val=&quot;00655E8E&quot;/&gt;&lt;wsp:rsid wsp:val=&quot;00657831&quot;/&gt;&lt;wsp:rsid wsp:val=&quot;00661A95&quot;/&gt;&lt;wsp:rsid wsp:val=&quot;00662432&quot;/&gt;&lt;wsp:rsid wsp:val=&quot;0066427D&quot;/&gt;&lt;wsp:rsid wsp:val=&quot;00664473&quot;/&gt;&lt;wsp:rsid wsp:val=&quot;00664775&quot;/&gt;&lt;wsp:rsid wsp:val=&quot;00665ABF&quot;/&gt;&lt;wsp:rsid wsp:val=&quot;006660A0&quot;/&gt;&lt;wsp:rsid wsp:val=&quot;00666917&quot;/&gt;&lt;wsp:rsid wsp:val=&quot;00667D90&quot;/&gt;&lt;wsp:rsid wsp:val=&quot;00670314&quot;/&gt;&lt;wsp:rsid wsp:val=&quot;00670344&quot;/&gt;&lt;wsp:rsid wsp:val=&quot;00672E21&quot;/&gt;&lt;wsp:rsid wsp:val=&quot;00674C99&quot;/&gt;&lt;wsp:rsid wsp:val=&quot;0067552D&quot;/&gt;&lt;wsp:rsid wsp:val=&quot;006772E9&quot;/&gt;&lt;wsp:rsid wsp:val=&quot;00677A05&quot;/&gt;&lt;wsp:rsid wsp:val=&quot;00680451&quot;/&gt;&lt;wsp:rsid wsp:val=&quot;00680D75&quot;/&gt;&lt;wsp:rsid wsp:val=&quot;0068260E&quot;/&gt;&lt;wsp:rsid wsp:val=&quot;0068592F&quot;/&gt;&lt;wsp:rsid wsp:val=&quot;00686400&quot;/&gt;&lt;wsp:rsid wsp:val=&quot;0068650D&quot;/&gt;&lt;wsp:rsid wsp:val=&quot;006869CA&quot;/&gt;&lt;wsp:rsid wsp:val=&quot;00687E6F&quot;/&gt;&lt;wsp:rsid wsp:val=&quot;006908AD&quot;/&gt;&lt;wsp:rsid wsp:val=&quot;00690941&quot;/&gt;&lt;wsp:rsid wsp:val=&quot;00692CCF&quot;/&gt;&lt;wsp:rsid wsp:val=&quot;00692CE3&quot;/&gt;&lt;wsp:rsid wsp:val=&quot;00695258&quot;/&gt;&lt;wsp:rsid wsp:val=&quot;00696352&quot;/&gt;&lt;wsp:rsid wsp:val=&quot;00697E6D&quot;/&gt;&lt;wsp:rsid wsp:val=&quot;006A2319&quot;/&gt;&lt;wsp:rsid wsp:val=&quot;006A2371&quot;/&gt;&lt;wsp:rsid wsp:val=&quot;006A278B&quot;/&gt;&lt;wsp:rsid wsp:val=&quot;006A28FF&quot;/&gt;&lt;wsp:rsid wsp:val=&quot;006A401A&quot;/&gt;&lt;wsp:rsid wsp:val=&quot;006A5673&quot;/&gt;&lt;wsp:rsid wsp:val=&quot;006A6E9F&quot;/&gt;&lt;wsp:rsid wsp:val=&quot;006B1C7E&quot;/&gt;&lt;wsp:rsid wsp:val=&quot;006B1FCE&quot;/&gt;&lt;wsp:rsid wsp:val=&quot;006B2ED2&quot;/&gt;&lt;wsp:rsid wsp:val=&quot;006B3B7D&quot;/&gt;&lt;wsp:rsid wsp:val=&quot;006B3EAE&quot;/&gt;&lt;wsp:rsid wsp:val=&quot;006B48D5&quot;/&gt;&lt;wsp:rsid wsp:val=&quot;006B4FE2&quot;/&gt;&lt;wsp:rsid wsp:val=&quot;006B51AE&quot;/&gt;&lt;wsp:rsid wsp:val=&quot;006B6E68&quot;/&gt;&lt;wsp:rsid wsp:val=&quot;006B7634&quot;/&gt;&lt;wsp:rsid wsp:val=&quot;006C0743&quot;/&gt;&lt;wsp:rsid wsp:val=&quot;006C0CBF&quot;/&gt;&lt;wsp:rsid wsp:val=&quot;006C0DE7&quot;/&gt;&lt;wsp:rsid wsp:val=&quot;006C3414&quot;/&gt;&lt;wsp:rsid wsp:val=&quot;006C3E01&quot;/&gt;&lt;wsp:rsid wsp:val=&quot;006C7491&quot;/&gt;&lt;wsp:rsid wsp:val=&quot;006D225A&quot;/&gt;&lt;wsp:rsid wsp:val=&quot;006D357E&quot;/&gt;&lt;wsp:rsid wsp:val=&quot;006D4D02&quot;/&gt;&lt;wsp:rsid wsp:val=&quot;006D5595&quot;/&gt;&lt;wsp:rsid wsp:val=&quot;006E07A6&quot;/&gt;&lt;wsp:rsid wsp:val=&quot;006E2909&quot;/&gt;&lt;wsp:rsid wsp:val=&quot;006E2F54&quot;/&gt;&lt;wsp:rsid wsp:val=&quot;006E4F7B&quot;/&gt;&lt;wsp:rsid wsp:val=&quot;006E5B21&quot;/&gt;&lt;wsp:rsid wsp:val=&quot;006E5B5B&quot;/&gt;&lt;wsp:rsid wsp:val=&quot;006F01BD&quot;/&gt;&lt;wsp:rsid wsp:val=&quot;006F09E2&quot;/&gt;&lt;wsp:rsid wsp:val=&quot;006F448A&quot;/&gt;&lt;wsp:rsid wsp:val=&quot;00700332&quot;/&gt;&lt;wsp:rsid wsp:val=&quot;00702BE1&quot;/&gt;&lt;wsp:rsid wsp:val=&quot;0070726C&quot;/&gt;&lt;wsp:rsid wsp:val=&quot;007108D8&quot;/&gt;&lt;wsp:rsid wsp:val=&quot;00711BF3&quot;/&gt;&lt;wsp:rsid wsp:val=&quot;00714D8B&quot;/&gt;&lt;wsp:rsid wsp:val=&quot;00715897&quot;/&gt;&lt;wsp:rsid wsp:val=&quot;00717B14&quot;/&gt;&lt;wsp:rsid wsp:val=&quot;00720C5E&quot;/&gt;&lt;wsp:rsid wsp:val=&quot;00722021&quot;/&gt;&lt;wsp:rsid wsp:val=&quot;00722585&quot;/&gt;&lt;wsp:rsid wsp:val=&quot;007232E4&quot;/&gt;&lt;wsp:rsid wsp:val=&quot;00724DC3&quot;/&gt;&lt;wsp:rsid wsp:val=&quot;00724E2F&quot;/&gt;&lt;wsp:rsid wsp:val=&quot;00733F20&quot;/&gt;&lt;wsp:rsid wsp:val=&quot;00734F7E&quot;/&gt;&lt;wsp:rsid wsp:val=&quot;0073542B&quot;/&gt;&lt;wsp:rsid wsp:val=&quot;00735E6E&quot;/&gt;&lt;wsp:rsid wsp:val=&quot;00740170&quot;/&gt;&lt;wsp:rsid wsp:val=&quot;00746291&quot;/&gt;&lt;wsp:rsid wsp:val=&quot;00747149&quot;/&gt;&lt;wsp:rsid wsp:val=&quot;00750903&quot;/&gt;&lt;wsp:rsid wsp:val=&quot;007555F9&quot;/&gt;&lt;wsp:rsid wsp:val=&quot;0076749B&quot;/&gt;&lt;wsp:rsid wsp:val=&quot;00767990&quot;/&gt;&lt;wsp:rsid wsp:val=&quot;00767DFC&quot;/&gt;&lt;wsp:rsid wsp:val=&quot;0077058D&quot;/&gt;&lt;wsp:rsid wsp:val=&quot;00770710&quot;/&gt;&lt;wsp:rsid wsp:val=&quot;00770916&quot;/&gt;&lt;wsp:rsid wsp:val=&quot;007748D6&quot;/&gt;&lt;wsp:rsid wsp:val=&quot;007769A9&quot;/&gt;&lt;wsp:rsid wsp:val=&quot;00776FFA&quot;/&gt;&lt;wsp:rsid wsp:val=&quot;0078133E&quot;/&gt;&lt;wsp:rsid wsp:val=&quot;00781592&quot;/&gt;&lt;wsp:rsid wsp:val=&quot;0078282B&quot;/&gt;&lt;wsp:rsid wsp:val=&quot;007834CA&quot;/&gt;&lt;wsp:rsid wsp:val=&quot;007839C0&quot;/&gt;&lt;wsp:rsid wsp:val=&quot;00785D8B&quot;/&gt;&lt;wsp:rsid wsp:val=&quot;00786831&quot;/&gt;&lt;wsp:rsid wsp:val=&quot;00786E87&quot;/&gt;&lt;wsp:rsid wsp:val=&quot;007919DF&quot;/&gt;&lt;wsp:rsid wsp:val=&quot;00795403&quot;/&gt;&lt;wsp:rsid wsp:val=&quot;007961DA&quot;/&gt;&lt;wsp:rsid wsp:val=&quot;00796DC2&quot;/&gt;&lt;wsp:rsid wsp:val=&quot;007A4497&quot;/&gt;&lt;wsp:rsid wsp:val=&quot;007A5C16&quot;/&gt;&lt;wsp:rsid wsp:val=&quot;007A5D12&quot;/&gt;&lt;wsp:rsid wsp:val=&quot;007A759F&quot;/&gt;&lt;wsp:rsid wsp:val=&quot;007B3148&quot;/&gt;&lt;wsp:rsid wsp:val=&quot;007B451F&quot;/&gt;&lt;wsp:rsid wsp:val=&quot;007B4786&quot;/&gt;&lt;wsp:rsid wsp:val=&quot;007B49B0&quot;/&gt;&lt;wsp:rsid wsp:val=&quot;007B510B&quot;/&gt;&lt;wsp:rsid wsp:val=&quot;007B5AB7&quot;/&gt;&lt;wsp:rsid wsp:val=&quot;007C3419&quot;/&gt;&lt;wsp:rsid wsp:val=&quot;007C3BF5&quot;/&gt;&lt;wsp:rsid wsp:val=&quot;007C696E&quot;/&gt;&lt;wsp:rsid wsp:val=&quot;007D1517&quot;/&gt;&lt;wsp:rsid wsp:val=&quot;007D1847&quot;/&gt;&lt;wsp:rsid wsp:val=&quot;007D1DAF&quot;/&gt;&lt;wsp:rsid wsp:val=&quot;007D26E2&quot;/&gt;&lt;wsp:rsid wsp:val=&quot;007D301B&quot;/&gt;&lt;wsp:rsid wsp:val=&quot;007D6FF0&quot;/&gt;&lt;wsp:rsid wsp:val=&quot;007E0B20&quot;/&gt;&lt;wsp:rsid wsp:val=&quot;007E104C&quot;/&gt;&lt;wsp:rsid wsp:val=&quot;007E1315&quot;/&gt;&lt;wsp:rsid wsp:val=&quot;007E16D8&quot;/&gt;&lt;wsp:rsid wsp:val=&quot;007E420E&quot;/&gt;&lt;wsp:rsid wsp:val=&quot;007E6AEF&quot;/&gt;&lt;wsp:rsid wsp:val=&quot;007F3024&quot;/&gt;&lt;wsp:rsid wsp:val=&quot;007F5BBC&quot;/&gt;&lt;wsp:rsid wsp:val=&quot;007F5DD0&quot;/&gt;&lt;wsp:rsid wsp:val=&quot;007F606D&quot;/&gt;&lt;wsp:rsid wsp:val=&quot;007F66B5&quot;/&gt;&lt;wsp:rsid wsp:val=&quot;007F7545&quot;/&gt;&lt;wsp:rsid wsp:val=&quot;007F7C33&quot;/&gt;&lt;wsp:rsid wsp:val=&quot;008003F2&quot;/&gt;&lt;wsp:rsid wsp:val=&quot;00801057&quot;/&gt;&lt;wsp:rsid wsp:val=&quot;0080337A&quot;/&gt;&lt;wsp:rsid wsp:val=&quot;00803A90&quot;/&gt;&lt;wsp:rsid wsp:val=&quot;0080490F&quot;/&gt;&lt;wsp:rsid wsp:val=&quot;00804A06&quot;/&gt;&lt;wsp:rsid wsp:val=&quot;00805EB1&quot;/&gt;&lt;wsp:rsid wsp:val=&quot;00806D62&quot;/&gt;&lt;wsp:rsid wsp:val=&quot;008112A2&quot;/&gt;&lt;wsp:rsid wsp:val=&quot;0081140E&quot;/&gt;&lt;wsp:rsid wsp:val=&quot;00811CF7&quot;/&gt;&lt;wsp:rsid wsp:val=&quot;0081323A&quot;/&gt;&lt;wsp:rsid wsp:val=&quot;0081463B&quot;/&gt;&lt;wsp:rsid wsp:val=&quot;00814A7D&quot;/&gt;&lt;wsp:rsid wsp:val=&quot;00814EBE&quot;/&gt;&lt;wsp:rsid wsp:val=&quot;00814FD3&quot;/&gt;&lt;wsp:rsid wsp:val=&quot;00815F75&quot;/&gt;&lt;wsp:rsid wsp:val=&quot;00820B3C&quot;/&gt;&lt;wsp:rsid wsp:val=&quot;00823B9A&quot;/&gt;&lt;wsp:rsid wsp:val=&quot;00827E71&quot;/&gt;&lt;wsp:rsid wsp:val=&quot;00827F53&quot;/&gt;&lt;wsp:rsid wsp:val=&quot;008311A5&quot;/&gt;&lt;wsp:rsid wsp:val=&quot;008312E0&quot;/&gt;&lt;wsp:rsid wsp:val=&quot;00832C06&quot;/&gt;&lt;wsp:rsid wsp:val=&quot;0083569D&quot;/&gt;&lt;wsp:rsid wsp:val=&quot;00835F2F&quot;/&gt;&lt;wsp:rsid wsp:val=&quot;00836CA4&quot;/&gt;&lt;wsp:rsid wsp:val=&quot;0084128C&quot;/&gt;&lt;wsp:rsid wsp:val=&quot;008421B1&quot;/&gt;&lt;wsp:rsid wsp:val=&quot;00842257&quot;/&gt;&lt;wsp:rsid wsp:val=&quot;008449A1&quot;/&gt;&lt;wsp:rsid wsp:val=&quot;00845372&quot;/&gt;&lt;wsp:rsid wsp:val=&quot;00845F86&quot;/&gt;&lt;wsp:rsid wsp:val=&quot;00850843&quot;/&gt;&lt;wsp:rsid wsp:val=&quot;008552E6&quot;/&gt;&lt;wsp:rsid wsp:val=&quot;008603CE&quot;/&gt;&lt;wsp:rsid wsp:val=&quot;0086208D&quot;/&gt;&lt;wsp:rsid wsp:val=&quot;00862205&quot;/&gt;&lt;wsp:rsid wsp:val=&quot;00863F10&quot;/&gt;&lt;wsp:rsid wsp:val=&quot;0086569F&quot;/&gt;&lt;wsp:rsid wsp:val=&quot;00867248&quot;/&gt;&lt;wsp:rsid wsp:val=&quot;00870038&quot;/&gt;&lt;wsp:rsid wsp:val=&quot;00874898&quot;/&gt;&lt;wsp:rsid wsp:val=&quot;00875830&quot;/&gt;&lt;wsp:rsid wsp:val=&quot;00875BCC&quot;/&gt;&lt;wsp:rsid wsp:val=&quot;00875E01&quot;/&gt;&lt;wsp:rsid wsp:val=&quot;008760E3&quot;/&gt;&lt;wsp:rsid wsp:val=&quot;008764A2&quot;/&gt;&lt;wsp:rsid wsp:val=&quot;00876E73&quot;/&gt;&lt;wsp:rsid wsp:val=&quot;0088424F&quot;/&gt;&lt;wsp:rsid wsp:val=&quot;0089006D&quot;/&gt;&lt;wsp:rsid wsp:val=&quot;00890CDD&quot;/&gt;&lt;wsp:rsid wsp:val=&quot;00892A95&quot;/&gt;&lt;wsp:rsid wsp:val=&quot;00893187&quot;/&gt;&lt;wsp:rsid wsp:val=&quot;0089617A&quot;/&gt;&lt;wsp:rsid wsp:val=&quot;00897FBC&quot;/&gt;&lt;wsp:rsid wsp:val=&quot;008A0ED0&quot;/&gt;&lt;wsp:rsid wsp:val=&quot;008A78B8&quot;/&gt;&lt;wsp:rsid wsp:val=&quot;008A7CE0&quot;/&gt;&lt;wsp:rsid wsp:val=&quot;008A7E54&quot;/&gt;&lt;wsp:rsid wsp:val=&quot;008B090B&quot;/&gt;&lt;wsp:rsid wsp:val=&quot;008B1917&quot;/&gt;&lt;wsp:rsid wsp:val=&quot;008B232A&quot;/&gt;&lt;wsp:rsid wsp:val=&quot;008B56FD&quot;/&gt;&lt;wsp:rsid wsp:val=&quot;008B6082&quot;/&gt;&lt;wsp:rsid wsp:val=&quot;008B6B51&quot;/&gt;&lt;wsp:rsid wsp:val=&quot;008C01A5&quot;/&gt;&lt;wsp:rsid wsp:val=&quot;008C1864&quot;/&gt;&lt;wsp:rsid wsp:val=&quot;008C6D5E&quot;/&gt;&lt;wsp:rsid wsp:val=&quot;008D12B6&quot;/&gt;&lt;wsp:rsid wsp:val=&quot;008D362E&quot;/&gt;&lt;wsp:rsid wsp:val=&quot;008D3CB6&quot;/&gt;&lt;wsp:rsid wsp:val=&quot;008D44F3&quot;/&gt;&lt;wsp:rsid wsp:val=&quot;008D48AF&quot;/&gt;&lt;wsp:rsid wsp:val=&quot;008D5209&quot;/&gt;&lt;wsp:rsid wsp:val=&quot;008D729C&quot;/&gt;&lt;wsp:rsid wsp:val=&quot;008E0B08&quot;/&gt;&lt;wsp:rsid wsp:val=&quot;008E2CA9&quot;/&gt;&lt;wsp:rsid wsp:val=&quot;008E3165&quot;/&gt;&lt;wsp:rsid wsp:val=&quot;008E3814&quot;/&gt;&lt;wsp:rsid wsp:val=&quot;008E4DBF&quot;/&gt;&lt;wsp:rsid wsp:val=&quot;008E59FE&quot;/&gt;&lt;wsp:rsid wsp:val=&quot;008E64A9&quot;/&gt;&lt;wsp:rsid wsp:val=&quot;008E6ED8&quot;/&gt;&lt;wsp:rsid wsp:val=&quot;008F041E&quot;/&gt;&lt;wsp:rsid wsp:val=&quot;008F5A59&quot;/&gt;&lt;wsp:rsid wsp:val=&quot;008F6338&quot;/&gt;&lt;wsp:rsid wsp:val=&quot;009025C0&quot;/&gt;&lt;wsp:rsid wsp:val=&quot;009032A8&quot;/&gt;&lt;wsp:rsid wsp:val=&quot;00904049&quot;/&gt;&lt;wsp:rsid wsp:val=&quot;00905107&quot;/&gt;&lt;wsp:rsid wsp:val=&quot;00910EC0&quot;/&gt;&lt;wsp:rsid wsp:val=&quot;00912E27&quot;/&gt;&lt;wsp:rsid wsp:val=&quot;00913F4C&quot;/&gt;&lt;wsp:rsid wsp:val=&quot;009151FA&quot;/&gt;&lt;wsp:rsid wsp:val=&quot;00923300&quot;/&gt;&lt;wsp:rsid wsp:val=&quot;009234EC&quot;/&gt;&lt;wsp:rsid wsp:val=&quot;00923771&quot;/&gt;&lt;wsp:rsid wsp:val=&quot;009246EA&quot;/&gt;&lt;wsp:rsid wsp:val=&quot;00924F9A&quot;/&gt;&lt;wsp:rsid wsp:val=&quot;0092562B&quot;/&gt;&lt;wsp:rsid wsp:val=&quot;00931885&quot;/&gt;&lt;wsp:rsid wsp:val=&quot;00935EED&quot;/&gt;&lt;wsp:rsid wsp:val=&quot;009435C9&quot;/&gt;&lt;wsp:rsid wsp:val=&quot;0094627C&quot;/&gt;&lt;wsp:rsid wsp:val=&quot;0095010C&quot;/&gt;&lt;wsp:rsid wsp:val=&quot;0095350C&quot;/&gt;&lt;wsp:rsid wsp:val=&quot;00953C02&quot;/&gt;&lt;wsp:rsid wsp:val=&quot;00953C15&quot;/&gt;&lt;wsp:rsid wsp:val=&quot;00955FDB&quot;/&gt;&lt;wsp:rsid wsp:val=&quot;00956382&quot;/&gt;&lt;wsp:rsid wsp:val=&quot;0096047E&quot;/&gt;&lt;wsp:rsid wsp:val=&quot;00960558&quot;/&gt;&lt;wsp:rsid wsp:val=&quot;009614D1&quot;/&gt;&lt;wsp:rsid wsp:val=&quot;00961EFB&quot;/&gt;&lt;wsp:rsid wsp:val=&quot;009625E1&quot;/&gt;&lt;wsp:rsid wsp:val=&quot;00965CBB&quot;/&gt;&lt;wsp:rsid wsp:val=&quot;009707C3&quot;/&gt;&lt;wsp:rsid wsp:val=&quot;00972613&quot;/&gt;&lt;wsp:rsid wsp:val=&quot;00975C29&quot;/&gt;&lt;wsp:rsid wsp:val=&quot;0097680D&quot;/&gt;&lt;wsp:rsid wsp:val=&quot;00980954&quot;/&gt;&lt;wsp:rsid wsp:val=&quot;00981316&quot;/&gt;&lt;wsp:rsid wsp:val=&quot;009848E0&quot;/&gt;&lt;wsp:rsid wsp:val=&quot;00984A7B&quot;/&gt;&lt;wsp:rsid wsp:val=&quot;0098675C&quot;/&gt;&lt;wsp:rsid wsp:val=&quot;00992A3F&quot;/&gt;&lt;wsp:rsid wsp:val=&quot;009937EF&quot;/&gt;&lt;wsp:rsid wsp:val=&quot;009948CD&quot;/&gt;&lt;wsp:rsid wsp:val=&quot;00995B80&quot;/&gt;&lt;wsp:rsid wsp:val=&quot;00996852&quot;/&gt;&lt;wsp:rsid wsp:val=&quot;009A16DD&quot;/&gt;&lt;wsp:rsid wsp:val=&quot;009A1B32&quot;/&gt;&lt;wsp:rsid wsp:val=&quot;009A202F&quot;/&gt;&lt;wsp:rsid wsp:val=&quot;009A3D8D&quot;/&gt;&lt;wsp:rsid wsp:val=&quot;009A5376&quot;/&gt;&lt;wsp:rsid wsp:val=&quot;009B6833&quot;/&gt;&lt;wsp:rsid wsp:val=&quot;009C0BD0&quot;/&gt;&lt;wsp:rsid wsp:val=&quot;009C30E8&quot;/&gt;&lt;wsp:rsid wsp:val=&quot;009C69B2&quot;/&gt;&lt;wsp:rsid wsp:val=&quot;009C70E3&quot;/&gt;&lt;wsp:rsid wsp:val=&quot;009D57B7&quot;/&gt;&lt;wsp:rsid wsp:val=&quot;009D69DE&quot;/&gt;&lt;wsp:rsid wsp:val=&quot;009E217E&quot;/&gt;&lt;wsp:rsid wsp:val=&quot;009E38CF&quot;/&gt;&lt;wsp:rsid wsp:val=&quot;009E609D&quot;/&gt;&lt;wsp:rsid wsp:val=&quot;009F0F33&quot;/&gt;&lt;wsp:rsid wsp:val=&quot;009F24D2&quot;/&gt;&lt;wsp:rsid wsp:val=&quot;009F6C82&quot;/&gt;&lt;wsp:rsid wsp:val=&quot;00A01B85&quot;/&gt;&lt;wsp:rsid wsp:val=&quot;00A03026&quot;/&gt;&lt;wsp:rsid wsp:val=&quot;00A04024&quot;/&gt;&lt;wsp:rsid wsp:val=&quot;00A05DCD&quot;/&gt;&lt;wsp:rsid wsp:val=&quot;00A0603B&quot;/&gt;&lt;wsp:rsid wsp:val=&quot;00A071F7&quot;/&gt;&lt;wsp:rsid wsp:val=&quot;00A115D0&quot;/&gt;&lt;wsp:rsid wsp:val=&quot;00A14381&quot;/&gt;&lt;wsp:rsid wsp:val=&quot;00A147E9&quot;/&gt;&lt;wsp:rsid wsp:val=&quot;00A14942&quot;/&gt;&lt;wsp:rsid wsp:val=&quot;00A1511D&quot;/&gt;&lt;wsp:rsid wsp:val=&quot;00A154D0&quot;/&gt;&lt;wsp:rsid wsp:val=&quot;00A15E05&quot;/&gt;&lt;wsp:rsid wsp:val=&quot;00A171BA&quot;/&gt;&lt;wsp:rsid wsp:val=&quot;00A20F86&quot;/&gt;&lt;wsp:rsid wsp:val=&quot;00A21004&quot;/&gt;&lt;wsp:rsid wsp:val=&quot;00A22265&quot;/&gt;&lt;wsp:rsid wsp:val=&quot;00A236A5&quot;/&gt;&lt;wsp:rsid wsp:val=&quot;00A23A40&quot;/&gt;&lt;wsp:rsid wsp:val=&quot;00A24131&quot;/&gt;&lt;wsp:rsid wsp:val=&quot;00A25828&quot;/&gt;&lt;wsp:rsid wsp:val=&quot;00A269ED&quot;/&gt;&lt;wsp:rsid wsp:val=&quot;00A27082&quot;/&gt;&lt;wsp:rsid wsp:val=&quot;00A2746B&quot;/&gt;&lt;wsp:rsid wsp:val=&quot;00A303BD&quot;/&gt;&lt;wsp:rsid wsp:val=&quot;00A31D77&quot;/&gt;&lt;wsp:rsid wsp:val=&quot;00A33B0B&quot;/&gt;&lt;wsp:rsid wsp:val=&quot;00A3469C&quot;/&gt;&lt;wsp:rsid wsp:val=&quot;00A354E7&quot;/&gt;&lt;wsp:rsid wsp:val=&quot;00A40D2A&quot;/&gt;&lt;wsp:rsid wsp:val=&quot;00A416FF&quot;/&gt;&lt;wsp:rsid wsp:val=&quot;00A41983&quot;/&gt;&lt;wsp:rsid wsp:val=&quot;00A4206F&quot;/&gt;&lt;wsp:rsid wsp:val=&quot;00A42ABA&quot;/&gt;&lt;wsp:rsid wsp:val=&quot;00A42F32&quot;/&gt;&lt;wsp:rsid wsp:val=&quot;00A44493&quot;/&gt;&lt;wsp:rsid wsp:val=&quot;00A452CF&quot;/&gt;&lt;wsp:rsid wsp:val=&quot;00A459BE&quot;/&gt;&lt;wsp:rsid wsp:val=&quot;00A460B5&quot;/&gt;&lt;wsp:rsid wsp:val=&quot;00A46804&quot;/&gt;&lt;wsp:rsid wsp:val=&quot;00A47564&quot;/&gt;&lt;wsp:rsid wsp:val=&quot;00A530EA&quot;/&gt;&lt;wsp:rsid wsp:val=&quot;00A538B6&quot;/&gt;&lt;wsp:rsid wsp:val=&quot;00A55741&quot;/&gt;&lt;wsp:rsid wsp:val=&quot;00A55CCC&quot;/&gt;&lt;wsp:rsid wsp:val=&quot;00A5640B&quot;/&gt;&lt;wsp:rsid wsp:val=&quot;00A56B43&quot;/&gt;&lt;wsp:rsid wsp:val=&quot;00A57069&quot;/&gt;&lt;wsp:rsid wsp:val=&quot;00A600CF&quot;/&gt;&lt;wsp:rsid wsp:val=&quot;00A61DF1&quot;/&gt;&lt;wsp:rsid wsp:val=&quot;00A630C1&quot;/&gt;&lt;wsp:rsid wsp:val=&quot;00A63D4F&quot;/&gt;&lt;wsp:rsid wsp:val=&quot;00A6524A&quot;/&gt;&lt;wsp:rsid wsp:val=&quot;00A652A2&quot;/&gt;&lt;wsp:rsid wsp:val=&quot;00A67018&quot;/&gt;&lt;wsp:rsid wsp:val=&quot;00A67BD1&quot;/&gt;&lt;wsp:rsid wsp:val=&quot;00A705FE&quot;/&gt;&lt;wsp:rsid wsp:val=&quot;00A7078F&quot;/&gt;&lt;wsp:rsid wsp:val=&quot;00A709A8&quot;/&gt;&lt;wsp:rsid wsp:val=&quot;00A71AAD&quot;/&gt;&lt;wsp:rsid wsp:val=&quot;00A71FAC&quot;/&gt;&lt;wsp:rsid wsp:val=&quot;00A72553&quot;/&gt;&lt;wsp:rsid wsp:val=&quot;00A733EE&quot;/&gt;&lt;wsp:rsid wsp:val=&quot;00A736A9&quot;/&gt;&lt;wsp:rsid wsp:val=&quot;00A73AA5&quot;/&gt;&lt;wsp:rsid wsp:val=&quot;00A76246&quot;/&gt;&lt;wsp:rsid wsp:val=&quot;00A77403&quot;/&gt;&lt;wsp:rsid wsp:val=&quot;00A80B5E&quot;/&gt;&lt;wsp:rsid wsp:val=&quot;00A8154F&quot;/&gt;&lt;wsp:rsid wsp:val=&quot;00A81CA3&quot;/&gt;&lt;wsp:rsid wsp:val=&quot;00A81D3E&quot;/&gt;&lt;wsp:rsid wsp:val=&quot;00A820F5&quot;/&gt;&lt;wsp:rsid wsp:val=&quot;00A8542F&quot;/&gt;&lt;wsp:rsid wsp:val=&quot;00A8671C&quot;/&gt;&lt;wsp:rsid wsp:val=&quot;00A86F54&quot;/&gt;&lt;wsp:rsid wsp:val=&quot;00A874D1&quot;/&gt;&lt;wsp:rsid wsp:val=&quot;00A900F7&quot;/&gt;&lt;wsp:rsid wsp:val=&quot;00A920A9&quot;/&gt;&lt;wsp:rsid wsp:val=&quot;00A92A45&quot;/&gt;&lt;wsp:rsid wsp:val=&quot;00A93063&quot;/&gt;&lt;wsp:rsid wsp:val=&quot;00A933AC&quot;/&gt;&lt;wsp:rsid wsp:val=&quot;00A93854&quot;/&gt;&lt;wsp:rsid wsp:val=&quot;00A9548B&quot;/&gt;&lt;wsp:rsid wsp:val=&quot;00A95A4C&quot;/&gt;&lt;wsp:rsid wsp:val=&quot;00A96910&quot;/&gt;&lt;wsp:rsid wsp:val=&quot;00A975ED&quot;/&gt;&lt;wsp:rsid wsp:val=&quot;00AA20D9&quot;/&gt;&lt;wsp:rsid wsp:val=&quot;00AA223C&quot;/&gt;&lt;wsp:rsid wsp:val=&quot;00AA2867&quot;/&gt;&lt;wsp:rsid wsp:val=&quot;00AA352B&quot;/&gt;&lt;wsp:rsid wsp:val=&quot;00AB1E0B&quot;/&gt;&lt;wsp:rsid wsp:val=&quot;00AB2687&quot;/&gt;&lt;wsp:rsid wsp:val=&quot;00AB47CD&quot;/&gt;&lt;wsp:rsid wsp:val=&quot;00AB4E0F&quot;/&gt;&lt;wsp:rsid wsp:val=&quot;00AB62F9&quot;/&gt;&lt;wsp:rsid wsp:val=&quot;00AB669F&quot;/&gt;&lt;wsp:rsid wsp:val=&quot;00AC1397&quot;/&gt;&lt;wsp:rsid wsp:val=&quot;00AC2640&quot;/&gt;&lt;wsp:rsid wsp:val=&quot;00AC2D2B&quot;/&gt;&lt;wsp:rsid wsp:val=&quot;00AC3BC6&quot;/&gt;&lt;wsp:rsid wsp:val=&quot;00AC60DC&quot;/&gt;&lt;wsp:rsid wsp:val=&quot;00AD3DEA&quot;/&gt;&lt;wsp:rsid wsp:val=&quot;00AD4393&quot;/&gt;&lt;wsp:rsid wsp:val=&quot;00AD493A&quot;/&gt;&lt;wsp:rsid wsp:val=&quot;00AD678B&quot;/&gt;&lt;wsp:rsid wsp:val=&quot;00AD783A&quot;/&gt;&lt;wsp:rsid wsp:val=&quot;00AE110E&quot;/&gt;&lt;wsp:rsid wsp:val=&quot;00AE30F3&quot;/&gt;&lt;wsp:rsid wsp:val=&quot;00AE444F&quot;/&gt;&lt;wsp:rsid wsp:val=&quot;00AE5435&quot;/&gt;&lt;wsp:rsid wsp:val=&quot;00AE60FF&quot;/&gt;&lt;wsp:rsid wsp:val=&quot;00AE61D3&quot;/&gt;&lt;wsp:rsid wsp:val=&quot;00AE71F4&quot;/&gt;&lt;wsp:rsid wsp:val=&quot;00AE7D56&quot;/&gt;&lt;wsp:rsid wsp:val=&quot;00AE7D58&quot;/&gt;&lt;wsp:rsid wsp:val=&quot;00AF3E40&quot;/&gt;&lt;wsp:rsid wsp:val=&quot;00B00450&quot;/&gt;&lt;wsp:rsid wsp:val=&quot;00B0103A&quot;/&gt;&lt;wsp:rsid wsp:val=&quot;00B01D7D&quot;/&gt;&lt;wsp:rsid wsp:val=&quot;00B02531&quot;/&gt;&lt;wsp:rsid wsp:val=&quot;00B02B4A&quot;/&gt;&lt;wsp:rsid wsp:val=&quot;00B045D2&quot;/&gt;&lt;wsp:rsid wsp:val=&quot;00B05A03&quot;/&gt;&lt;wsp:rsid wsp:val=&quot;00B1266E&quot;/&gt;&lt;wsp:rsid wsp:val=&quot;00B133FA&quot;/&gt;&lt;wsp:rsid wsp:val=&quot;00B1556A&quot;/&gt;&lt;wsp:rsid wsp:val=&quot;00B1789E&quot;/&gt;&lt;wsp:rsid wsp:val=&quot;00B213FD&quot;/&gt;&lt;wsp:rsid wsp:val=&quot;00B216AE&quot;/&gt;&lt;wsp:rsid wsp:val=&quot;00B229E1&quot;/&gt;&lt;wsp:rsid wsp:val=&quot;00B23AD7&quot;/&gt;&lt;wsp:rsid wsp:val=&quot;00B265FE&quot;/&gt;&lt;wsp:rsid wsp:val=&quot;00B26C85&quot;/&gt;&lt;wsp:rsid wsp:val=&quot;00B30F83&quot;/&gt;&lt;wsp:rsid wsp:val=&quot;00B3129C&quot;/&gt;&lt;wsp:rsid wsp:val=&quot;00B31B66&quot;/&gt;&lt;wsp:rsid wsp:val=&quot;00B34745&quot;/&gt;&lt;wsp:rsid wsp:val=&quot;00B37DE9&quot;/&gt;&lt;wsp:rsid wsp:val=&quot;00B411F1&quot;/&gt;&lt;wsp:rsid wsp:val=&quot;00B42644&quot;/&gt;&lt;wsp:rsid wsp:val=&quot;00B476F2&quot;/&gt;&lt;wsp:rsid wsp:val=&quot;00B55D68&quot;/&gt;&lt;wsp:rsid wsp:val=&quot;00B55EF3&quot;/&gt;&lt;wsp:rsid wsp:val=&quot;00B629DC&quot;/&gt;&lt;wsp:rsid wsp:val=&quot;00B74C9A&quot;/&gt;&lt;wsp:rsid wsp:val=&quot;00B75AF9&quot;/&gt;&lt;wsp:rsid wsp:val=&quot;00B77A20&quot;/&gt;&lt;wsp:rsid wsp:val=&quot;00B805CC&quot;/&gt;&lt;wsp:rsid wsp:val=&quot;00B81CA2&quot;/&gt;&lt;wsp:rsid wsp:val=&quot;00B831D9&quot;/&gt;&lt;wsp:rsid wsp:val=&quot;00B8418D&quot;/&gt;&lt;wsp:rsid wsp:val=&quot;00B845FA&quot;/&gt;&lt;wsp:rsid wsp:val=&quot;00B87885&quot;/&gt;&lt;wsp:rsid wsp:val=&quot;00B9052E&quot;/&gt;&lt;wsp:rsid wsp:val=&quot;00B909B5&quot;/&gt;&lt;wsp:rsid wsp:val=&quot;00B93626&quot;/&gt;&lt;wsp:rsid wsp:val=&quot;00B944CF&quot;/&gt;&lt;wsp:rsid wsp:val=&quot;00B95EFF&quot;/&gt;&lt;wsp:rsid wsp:val=&quot;00B96BAA&quot;/&gt;&lt;wsp:rsid wsp:val=&quot;00B971D1&quot;/&gt;&lt;wsp:rsid wsp:val=&quot;00B977EE&quot;/&gt;&lt;wsp:rsid wsp:val=&quot;00BA0A37&quot;/&gt;&lt;wsp:rsid wsp:val=&quot;00BA4619&quot;/&gt;&lt;wsp:rsid wsp:val=&quot;00BA6D4C&quot;/&gt;&lt;wsp:rsid wsp:val=&quot;00BB0F7B&quot;/&gt;&lt;wsp:rsid wsp:val=&quot;00BB2BA1&quot;/&gt;&lt;wsp:rsid wsp:val=&quot;00BB33F9&quot;/&gt;&lt;wsp:rsid wsp:val=&quot;00BB3F8E&quot;/&gt;&lt;wsp:rsid wsp:val=&quot;00BB3FA0&quot;/&gt;&lt;wsp:rsid wsp:val=&quot;00BC0B5E&quot;/&gt;&lt;wsp:rsid wsp:val=&quot;00BC16EF&quot;/&gt;&lt;wsp:rsid wsp:val=&quot;00BC23D5&quot;/&gt;&lt;wsp:rsid wsp:val=&quot;00BC2613&quot;/&gt;&lt;wsp:rsid wsp:val=&quot;00BC422E&quot;/&gt;&lt;wsp:rsid wsp:val=&quot;00BC5487&quot;/&gt;&lt;wsp:rsid wsp:val=&quot;00BC6D2B&quot;/&gt;&lt;wsp:rsid wsp:val=&quot;00BC737D&quot;/&gt;&lt;wsp:rsid wsp:val=&quot;00BD0830&quot;/&gt;&lt;wsp:rsid wsp:val=&quot;00BD0A64&quot;/&gt;&lt;wsp:rsid wsp:val=&quot;00BD77E5&quot;/&gt;&lt;wsp:rsid wsp:val=&quot;00BD7CF0&quot;/&gt;&lt;wsp:rsid wsp:val=&quot;00BE1960&quot;/&gt;&lt;wsp:rsid wsp:val=&quot;00BE421F&quot;/&gt;&lt;wsp:rsid wsp:val=&quot;00BE5217&quot;/&gt;&lt;wsp:rsid wsp:val=&quot;00BE7F65&quot;/&gt;&lt;wsp:rsid wsp:val=&quot;00BF476E&quot;/&gt;&lt;wsp:rsid wsp:val=&quot;00C00374&quot;/&gt;&lt;wsp:rsid wsp:val=&quot;00C0047C&quot;/&gt;&lt;wsp:rsid wsp:val=&quot;00C01598&quot;/&gt;&lt;wsp:rsid wsp:val=&quot;00C0199D&quot;/&gt;&lt;wsp:rsid wsp:val=&quot;00C03DF7&quot;/&gt;&lt;wsp:rsid wsp:val=&quot;00C03EED&quot;/&gt;&lt;wsp:rsid wsp:val=&quot;00C064AF&quot;/&gt;&lt;wsp:rsid wsp:val=&quot;00C1088C&quot;/&gt;&lt;wsp:rsid wsp:val=&quot;00C14503&quot;/&gt;&lt;wsp:rsid wsp:val=&quot;00C14D49&quot;/&gt;&lt;wsp:rsid wsp:val=&quot;00C176F5&quot;/&gt;&lt;wsp:rsid wsp:val=&quot;00C20441&quot;/&gt;&lt;wsp:rsid wsp:val=&quot;00C20494&quot;/&gt;&lt;wsp:rsid wsp:val=&quot;00C2282A&quot;/&gt;&lt;wsp:rsid wsp:val=&quot;00C2298E&quot;/&gt;&lt;wsp:rsid wsp:val=&quot;00C2738F&quot;/&gt;&lt;wsp:rsid wsp:val=&quot;00C31C20&quot;/&gt;&lt;wsp:rsid wsp:val=&quot;00C33458&quot;/&gt;&lt;wsp:rsid wsp:val=&quot;00C33B92&quot;/&gt;&lt;wsp:rsid wsp:val=&quot;00C34425&quot;/&gt;&lt;wsp:rsid wsp:val=&quot;00C34BD7&quot;/&gt;&lt;wsp:rsid wsp:val=&quot;00C376DC&quot;/&gt;&lt;wsp:rsid wsp:val=&quot;00C37E6F&quot;/&gt;&lt;wsp:rsid wsp:val=&quot;00C4599D&quot;/&gt;&lt;wsp:rsid wsp:val=&quot;00C460AF&quot;/&gt;&lt;wsp:rsid wsp:val=&quot;00C46A00&quot;/&gt;&lt;wsp:rsid wsp:val=&quot;00C46A64&quot;/&gt;&lt;wsp:rsid wsp:val=&quot;00C50997&quot;/&gt;&lt;wsp:rsid wsp:val=&quot;00C52785&quot;/&gt;&lt;wsp:rsid wsp:val=&quot;00C52DF4&quot;/&gt;&lt;wsp:rsid wsp:val=&quot;00C52F03&quot;/&gt;&lt;wsp:rsid wsp:val=&quot;00C53182&quot;/&gt;&lt;wsp:rsid wsp:val=&quot;00C56A40&quot;/&gt;&lt;wsp:rsid wsp:val=&quot;00C62350&quot;/&gt;&lt;wsp:rsid wsp:val=&quot;00C6406F&quot;/&gt;&lt;wsp:rsid wsp:val=&quot;00C642DD&quot;/&gt;&lt;wsp:rsid wsp:val=&quot;00C6440D&quot;/&gt;&lt;wsp:rsid wsp:val=&quot;00C66926&quot;/&gt;&lt;wsp:rsid wsp:val=&quot;00C6707F&quot;/&gt;&lt;wsp:rsid wsp:val=&quot;00C67E58&quot;/&gt;&lt;wsp:rsid wsp:val=&quot;00C7099E&quot;/&gt;&lt;wsp:rsid wsp:val=&quot;00C71851&quot;/&gt;&lt;wsp:rsid wsp:val=&quot;00C728E7&quot;/&gt;&lt;wsp:rsid wsp:val=&quot;00C75354&quot;/&gt;&lt;wsp:rsid wsp:val=&quot;00C7538E&quot;/&gt;&lt;wsp:rsid wsp:val=&quot;00C7624E&quot;/&gt;&lt;wsp:rsid wsp:val=&quot;00C769BB&quot;/&gt;&lt;wsp:rsid wsp:val=&quot;00C847FB&quot;/&gt;&lt;wsp:rsid wsp:val=&quot;00C84D9E&quot;/&gt;&lt;wsp:rsid wsp:val=&quot;00C8583B&quot;/&gt;&lt;wsp:rsid wsp:val=&quot;00C85C5A&quot;/&gt;&lt;wsp:rsid wsp:val=&quot;00C92D7D&quot;/&gt;&lt;wsp:rsid wsp:val=&quot;00C95525&quot;/&gt;&lt;wsp:rsid wsp:val=&quot;00C9558D&quot;/&gt;&lt;wsp:rsid wsp:val=&quot;00C96597&quot;/&gt;&lt;wsp:rsid wsp:val=&quot;00C9703B&quot;/&gt;&lt;wsp:rsid wsp:val=&quot;00C97B9D&quot;/&gt;&lt;wsp:rsid wsp:val=&quot;00CA02F6&quot;/&gt;&lt;wsp:rsid wsp:val=&quot;00CA2424&quot;/&gt;&lt;wsp:rsid wsp:val=&quot;00CA2D12&quot;/&gt;&lt;wsp:rsid wsp:val=&quot;00CA2EB3&quot;/&gt;&lt;wsp:rsid wsp:val=&quot;00CA4006&quot;/&gt;&lt;wsp:rsid wsp:val=&quot;00CA5C56&quot;/&gt;&lt;wsp:rsid wsp:val=&quot;00CA7C12&quot;/&gt;&lt;wsp:rsid wsp:val=&quot;00CB0F9F&quot;/&gt;&lt;wsp:rsid wsp:val=&quot;00CB1524&quot;/&gt;&lt;wsp:rsid wsp:val=&quot;00CB315A&quot;/&gt;&lt;wsp:rsid wsp:val=&quot;00CB5A02&quot;/&gt;&lt;wsp:rsid wsp:val=&quot;00CB6CF2&quot;/&gt;&lt;wsp:rsid wsp:val=&quot;00CB74D8&quot;/&gt;&lt;wsp:rsid wsp:val=&quot;00CB75FE&quot;/&gt;&lt;wsp:rsid wsp:val=&quot;00CB7C04&quot;/&gt;&lt;wsp:rsid wsp:val=&quot;00CC088D&quot;/&gt;&lt;wsp:rsid wsp:val=&quot;00CC643A&quot;/&gt;&lt;wsp:rsid wsp:val=&quot;00CC7C51&quot;/&gt;&lt;wsp:rsid wsp:val=&quot;00CC7DAC&quot;/&gt;&lt;wsp:rsid wsp:val=&quot;00CD07F2&quot;/&gt;&lt;wsp:rsid wsp:val=&quot;00CD3B57&quot;/&gt;&lt;wsp:rsid wsp:val=&quot;00CD5009&quot;/&gt;&lt;wsp:rsid wsp:val=&quot;00CD6964&quot;/&gt;&lt;wsp:rsid wsp:val=&quot;00CD702D&quot;/&gt;&lt;wsp:rsid wsp:val=&quot;00CD7658&quot;/&gt;&lt;wsp:rsid wsp:val=&quot;00CE1B41&quot;/&gt;&lt;wsp:rsid wsp:val=&quot;00CE25BF&quot;/&gt;&lt;wsp:rsid wsp:val=&quot;00CE288E&quot;/&gt;&lt;wsp:rsid wsp:val=&quot;00CE31F1&quot;/&gt;&lt;wsp:rsid wsp:val=&quot;00CE3550&quot;/&gt;&lt;wsp:rsid wsp:val=&quot;00CE5120&quot;/&gt;&lt;wsp:rsid wsp:val=&quot;00CE6124&quot;/&gt;&lt;wsp:rsid wsp:val=&quot;00CE66B7&quot;/&gt;&lt;wsp:rsid wsp:val=&quot;00CF35C1&quot;/&gt;&lt;wsp:rsid wsp:val=&quot;00CF4B89&quot;/&gt;&lt;wsp:rsid wsp:val=&quot;00CF5D4B&quot;/&gt;&lt;wsp:rsid wsp:val=&quot;00CF62A9&quot;/&gt;&lt;wsp:rsid wsp:val=&quot;00CF6F2C&quot;/&gt;&lt;wsp:rsid wsp:val=&quot;00D01308&quot;/&gt;&lt;wsp:rsid wsp:val=&quot;00D013F9&quot;/&gt;&lt;wsp:rsid wsp:val=&quot;00D01450&quot;/&gt;&lt;wsp:rsid wsp:val=&quot;00D03173&quot;/&gt;&lt;wsp:rsid wsp:val=&quot;00D05277&quot;/&gt;&lt;wsp:rsid wsp:val=&quot;00D05826&quot;/&gt;&lt;wsp:rsid wsp:val=&quot;00D059C8&quot;/&gt;&lt;wsp:rsid wsp:val=&quot;00D05D99&quot;/&gt;&lt;wsp:rsid wsp:val=&quot;00D06083&quot;/&gt;&lt;wsp:rsid wsp:val=&quot;00D069B8&quot;/&gt;&lt;wsp:rsid wsp:val=&quot;00D06B1C&quot;/&gt;&lt;wsp:rsid wsp:val=&quot;00D07E1B&quot;/&gt;&lt;wsp:rsid wsp:val=&quot;00D12D8E&quot;/&gt;&lt;wsp:rsid wsp:val=&quot;00D13B4F&quot;/&gt;&lt;wsp:rsid wsp:val=&quot;00D15129&quot;/&gt;&lt;wsp:rsid wsp:val=&quot;00D15BB6&quot;/&gt;&lt;wsp:rsid wsp:val=&quot;00D16982&quot;/&gt;&lt;wsp:rsid wsp:val=&quot;00D17FDB&quot;/&gt;&lt;wsp:rsid wsp:val=&quot;00D21079&quot;/&gt;&lt;wsp:rsid wsp:val=&quot;00D216F5&quot;/&gt;&lt;wsp:rsid wsp:val=&quot;00D227A9&quot;/&gt;&lt;wsp:rsid wsp:val=&quot;00D24E84&quot;/&gt;&lt;wsp:rsid wsp:val=&quot;00D267E7&quot;/&gt;&lt;wsp:rsid wsp:val=&quot;00D27F3F&quot;/&gt;&lt;wsp:rsid wsp:val=&quot;00D3049E&quot;/&gt;&lt;wsp:rsid wsp:val=&quot;00D31C73&quot;/&gt;&lt;wsp:rsid wsp:val=&quot;00D33525&quot;/&gt;&lt;wsp:rsid wsp:val=&quot;00D33BDE&quot;/&gt;&lt;wsp:rsid wsp:val=&quot;00D33C17&quot;/&gt;&lt;wsp:rsid wsp:val=&quot;00D37E51&quot;/&gt;&lt;wsp:rsid wsp:val=&quot;00D419BE&quot;/&gt;&lt;wsp:rsid wsp:val=&quot;00D42DC3&quot;/&gt;&lt;wsp:rsid wsp:val=&quot;00D45A10&quot;/&gt;&lt;wsp:rsid wsp:val=&quot;00D50C59&quot;/&gt;&lt;wsp:rsid wsp:val=&quot;00D51B34&quot;/&gt;&lt;wsp:rsid wsp:val=&quot;00D528A7&quot;/&gt;&lt;wsp:rsid wsp:val=&quot;00D531B8&quot;/&gt;&lt;wsp:rsid wsp:val=&quot;00D53874&quot;/&gt;&lt;wsp:rsid wsp:val=&quot;00D5412A&quot;/&gt;&lt;wsp:rsid wsp:val=&quot;00D6079B&quot;/&gt;&lt;wsp:rsid wsp:val=&quot;00D60A40&quot;/&gt;&lt;wsp:rsid wsp:val=&quot;00D61A74&quot;/&gt;&lt;wsp:rsid wsp:val=&quot;00D650FD&quot;/&gt;&lt;wsp:rsid wsp:val=&quot;00D667A1&quot;/&gt;&lt;wsp:rsid wsp:val=&quot;00D669CF&quot;/&gt;&lt;wsp:rsid wsp:val=&quot;00D713DA&quot;/&gt;&lt;wsp:rsid wsp:val=&quot;00D71623&quot;/&gt;&lt;wsp:rsid wsp:val=&quot;00D71A3A&quot;/&gt;&lt;wsp:rsid wsp:val=&quot;00D72992&quot;/&gt;&lt;wsp:rsid wsp:val=&quot;00D74E21&quot;/&gt;&lt;wsp:rsid wsp:val=&quot;00D75800&quot;/&gt;&lt;wsp:rsid wsp:val=&quot;00D80802&quot;/&gt;&lt;wsp:rsid wsp:val=&quot;00D81895&quot;/&gt;&lt;wsp:rsid wsp:val=&quot;00D83351&quot;/&gt;&lt;wsp:rsid wsp:val=&quot;00D84EBE&quot;/&gt;&lt;wsp:rsid wsp:val=&quot;00D9033A&quot;/&gt;&lt;wsp:rsid wsp:val=&quot;00D92FD4&quot;/&gt;&lt;wsp:rsid wsp:val=&quot;00D93DFE&quot;/&gt;&lt;wsp:rsid wsp:val=&quot;00D949C5&quot;/&gt;&lt;wsp:rsid wsp:val=&quot;00D95DB0&quot;/&gt;&lt;wsp:rsid wsp:val=&quot;00D95E03&quot;/&gt;&lt;wsp:rsid wsp:val=&quot;00D97530&quot;/&gt;&lt;wsp:rsid wsp:val=&quot;00DA1DFF&quot;/&gt;&lt;wsp:rsid wsp:val=&quot;00DA6434&quot;/&gt;&lt;wsp:rsid wsp:val=&quot;00DB0045&quot;/&gt;&lt;wsp:rsid wsp:val=&quot;00DB15D3&quot;/&gt;&lt;wsp:rsid wsp:val=&quot;00DB162E&quot;/&gt;&lt;wsp:rsid wsp:val=&quot;00DB24D3&quot;/&gt;&lt;wsp:rsid wsp:val=&quot;00DB421B&quot;/&gt;&lt;wsp:rsid wsp:val=&quot;00DB6B33&quot;/&gt;&lt;wsp:rsid wsp:val=&quot;00DB6EF8&quot;/&gt;&lt;wsp:rsid wsp:val=&quot;00DB7AF0&quot;/&gt;&lt;wsp:rsid wsp:val=&quot;00DB7C8B&quot;/&gt;&lt;wsp:rsid wsp:val=&quot;00DC0BC0&quot;/&gt;&lt;wsp:rsid wsp:val=&quot;00DC0DA2&quot;/&gt;&lt;wsp:rsid wsp:val=&quot;00DC11FA&quot;/&gt;&lt;wsp:rsid wsp:val=&quot;00DC154F&quot;/&gt;&lt;wsp:rsid wsp:val=&quot;00DC4023&quot;/&gt;&lt;wsp:rsid wsp:val=&quot;00DC55D1&quot;/&gt;&lt;wsp:rsid wsp:val=&quot;00DC57C8&quot;/&gt;&lt;wsp:rsid wsp:val=&quot;00DC599A&quot;/&gt;&lt;wsp:rsid wsp:val=&quot;00DC5F11&quot;/&gt;&lt;wsp:rsid wsp:val=&quot;00DC784D&quot;/&gt;&lt;wsp:rsid wsp:val=&quot;00DD06AD&quot;/&gt;&lt;wsp:rsid wsp:val=&quot;00DD0C5A&quot;/&gt;&lt;wsp:rsid wsp:val=&quot;00DD1B08&quot;/&gt;&lt;wsp:rsid wsp:val=&quot;00DD294B&quot;/&gt;&lt;wsp:rsid wsp:val=&quot;00DD5621&quot;/&gt;&lt;wsp:rsid wsp:val=&quot;00DD5F74&quot;/&gt;&lt;wsp:rsid wsp:val=&quot;00DE0E60&quot;/&gt;&lt;wsp:rsid wsp:val=&quot;00DE1F34&quot;/&gt;&lt;wsp:rsid wsp:val=&quot;00DE5656&quot;/&gt;&lt;wsp:rsid wsp:val=&quot;00DE5898&quot;/&gt;&lt;wsp:rsid wsp:val=&quot;00DF2493&quot;/&gt;&lt;wsp:rsid wsp:val=&quot;00DF29F3&quot;/&gt;&lt;wsp:rsid wsp:val=&quot;00DF2E5E&quot;/&gt;&lt;wsp:rsid wsp:val=&quot;00DF3513&quot;/&gt;&lt;wsp:rsid wsp:val=&quot;00DF780B&quot;/&gt;&lt;wsp:rsid wsp:val=&quot;00DF79C2&quot;/&gt;&lt;wsp:rsid wsp:val=&quot;00E02156&quot;/&gt;&lt;wsp:rsid wsp:val=&quot;00E02B7E&quot;/&gt;&lt;wsp:rsid wsp:val=&quot;00E03B1E&quot;/&gt;&lt;wsp:rsid wsp:val=&quot;00E047BC&quot;/&gt;&lt;wsp:rsid wsp:val=&quot;00E04B81&quot;/&gt;&lt;wsp:rsid wsp:val=&quot;00E13155&quot;/&gt;&lt;wsp:rsid wsp:val=&quot;00E1487E&quot;/&gt;&lt;wsp:rsid wsp:val=&quot;00E154D1&quot;/&gt;&lt;wsp:rsid wsp:val=&quot;00E1634D&quot;/&gt;&lt;wsp:rsid wsp:val=&quot;00E16F19&quot;/&gt;&lt;wsp:rsid wsp:val=&quot;00E17200&quot;/&gt;&lt;wsp:rsid wsp:val=&quot;00E215BA&quot;/&gt;&lt;wsp:rsid wsp:val=&quot;00E23288&quot;/&gt;&lt;wsp:rsid wsp:val=&quot;00E275A7&quot;/&gt;&lt;wsp:rsid wsp:val=&quot;00E32937&quot;/&gt;&lt;wsp:rsid wsp:val=&quot;00E34238&quot;/&gt;&lt;wsp:rsid wsp:val=&quot;00E35552&quot;/&gt;&lt;wsp:rsid wsp:val=&quot;00E40141&quot;/&gt;&lt;wsp:rsid wsp:val=&quot;00E41473&quot;/&gt;&lt;wsp:rsid wsp:val=&quot;00E41F32&quot;/&gt;&lt;wsp:rsid wsp:val=&quot;00E4238E&quot;/&gt;&lt;wsp:rsid wsp:val=&quot;00E4351A&quot;/&gt;&lt;wsp:rsid wsp:val=&quot;00E45BA1&quot;/&gt;&lt;wsp:rsid wsp:val=&quot;00E47124&quot;/&gt;&lt;wsp:rsid wsp:val=&quot;00E5063B&quot;/&gt;&lt;wsp:rsid wsp:val=&quot;00E50949&quot;/&gt;&lt;wsp:rsid wsp:val=&quot;00E51C36&quot;/&gt;&lt;wsp:rsid wsp:val=&quot;00E530AE&quot;/&gt;&lt;wsp:rsid wsp:val=&quot;00E53A66&quot;/&gt;&lt;wsp:rsid wsp:val=&quot;00E53AC7&quot;/&gt;&lt;wsp:rsid wsp:val=&quot;00E549AB&quot;/&gt;&lt;wsp:rsid wsp:val=&quot;00E54A7E&quot;/&gt;&lt;wsp:rsid wsp:val=&quot;00E60C9A&quot;/&gt;&lt;wsp:rsid wsp:val=&quot;00E63F5D&quot;/&gt;&lt;wsp:rsid wsp:val=&quot;00E64017&quot;/&gt;&lt;wsp:rsid wsp:val=&quot;00E67A5A&quot;/&gt;&lt;wsp:rsid wsp:val=&quot;00E70193&quot;/&gt;&lt;wsp:rsid wsp:val=&quot;00E70760&quot;/&gt;&lt;wsp:rsid wsp:val=&quot;00E70DB9&quot;/&gt;&lt;wsp:rsid wsp:val=&quot;00E713D0&quot;/&gt;&lt;wsp:rsid wsp:val=&quot;00E72986&quot;/&gt;&lt;wsp:rsid wsp:val=&quot;00E744C0&quot;/&gt;&lt;wsp:rsid wsp:val=&quot;00E7456A&quot;/&gt;&lt;wsp:rsid wsp:val=&quot;00E752D2&quot;/&gt;&lt;wsp:rsid wsp:val=&quot;00E7568D&quot;/&gt;&lt;wsp:rsid wsp:val=&quot;00E7735D&quot;/&gt;&lt;wsp:rsid wsp:val=&quot;00E7779A&quot;/&gt;&lt;wsp:rsid wsp:val=&quot;00E81079&quot;/&gt;&lt;wsp:rsid wsp:val=&quot;00E83951&quot;/&gt;&lt;wsp:rsid wsp:val=&quot;00E85D72&quot;/&gt;&lt;wsp:rsid wsp:val=&quot;00E86DEA&quot;/&gt;&lt;wsp:rsid wsp:val=&quot;00E90345&quot;/&gt;&lt;wsp:rsid wsp:val=&quot;00E93C5F&quot;/&gt;&lt;wsp:rsid wsp:val=&quot;00E96DEA&quot;/&gt;&lt;wsp:rsid wsp:val=&quot;00EA2E63&quot;/&gt;&lt;wsp:rsid wsp:val=&quot;00EA6A78&quot;/&gt;&lt;wsp:rsid wsp:val=&quot;00EB092A&quot;/&gt;&lt;wsp:rsid wsp:val=&quot;00EB2BCB&quot;/&gt;&lt;wsp:rsid wsp:val=&quot;00EB2BCD&quot;/&gt;&lt;wsp:rsid wsp:val=&quot;00EB39F0&quot;/&gt;&lt;wsp:rsid wsp:val=&quot;00EB45B6&quot;/&gt;&lt;wsp:rsid wsp:val=&quot;00EB5DF6&quot;/&gt;&lt;wsp:rsid wsp:val=&quot;00EC02C2&quot;/&gt;&lt;wsp:rsid wsp:val=&quot;00EC0E3F&quot;/&gt;&lt;wsp:rsid wsp:val=&quot;00EC4ABB&quot;/&gt;&lt;wsp:rsid wsp:val=&quot;00EC52C2&quot;/&gt;&lt;wsp:rsid wsp:val=&quot;00EC70B1&quot;/&gt;&lt;wsp:rsid wsp:val=&quot;00EC7F9A&quot;/&gt;&lt;wsp:rsid wsp:val=&quot;00ED0267&quot;/&gt;&lt;wsp:rsid wsp:val=&quot;00ED0595&quot;/&gt;&lt;wsp:rsid wsp:val=&quot;00ED34B6&quot;/&gt;&lt;wsp:rsid wsp:val=&quot;00ED3C36&quot;/&gt;&lt;wsp:rsid wsp:val=&quot;00ED407C&quot;/&gt;&lt;wsp:rsid wsp:val=&quot;00ED7035&quot;/&gt;&lt;wsp:rsid wsp:val=&quot;00ED7134&quot;/&gt;&lt;wsp:rsid wsp:val=&quot;00EE2021&quot;/&gt;&lt;wsp:rsid wsp:val=&quot;00EE2824&quot;/&gt;&lt;wsp:rsid wsp:val=&quot;00EE603B&quot;/&gt;&lt;wsp:rsid wsp:val=&quot;00EE65A7&quot;/&gt;&lt;wsp:rsid wsp:val=&quot;00EE7C3A&quot;/&gt;&lt;wsp:rsid wsp:val=&quot;00EF0291&quot;/&gt;&lt;wsp:rsid wsp:val=&quot;00EF1409&quot;/&gt;&lt;wsp:rsid wsp:val=&quot;00EF450D&quot;/&gt;&lt;wsp:rsid wsp:val=&quot;00EF451A&quot;/&gt;&lt;wsp:rsid wsp:val=&quot;00EF7660&quot;/&gt;&lt;wsp:rsid wsp:val=&quot;00F0281A&quot;/&gt;&lt;wsp:rsid wsp:val=&quot;00F02AB5&quot;/&gt;&lt;wsp:rsid wsp:val=&quot;00F034D0&quot;/&gt;&lt;wsp:rsid wsp:val=&quot;00F04769&quot;/&gt;&lt;wsp:rsid wsp:val=&quot;00F06247&quot;/&gt;&lt;wsp:rsid wsp:val=&quot;00F1154A&quot;/&gt;&lt;wsp:rsid wsp:val=&quot;00F116A6&quot;/&gt;&lt;wsp:rsid wsp:val=&quot;00F153EF&quot;/&gt;&lt;wsp:rsid wsp:val=&quot;00F22A48&quot;/&gt;&lt;wsp:rsid wsp:val=&quot;00F24D1B&quot;/&gt;&lt;wsp:rsid wsp:val=&quot;00F263AD&quot;/&gt;&lt;wsp:rsid wsp:val=&quot;00F26971&quot;/&gt;&lt;wsp:rsid wsp:val=&quot;00F26FA8&quot;/&gt;&lt;wsp:rsid wsp:val=&quot;00F30607&quot;/&gt;&lt;wsp:rsid wsp:val=&quot;00F30928&quot;/&gt;&lt;wsp:rsid wsp:val=&quot;00F30F98&quot;/&gt;&lt;wsp:rsid wsp:val=&quot;00F331BC&quot;/&gt;&lt;wsp:rsid wsp:val=&quot;00F35B2B&quot;/&gt;&lt;wsp:rsid wsp:val=&quot;00F375A4&quot;/&gt;&lt;wsp:rsid wsp:val=&quot;00F42FF0&quot;/&gt;&lt;wsp:rsid wsp:val=&quot;00F43B0B&quot;/&gt;&lt;wsp:rsid wsp:val=&quot;00F4599B&quot;/&gt;&lt;wsp:rsid wsp:val=&quot;00F461FB&quot;/&gt;&lt;wsp:rsid wsp:val=&quot;00F466D6&quot;/&gt;&lt;wsp:rsid wsp:val=&quot;00F46B6E&quot;/&gt;&lt;wsp:rsid wsp:val=&quot;00F5022C&quot;/&gt;&lt;wsp:rsid wsp:val=&quot;00F5023F&quot;/&gt;&lt;wsp:rsid wsp:val=&quot;00F52462&quot;/&gt;&lt;wsp:rsid wsp:val=&quot;00F5295C&quot;/&gt;&lt;wsp:rsid wsp:val=&quot;00F546D6&quot;/&gt;&lt;wsp:rsid wsp:val=&quot;00F5609F&quot;/&gt;&lt;wsp:rsid wsp:val=&quot;00F61689&quot;/&gt;&lt;wsp:rsid wsp:val=&quot;00F63444&quot;/&gt;&lt;wsp:rsid wsp:val=&quot;00F66207&quot;/&gt;&lt;wsp:rsid wsp:val=&quot;00F724DD&quot;/&gt;&lt;wsp:rsid wsp:val=&quot;00F72B23&quot;/&gt;&lt;wsp:rsid wsp:val=&quot;00F73F5E&quot;/&gt;&lt;wsp:rsid wsp:val=&quot;00F74380&quot;/&gt;&lt;wsp:rsid wsp:val=&quot;00F8157F&quot;/&gt;&lt;wsp:rsid wsp:val=&quot;00F82615&quot;/&gt;&lt;wsp:rsid wsp:val=&quot;00F8321C&quot;/&gt;&lt;wsp:rsid wsp:val=&quot;00F84A12&quot;/&gt;&lt;wsp:rsid wsp:val=&quot;00F84B57&quot;/&gt;&lt;wsp:rsid wsp:val=&quot;00F856A7&quot;/&gt;&lt;wsp:rsid wsp:val=&quot;00F872EF&quot;/&gt;&lt;wsp:rsid wsp:val=&quot;00F87A26&quot;/&gt;&lt;wsp:rsid wsp:val=&quot;00F91853&quot;/&gt;&lt;wsp:rsid wsp:val=&quot;00F93707&quot;/&gt;&lt;wsp:rsid wsp:val=&quot;00F971D7&quot;/&gt;&lt;wsp:rsid wsp:val=&quot;00FA085D&quot;/&gt;&lt;wsp:rsid wsp:val=&quot;00FA1263&quot;/&gt;&lt;wsp:rsid wsp:val=&quot;00FA15AF&quot;/&gt;&lt;wsp:rsid wsp:val=&quot;00FA3046&quot;/&gt;&lt;wsp:rsid wsp:val=&quot;00FA51A3&quot;/&gt;&lt;wsp:rsid wsp:val=&quot;00FA5D0A&quot;/&gt;&lt;wsp:rsid wsp:val=&quot;00FA6E1E&quot;/&gt;&lt;wsp:rsid wsp:val=&quot;00FA728A&quot;/&gt;&lt;wsp:rsid wsp:val=&quot;00FB0431&quot;/&gt;&lt;wsp:rsid wsp:val=&quot;00FB0989&quot;/&gt;&lt;wsp:rsid wsp:val=&quot;00FB3521&quot;/&gt;&lt;wsp:rsid wsp:val=&quot;00FC289E&quot;/&gt;&lt;wsp:rsid wsp:val=&quot;00FC42AD&quot;/&gt;&lt;wsp:rsid wsp:val=&quot;00FC45E2&quot;/&gt;&lt;wsp:rsid wsp:val=&quot;00FC5484&quot;/&gt;&lt;wsp:rsid wsp:val=&quot;00FC70CF&quot;/&gt;&lt;wsp:rsid wsp:val=&quot;00FD0451&quot;/&gt;&lt;wsp:rsid wsp:val=&quot;00FD0A81&quot;/&gt;&lt;wsp:rsid wsp:val=&quot;00FD16FA&quot;/&gt;&lt;wsp:rsid wsp:val=&quot;00FD1C0B&quot;/&gt;&lt;wsp:rsid wsp:val=&quot;00FD20E5&quot;/&gt;&lt;wsp:rsid wsp:val=&quot;00FD3D8E&quot;/&gt;&lt;wsp:rsid wsp:val=&quot;00FD5D60&quot;/&gt;&lt;wsp:rsid wsp:val=&quot;00FD7243&quot;/&gt;&lt;wsp:rsid wsp:val=&quot;00FD7510&quot;/&gt;&lt;wsp:rsid wsp:val=&quot;00FE3909&quot;/&gt;&lt;wsp:rsid wsp:val=&quot;00FE4F7C&quot;/&gt;&lt;wsp:rsid wsp:val=&quot;00FE5599&quot;/&gt;&lt;wsp:rsid wsp:val=&quot;00FE718F&quot;/&gt;&lt;wsp:rsid wsp:val=&quot;00FE78DF&quot;/&gt;&lt;wsp:rsid wsp:val=&quot;00FF174F&quot;/&gt;&lt;wsp:rsid wsp:val=&quot;00FF2867&quot;/&gt;&lt;wsp:rsid wsp:val=&quot;00FF40EA&quot;/&gt;&lt;wsp:rsid wsp:val=&quot;00FF4C36&quot;/&gt;&lt;wsp:rsid wsp:val=&quot;00FF5859&quot;/&gt;&lt;wsp:rsid wsp:val=&quot;00FF5B8C&quot;/&gt;&lt;wsp:rsid wsp:val=&quot;00FF6BF9&quot;/&gt;&lt;wsp:rsid wsp:val=&quot;00FF6C66&quot;/&gt;&lt;wsp:rsid wsp:val=&quot;00FF71A4&quot;/&gt;&lt;/wsp:rsids&gt;&lt;/w:docPr&gt;&lt;w:body&gt;&lt;wx:sect&gt;&lt;w:p wsp:rsidR=&quot;00000000&quot; wsp:rsidRDefault=&quot;0068592F&quot; wsp:rsidP=&quot;0068592F&quot;&gt;&lt;m:oMathPara&gt;&lt;m:oMath&gt;&lt;m:e&gt;&lt;m:e&gt;&lt;m:ctrlPr/&gt;&lt;/m:e&gt;&lt;m:ctrlPr/&gt;&lt;/m:e&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5" o:title="" chromakey="white"/>
          </v:shape>
        </w:pict>
      </w:r>
      <w:r w:rsidRPr="00C62366">
        <w:rPr>
          <w:rFonts w:ascii="Cambria Math" w:hAnsi="Cambria Math"/>
          <w:sz w:val="20"/>
          <w:szCs w:val="20"/>
        </w:rPr>
        <w:instrText xml:space="preserve"> </w:instrText>
      </w:r>
      <w:r w:rsidRPr="00C62366">
        <w:rPr>
          <w:rFonts w:ascii="Cambria Math" w:hAnsi="Cambria Math"/>
          <w:sz w:val="20"/>
          <w:szCs w:val="20"/>
        </w:rPr>
        <w:fldChar w:fldCharType="end"/>
      </w:r>
      <m:oMath>
        <m:r>
          <w:rPr>
            <w:rFonts w:ascii="Cambria Math" w:hAnsi="Cambria Math"/>
          </w:rPr>
          <m:t>Metaboli</m:t>
        </m:r>
        <m:sSub>
          <m:sSubPr>
            <m:ctrlPr>
              <w:rPr>
                <w:rFonts w:ascii="Cambria Math" w:hAnsi="Cambria Math"/>
                <w:i/>
                <w:iCs/>
              </w:rPr>
            </m:ctrlPr>
          </m:sSubPr>
          <m:e>
            <m:r>
              <w:rPr>
                <w:rFonts w:ascii="Cambria Math" w:hAnsi="Cambria Math"/>
              </w:rPr>
              <m:t>c power</m:t>
            </m:r>
          </m:e>
          <m:sub>
            <m:r>
              <w:rPr>
                <w:rFonts w:ascii="Cambria Math" w:hAnsi="Cambria Math"/>
              </w:rPr>
              <m:t>har</m:t>
            </m:r>
            <m:r>
              <w:rPr>
                <w:rFonts w:ascii="Cambria Math" w:hAnsi="Cambria Math"/>
                <w:vertAlign w:val="subscript"/>
              </w:rPr>
              <m:t>vester</m:t>
            </m:r>
          </m:sub>
        </m:sSub>
        <m:r>
          <m:rPr>
            <m:sty m:val="p"/>
          </m:rPr>
          <w:rPr>
            <w:rFonts w:ascii="Cambria Math" w:hAnsi="Cambria Math"/>
            <w:sz w:val="20"/>
            <w:szCs w:val="20"/>
          </w:rPr>
          <m:t>=</m:t>
        </m:r>
      </m:oMath>
    </w:p>
    <w:p w:rsidR="00C45305" w:rsidRPr="00C62366" w:rsidRDefault="00C45305" w:rsidP="00C45305">
      <w:pPr>
        <w:spacing w:line="480" w:lineRule="auto"/>
        <w:rPr>
          <w:rFonts w:ascii="Cambria Math" w:hAnsi="Cambria Math"/>
          <w:sz w:val="20"/>
          <w:szCs w:val="20"/>
        </w:rPr>
      </w:pPr>
      <m:oMathPara>
        <m:oMath>
          <m:r>
            <w:rPr>
              <w:rFonts w:ascii="Cambria Math" w:hAnsi="Cambria Math"/>
              <w:sz w:val="20"/>
              <w:szCs w:val="20"/>
            </w:rPr>
            <m:t>=</m:t>
          </m:r>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679+0.1908∙5+0.075∙0.8</m:t>
                      </m:r>
                    </m:e>
                  </m:d>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0.679+0.191∙5</m:t>
                      </m:r>
                    </m:e>
                  </m:d>
                </m:sup>
              </m:sSup>
            </m:e>
          </m:d>
          <m:r>
            <w:rPr>
              <w:rFonts w:ascii="Cambria Math" w:hAnsi="Cambria Math"/>
              <w:sz w:val="20"/>
              <w:szCs w:val="20"/>
            </w:rPr>
            <m:t>∙75+6∙0.7=27.3 W</m:t>
          </m:r>
        </m:oMath>
      </m:oMathPara>
    </w:p>
    <w:p w:rsidR="00C45305" w:rsidRPr="00C62366" w:rsidRDefault="00C45305" w:rsidP="00C45305">
      <w:pPr>
        <w:spacing w:line="480" w:lineRule="auto"/>
        <w:rPr>
          <w:rFonts w:ascii="Cambria Math" w:hAnsi="Cambria Math" w:cs="Cambria Math"/>
        </w:rPr>
      </w:pPr>
    </w:p>
    <w:p w:rsidR="00C45305" w:rsidRPr="00C62366" w:rsidRDefault="00C45305" w:rsidP="00C45305">
      <w:pPr>
        <w:spacing w:line="480" w:lineRule="auto"/>
        <w:rPr>
          <w:iCs/>
        </w:rPr>
      </w:pPr>
      <w:r w:rsidRPr="00C62366">
        <w:rPr>
          <w:rFonts w:ascii="Cambria Math" w:hAnsi="Cambria Math" w:cs="Cambria Math"/>
        </w:rPr>
        <w:t>𝑀𝑒𝑡𝑎𝑏𝑜𝑙𝑖𝑐</w:t>
      </w:r>
      <w:r w:rsidRPr="00C62366">
        <w:t xml:space="preserve"> </w:t>
      </w:r>
      <w:r w:rsidRPr="00C62366">
        <w:rPr>
          <w:rFonts w:ascii="Cambria Math" w:hAnsi="Cambria Math" w:cs="Cambria Math"/>
        </w:rPr>
        <w:t>𝑑𝑖𝑓𝑓𝑒𝑟𝑒𝑛𝑐𝑒</w:t>
      </w:r>
      <w:r w:rsidRPr="00C62366">
        <w:t xml:space="preserve"> = </w:t>
      </w:r>
    </w:p>
    <w:p w:rsidR="00C45305" w:rsidRPr="00C62366" w:rsidRDefault="00C45305" w:rsidP="00C45305">
      <w:pPr>
        <w:spacing w:line="480" w:lineRule="auto"/>
        <w:rPr>
          <w:i/>
          <w:iCs/>
        </w:rPr>
      </w:pPr>
      <m:oMath>
        <m:r>
          <w:rPr>
            <w:rFonts w:ascii="Cambria Math" w:hAnsi="Cambria Math"/>
          </w:rPr>
          <m:t>=Metaboli</m:t>
        </m:r>
        <m:sSub>
          <m:sSubPr>
            <m:ctrlPr>
              <w:rPr>
                <w:rFonts w:ascii="Cambria Math" w:hAnsi="Cambria Math"/>
                <w:i/>
                <w:iCs/>
              </w:rPr>
            </m:ctrlPr>
          </m:sSubPr>
          <m:e>
            <m:r>
              <w:rPr>
                <w:rFonts w:ascii="Cambria Math" w:hAnsi="Cambria Math"/>
              </w:rPr>
              <m:t>c power</m:t>
            </m:r>
          </m:e>
          <m:sub>
            <m:r>
              <w:rPr>
                <w:rFonts w:ascii="Cambria Math" w:hAnsi="Cambria Math" w:cs="Cambria Math"/>
                <w:vertAlign w:val="subscript"/>
              </w:rPr>
              <m:t>battery</m:t>
            </m:r>
          </m:sub>
        </m:sSub>
        <m:r>
          <w:rPr>
            <w:rFonts w:ascii="Cambria Math" w:hAnsi="Cambria Math"/>
          </w:rPr>
          <m:t>-Metaboli</m:t>
        </m:r>
        <m:sSub>
          <m:sSubPr>
            <m:ctrlPr>
              <w:rPr>
                <w:rFonts w:ascii="Cambria Math" w:hAnsi="Cambria Math"/>
                <w:i/>
                <w:iCs/>
              </w:rPr>
            </m:ctrlPr>
          </m:sSubPr>
          <m:e>
            <m:r>
              <w:rPr>
                <w:rFonts w:ascii="Cambria Math" w:hAnsi="Cambria Math"/>
              </w:rPr>
              <m:t>c power</m:t>
            </m:r>
          </m:e>
          <m:sub>
            <m:r>
              <w:rPr>
                <w:rFonts w:ascii="Cambria Math" w:hAnsi="Cambria Math"/>
              </w:rPr>
              <m:t>har</m:t>
            </m:r>
            <m:r>
              <w:rPr>
                <w:rFonts w:ascii="Cambria Math" w:hAnsi="Cambria Math"/>
                <w:vertAlign w:val="subscript"/>
              </w:rPr>
              <m:t>vester</m:t>
            </m:r>
          </m:sub>
        </m:sSub>
      </m:oMath>
      <w:r w:rsidRPr="00C62366">
        <w:rPr>
          <w:i/>
          <w:iCs/>
        </w:rPr>
        <w:t>=12.5-27.3=-14.7 W</w:t>
      </w:r>
    </w:p>
    <w:p w:rsidR="00C45305" w:rsidRPr="00C62366" w:rsidRDefault="00C45305" w:rsidP="00C45305">
      <w:pPr>
        <w:spacing w:line="480" w:lineRule="auto"/>
      </w:pPr>
    </w:p>
    <w:p w:rsidR="00C45305" w:rsidRPr="00C62366" w:rsidRDefault="00C45305" w:rsidP="00C45305">
      <w:pPr>
        <w:spacing w:line="480" w:lineRule="auto"/>
        <w:rPr>
          <w:rFonts w:ascii="Cambria Math" w:hAnsi="Cambria Math"/>
          <w:sz w:val="20"/>
          <w:szCs w:val="20"/>
        </w:rPr>
      </w:pPr>
      <w:r w:rsidRPr="00C62366">
        <w:t>This indicates that for the given design parameters, with a walking time of 100 hours, it is better to carry a battery than to use the energy harvester</w:t>
      </w:r>
      <w:r w:rsidRPr="00C62366">
        <w:rPr>
          <w:rFonts w:ascii="Cambria Math" w:hAnsi="Cambria Math"/>
          <w:sz w:val="20"/>
          <w:szCs w:val="20"/>
        </w:rPr>
        <w:t>.</w:t>
      </w:r>
    </w:p>
    <w:p w:rsidR="00C45305" w:rsidRDefault="00C45305" w:rsidP="00C45305">
      <w:pPr>
        <w:bidi/>
        <w:rPr>
          <w:lang w:bidi="he-IL"/>
        </w:rPr>
      </w:pPr>
    </w:p>
    <w:p w:rsidR="00C45305" w:rsidRDefault="00C45305" w:rsidP="00C45305">
      <w:pPr>
        <w:bidi/>
        <w:rPr>
          <w:lang w:bidi="he-IL"/>
        </w:rPr>
      </w:pPr>
    </w:p>
    <w:p w:rsidR="00C45305" w:rsidRPr="00C45305" w:rsidRDefault="00C45305" w:rsidP="00C45305">
      <w:pPr>
        <w:bidi/>
        <w:rPr>
          <w:rFonts w:hint="cs"/>
          <w:rtl/>
          <w:lang w:bidi="he-IL"/>
        </w:rPr>
      </w:pPr>
    </w:p>
    <w:sectPr w:rsidR="00C45305" w:rsidRPr="00C45305" w:rsidSect="00863B3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305"/>
    <w:rsid w:val="00651AED"/>
    <w:rsid w:val="006E2FE8"/>
    <w:rsid w:val="00863B32"/>
    <w:rsid w:val="00C4530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305"/>
    <w:pPr>
      <w:spacing w:after="0" w:line="240" w:lineRule="auto"/>
    </w:pPr>
    <w:rPr>
      <w:rFonts w:ascii="Times New Roman" w:eastAsia="Times New Roman" w:hAnsi="Times New Roman" w:cs="Times New Roman"/>
      <w:sz w:val="24"/>
      <w:szCs w:val="24"/>
      <w:lang w:eastAsia="en-P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305"/>
    <w:rPr>
      <w:rFonts w:ascii="Tahoma" w:hAnsi="Tahoma" w:cs="Tahoma"/>
      <w:sz w:val="16"/>
      <w:szCs w:val="16"/>
    </w:rPr>
  </w:style>
  <w:style w:type="character" w:customStyle="1" w:styleId="BalloonTextChar">
    <w:name w:val="Balloon Text Char"/>
    <w:basedOn w:val="DefaultParagraphFont"/>
    <w:link w:val="BalloonText"/>
    <w:uiPriority w:val="99"/>
    <w:semiHidden/>
    <w:rsid w:val="00C45305"/>
    <w:rPr>
      <w:rFonts w:ascii="Tahoma" w:eastAsia="Times New Roman" w:hAnsi="Tahoma" w:cs="Tahoma"/>
      <w:sz w:val="16"/>
      <w:szCs w:val="16"/>
      <w:lang w:eastAsia="en-PH" w:bidi="ar-SA"/>
    </w:rPr>
  </w:style>
  <w:style w:type="paragraph" w:styleId="NoSpacing">
    <w:name w:val="No Spacing"/>
    <w:uiPriority w:val="1"/>
    <w:qFormat/>
    <w:rsid w:val="00C45305"/>
    <w:pPr>
      <w:spacing w:after="0" w:line="240" w:lineRule="auto"/>
    </w:pPr>
    <w:rPr>
      <w:rFonts w:ascii="Times New Roman" w:eastAsia="Times New Roman" w:hAnsi="Times New Roman" w:cs="Times New Roman"/>
      <w:sz w:val="24"/>
      <w:szCs w:val="24"/>
      <w:lang w:eastAsia="en-PH"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305"/>
    <w:pPr>
      <w:spacing w:after="0" w:line="240" w:lineRule="auto"/>
    </w:pPr>
    <w:rPr>
      <w:rFonts w:ascii="Times New Roman" w:eastAsia="Times New Roman" w:hAnsi="Times New Roman" w:cs="Times New Roman"/>
      <w:sz w:val="24"/>
      <w:szCs w:val="24"/>
      <w:lang w:eastAsia="en-P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305"/>
    <w:rPr>
      <w:rFonts w:ascii="Tahoma" w:hAnsi="Tahoma" w:cs="Tahoma"/>
      <w:sz w:val="16"/>
      <w:szCs w:val="16"/>
    </w:rPr>
  </w:style>
  <w:style w:type="character" w:customStyle="1" w:styleId="BalloonTextChar">
    <w:name w:val="Balloon Text Char"/>
    <w:basedOn w:val="DefaultParagraphFont"/>
    <w:link w:val="BalloonText"/>
    <w:uiPriority w:val="99"/>
    <w:semiHidden/>
    <w:rsid w:val="00C45305"/>
    <w:rPr>
      <w:rFonts w:ascii="Tahoma" w:eastAsia="Times New Roman" w:hAnsi="Tahoma" w:cs="Tahoma"/>
      <w:sz w:val="16"/>
      <w:szCs w:val="16"/>
      <w:lang w:eastAsia="en-PH" w:bidi="ar-SA"/>
    </w:rPr>
  </w:style>
  <w:style w:type="paragraph" w:styleId="NoSpacing">
    <w:name w:val="No Spacing"/>
    <w:uiPriority w:val="1"/>
    <w:qFormat/>
    <w:rsid w:val="00C45305"/>
    <w:pPr>
      <w:spacing w:after="0" w:line="240" w:lineRule="auto"/>
    </w:pPr>
    <w:rPr>
      <w:rFonts w:ascii="Times New Roman" w:eastAsia="Times New Roman" w:hAnsi="Times New Roman" w:cs="Times New Roman"/>
      <w:sz w:val="24"/>
      <w:szCs w:val="24"/>
      <w:lang w:eastAsia="en-PH"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75</Words>
  <Characters>187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ran Scherzter</dc:creator>
  <cp:lastModifiedBy>Eliran Scherzter</cp:lastModifiedBy>
  <cp:revision>1</cp:revision>
  <dcterms:created xsi:type="dcterms:W3CDTF">2015-03-02T12:26:00Z</dcterms:created>
  <dcterms:modified xsi:type="dcterms:W3CDTF">2015-03-02T12:34:00Z</dcterms:modified>
</cp:coreProperties>
</file>